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E0974" w14:textId="270C0110" w:rsidR="00263F62" w:rsidRDefault="002F662E" w:rsidP="006F3D08">
      <w:pPr>
        <w:jc w:val="both"/>
        <w:rPr>
          <w:b/>
        </w:rPr>
      </w:pPr>
      <w:r w:rsidRPr="002F662E">
        <w:rPr>
          <w:b/>
        </w:rPr>
        <w:t>Impact of an Artificial Intelligence-Enabled Decision Aid on Decision Quality, Shared Decision Making, Patient Experience and Functional Outcomes in the Management of Knee Osteoarthritis: A Randomized Clinical Trial</w:t>
      </w:r>
    </w:p>
    <w:p w14:paraId="12918C05" w14:textId="3915DB89" w:rsidR="000B55FB" w:rsidRDefault="000B55FB" w:rsidP="006F3D08">
      <w:pPr>
        <w:jc w:val="both"/>
        <w:rPr>
          <w:b/>
        </w:rPr>
      </w:pPr>
    </w:p>
    <w:p w14:paraId="1693DA22" w14:textId="73856FD3" w:rsidR="000B55FB" w:rsidRDefault="000B55FB" w:rsidP="006F3D08">
      <w:pPr>
        <w:jc w:val="both"/>
        <w:rPr>
          <w:b/>
        </w:rPr>
      </w:pPr>
      <w:r>
        <w:rPr>
          <w:b/>
        </w:rPr>
        <w:t xml:space="preserve">PROTOCOL VERSION: </w:t>
      </w:r>
      <w:r w:rsidRPr="00950386">
        <w:rPr>
          <w:bCs/>
        </w:rPr>
        <w:t>1.3</w:t>
      </w:r>
    </w:p>
    <w:p w14:paraId="611FF8E6" w14:textId="1A1DFD61" w:rsidR="000B55FB" w:rsidRDefault="000B55FB" w:rsidP="006F3D08">
      <w:pPr>
        <w:jc w:val="both"/>
        <w:rPr>
          <w:b/>
        </w:rPr>
      </w:pPr>
      <w:r>
        <w:rPr>
          <w:b/>
        </w:rPr>
        <w:t xml:space="preserve">VERSION DATE: </w:t>
      </w:r>
      <w:r w:rsidRPr="00950386">
        <w:rPr>
          <w:bCs/>
        </w:rPr>
        <w:t>11.11.21</w:t>
      </w:r>
    </w:p>
    <w:p w14:paraId="4BDCB706" w14:textId="77777777" w:rsidR="005E0ACB" w:rsidRPr="00263F62" w:rsidRDefault="005E0ACB" w:rsidP="006F3D08">
      <w:pPr>
        <w:jc w:val="both"/>
        <w:rPr>
          <w:u w:val="single"/>
        </w:rPr>
      </w:pPr>
    </w:p>
    <w:p w14:paraId="72C93064" w14:textId="26749B5F" w:rsidR="00524207" w:rsidRDefault="005D2EF6" w:rsidP="006F3D08">
      <w:pPr>
        <w:jc w:val="both"/>
        <w:rPr>
          <w:b/>
          <w:u w:val="single"/>
        </w:rPr>
      </w:pPr>
      <w:r>
        <w:rPr>
          <w:b/>
          <w:u w:val="single"/>
        </w:rPr>
        <w:t>Administrative Information</w:t>
      </w:r>
    </w:p>
    <w:p w14:paraId="1021BF7C" w14:textId="2D309589" w:rsidR="002D4152" w:rsidRPr="002D4152" w:rsidRDefault="002D4152" w:rsidP="006F3D08">
      <w:pPr>
        <w:jc w:val="both"/>
        <w:rPr>
          <w:b/>
          <w:i/>
          <w:iCs/>
        </w:rPr>
      </w:pPr>
      <w:r>
        <w:rPr>
          <w:b/>
          <w:i/>
          <w:iCs/>
        </w:rPr>
        <w:t>Trial Information</w:t>
      </w:r>
    </w:p>
    <w:p w14:paraId="4112CF94" w14:textId="40C99339" w:rsidR="00524207" w:rsidRDefault="00524207" w:rsidP="006F3D08">
      <w:pPr>
        <w:jc w:val="both"/>
        <w:rPr>
          <w:bCs/>
        </w:rPr>
      </w:pPr>
      <w:r>
        <w:rPr>
          <w:bCs/>
        </w:rPr>
        <w:t xml:space="preserve">Trial Number: </w:t>
      </w:r>
      <w:r w:rsidR="005D2EF6">
        <w:rPr>
          <w:bCs/>
        </w:rPr>
        <w:t>NCT04805554</w:t>
      </w:r>
    </w:p>
    <w:p w14:paraId="7AAD458D" w14:textId="7C2E5B94" w:rsidR="00524207" w:rsidRPr="00524207" w:rsidRDefault="005D2EF6" w:rsidP="006F3D08">
      <w:pPr>
        <w:jc w:val="both"/>
        <w:rPr>
          <w:bCs/>
        </w:rPr>
      </w:pPr>
      <w:r>
        <w:rPr>
          <w:bCs/>
        </w:rPr>
        <w:t xml:space="preserve">Trial </w:t>
      </w:r>
      <w:r w:rsidR="00524207">
        <w:rPr>
          <w:bCs/>
        </w:rPr>
        <w:t xml:space="preserve">Registry: </w:t>
      </w:r>
      <w:r>
        <w:rPr>
          <w:bCs/>
        </w:rPr>
        <w:t>ClinicalTrials.gov</w:t>
      </w:r>
    </w:p>
    <w:p w14:paraId="0CBE0CF4" w14:textId="396CB279" w:rsidR="00524207" w:rsidRDefault="005D2EF6" w:rsidP="006F3D08">
      <w:pPr>
        <w:jc w:val="both"/>
        <w:rPr>
          <w:bCs/>
        </w:rPr>
      </w:pPr>
      <w:r>
        <w:rPr>
          <w:bCs/>
        </w:rPr>
        <w:t>Date of Registration: March 18, 2021</w:t>
      </w:r>
    </w:p>
    <w:p w14:paraId="4D3F7E21" w14:textId="77777777" w:rsidR="002D4152" w:rsidRDefault="002D4152" w:rsidP="006F3D08">
      <w:pPr>
        <w:jc w:val="both"/>
        <w:rPr>
          <w:bCs/>
        </w:rPr>
      </w:pPr>
      <w:r>
        <w:rPr>
          <w:bCs/>
        </w:rPr>
        <w:t>Contact: Lauren Uhler, MPH (512) 495-5090</w:t>
      </w:r>
    </w:p>
    <w:p w14:paraId="636A98AE" w14:textId="77777777" w:rsidR="005D2EF6" w:rsidRDefault="005D2EF6" w:rsidP="006F3D08">
      <w:pPr>
        <w:jc w:val="both"/>
        <w:rPr>
          <w:bCs/>
        </w:rPr>
      </w:pPr>
    </w:p>
    <w:p w14:paraId="1011017F" w14:textId="247CD0FF" w:rsidR="00D854BB" w:rsidRDefault="005D2EF6" w:rsidP="006F3D08">
      <w:pPr>
        <w:jc w:val="both"/>
        <w:rPr>
          <w:bCs/>
        </w:rPr>
      </w:pPr>
      <w:r>
        <w:rPr>
          <w:bCs/>
        </w:rPr>
        <w:t xml:space="preserve">Funding: </w:t>
      </w:r>
      <w:r w:rsidR="00D854BB">
        <w:rPr>
          <w:bCs/>
        </w:rPr>
        <w:t xml:space="preserve">AHRQ </w:t>
      </w:r>
      <w:r>
        <w:rPr>
          <w:bCs/>
        </w:rPr>
        <w:t>Grant R21HS027037</w:t>
      </w:r>
    </w:p>
    <w:p w14:paraId="3DF07879" w14:textId="77777777" w:rsidR="002D4152" w:rsidRDefault="002D4152" w:rsidP="006F3D08">
      <w:pPr>
        <w:jc w:val="both"/>
        <w:rPr>
          <w:bCs/>
        </w:rPr>
      </w:pPr>
      <w:r>
        <w:rPr>
          <w:bCs/>
        </w:rPr>
        <w:t>Coordinating Center: Dell Medical School at the University of Texas Austin</w:t>
      </w:r>
    </w:p>
    <w:p w14:paraId="4D4AA208" w14:textId="5446B982" w:rsidR="002D4152" w:rsidRPr="00524207" w:rsidRDefault="002D4152" w:rsidP="006F3D08">
      <w:pPr>
        <w:jc w:val="both"/>
        <w:rPr>
          <w:bCs/>
        </w:rPr>
      </w:pPr>
      <w:r>
        <w:rPr>
          <w:bCs/>
        </w:rPr>
        <w:t xml:space="preserve">Ethics Review: </w:t>
      </w:r>
      <w:r w:rsidR="00EC32DD">
        <w:rPr>
          <w:bCs/>
        </w:rPr>
        <w:t>Initial approval</w:t>
      </w:r>
      <w:r>
        <w:rPr>
          <w:bCs/>
        </w:rPr>
        <w:t xml:space="preserve"> by UT IRB on February 21, 2020</w:t>
      </w:r>
      <w:r w:rsidR="00EC32DD">
        <w:rPr>
          <w:bCs/>
        </w:rPr>
        <w:t xml:space="preserve"> (</w:t>
      </w:r>
      <w:r w:rsidR="0011187E">
        <w:rPr>
          <w:bCs/>
        </w:rPr>
        <w:t>#</w:t>
      </w:r>
      <w:r w:rsidR="0011187E" w:rsidRPr="0011187E">
        <w:rPr>
          <w:bCs/>
        </w:rPr>
        <w:t>2018110042</w:t>
      </w:r>
      <w:r w:rsidR="0011187E">
        <w:rPr>
          <w:bCs/>
        </w:rPr>
        <w:t xml:space="preserve">, </w:t>
      </w:r>
      <w:r w:rsidR="00EC32DD">
        <w:rPr>
          <w:bCs/>
        </w:rPr>
        <w:t>modifications approved later)</w:t>
      </w:r>
    </w:p>
    <w:p w14:paraId="37A39559" w14:textId="4CFF30F4" w:rsidR="005D2EF6" w:rsidRDefault="005D2EF6" w:rsidP="006F3D08">
      <w:pPr>
        <w:jc w:val="both"/>
        <w:rPr>
          <w:bCs/>
        </w:rPr>
      </w:pPr>
    </w:p>
    <w:p w14:paraId="7505F0A8" w14:textId="63DDE8B2" w:rsidR="005D2EF6" w:rsidRDefault="005D2EF6" w:rsidP="006F3D08">
      <w:pPr>
        <w:jc w:val="both"/>
        <w:rPr>
          <w:bCs/>
        </w:rPr>
      </w:pPr>
      <w:r>
        <w:rPr>
          <w:bCs/>
        </w:rPr>
        <w:t xml:space="preserve">Study Type: </w:t>
      </w:r>
      <w:r w:rsidR="002D4152">
        <w:rPr>
          <w:bCs/>
        </w:rPr>
        <w:t>Interventional</w:t>
      </w:r>
    </w:p>
    <w:p w14:paraId="5334EA60" w14:textId="153200BB" w:rsidR="002D4152" w:rsidRDefault="002D4152" w:rsidP="006F3D08">
      <w:pPr>
        <w:jc w:val="both"/>
        <w:rPr>
          <w:bCs/>
        </w:rPr>
      </w:pPr>
      <w:r>
        <w:rPr>
          <w:bCs/>
        </w:rPr>
        <w:t>Study Design: Randomized parallel assignment open label (unblinded) study</w:t>
      </w:r>
    </w:p>
    <w:p w14:paraId="21345EE3" w14:textId="43128B44" w:rsidR="005D2EF6" w:rsidRDefault="005D2EF6" w:rsidP="006F3D08">
      <w:pPr>
        <w:jc w:val="both"/>
        <w:rPr>
          <w:bCs/>
        </w:rPr>
      </w:pPr>
      <w:r>
        <w:rPr>
          <w:bCs/>
        </w:rPr>
        <w:t>Sample Size: 200</w:t>
      </w:r>
    </w:p>
    <w:p w14:paraId="116B037D" w14:textId="77777777" w:rsidR="002D4152" w:rsidRDefault="002D4152" w:rsidP="006F3D08">
      <w:pPr>
        <w:jc w:val="both"/>
        <w:rPr>
          <w:bCs/>
        </w:rPr>
      </w:pPr>
      <w:r>
        <w:rPr>
          <w:bCs/>
        </w:rPr>
        <w:t>Date of First Enrollment: February 22, 2021</w:t>
      </w:r>
    </w:p>
    <w:p w14:paraId="39759156" w14:textId="633FB4AD" w:rsidR="005D2EF6" w:rsidRDefault="005D2EF6" w:rsidP="006F3D08">
      <w:pPr>
        <w:jc w:val="both"/>
        <w:rPr>
          <w:bCs/>
        </w:rPr>
      </w:pPr>
      <w:r>
        <w:rPr>
          <w:bCs/>
        </w:rPr>
        <w:t>Recruitment Status: Enrolling</w:t>
      </w:r>
    </w:p>
    <w:p w14:paraId="3707387F" w14:textId="24D0B584" w:rsidR="002D4152" w:rsidRDefault="005D2EF6" w:rsidP="006F3D08">
      <w:pPr>
        <w:jc w:val="both"/>
        <w:rPr>
          <w:bCs/>
        </w:rPr>
      </w:pPr>
      <w:r>
        <w:rPr>
          <w:bCs/>
        </w:rPr>
        <w:t>Expected Completion: June 2022</w:t>
      </w:r>
    </w:p>
    <w:p w14:paraId="0E04950C" w14:textId="79158706" w:rsidR="00D854BB" w:rsidRDefault="00D854BB" w:rsidP="006F3D08">
      <w:pPr>
        <w:jc w:val="both"/>
        <w:rPr>
          <w:b/>
          <w:u w:val="single"/>
        </w:rPr>
      </w:pPr>
    </w:p>
    <w:p w14:paraId="4E617E95" w14:textId="7007DC6B" w:rsidR="002D4152" w:rsidRPr="002D4152" w:rsidRDefault="002D4152" w:rsidP="006F3D08">
      <w:pPr>
        <w:jc w:val="both"/>
        <w:rPr>
          <w:bCs/>
        </w:rPr>
      </w:pPr>
      <w:r w:rsidRPr="002D4152">
        <w:rPr>
          <w:bCs/>
        </w:rPr>
        <w:t xml:space="preserve">Sponsor: The funder </w:t>
      </w:r>
      <w:r w:rsidR="00A35F69">
        <w:rPr>
          <w:bCs/>
        </w:rPr>
        <w:t xml:space="preserve">(AHRQ) </w:t>
      </w:r>
      <w:r w:rsidRPr="002D4152">
        <w:rPr>
          <w:bCs/>
        </w:rPr>
        <w:t xml:space="preserve">has no role in study design, collection, management, analysis, or </w:t>
      </w:r>
      <w:r w:rsidR="00EB3123">
        <w:rPr>
          <w:bCs/>
        </w:rPr>
        <w:t xml:space="preserve">data </w:t>
      </w:r>
      <w:r w:rsidRPr="002D4152">
        <w:rPr>
          <w:bCs/>
        </w:rPr>
        <w:t>interpretation. The funder has no role in the writing of the report or the decision to submit the report for publication.</w:t>
      </w:r>
    </w:p>
    <w:p w14:paraId="2E149D90" w14:textId="77777777" w:rsidR="002D4152" w:rsidRDefault="002D4152" w:rsidP="006F3D08">
      <w:pPr>
        <w:jc w:val="both"/>
        <w:rPr>
          <w:bCs/>
        </w:rPr>
      </w:pPr>
    </w:p>
    <w:p w14:paraId="1E52186B" w14:textId="789FF4B2" w:rsidR="002D4152" w:rsidRPr="002D4152" w:rsidRDefault="002D4152" w:rsidP="006F3D08">
      <w:pPr>
        <w:jc w:val="both"/>
        <w:rPr>
          <w:bCs/>
        </w:rPr>
      </w:pPr>
      <w:r w:rsidRPr="002D4152">
        <w:rPr>
          <w:bCs/>
        </w:rPr>
        <w:t>Princip</w:t>
      </w:r>
      <w:r w:rsidR="00440350">
        <w:rPr>
          <w:bCs/>
        </w:rPr>
        <w:t>a</w:t>
      </w:r>
      <w:r w:rsidRPr="002D4152">
        <w:rPr>
          <w:bCs/>
        </w:rPr>
        <w:t>l Investigator</w:t>
      </w:r>
      <w:r w:rsidR="00483B27">
        <w:rPr>
          <w:bCs/>
        </w:rPr>
        <w:t>s</w:t>
      </w:r>
      <w:r w:rsidRPr="002D4152">
        <w:rPr>
          <w:bCs/>
        </w:rPr>
        <w:t xml:space="preserve">: </w:t>
      </w:r>
      <w:r w:rsidR="00483B27">
        <w:rPr>
          <w:bCs/>
        </w:rPr>
        <w:t xml:space="preserve">Prakash Jayakumar; Joel Tsevat; </w:t>
      </w:r>
      <w:r w:rsidRPr="002D4152">
        <w:rPr>
          <w:bCs/>
        </w:rPr>
        <w:t xml:space="preserve">Kevin </w:t>
      </w:r>
      <w:r w:rsidR="00483B27">
        <w:rPr>
          <w:bCs/>
        </w:rPr>
        <w:t xml:space="preserve">J. </w:t>
      </w:r>
      <w:r w:rsidRPr="002D4152">
        <w:rPr>
          <w:bCs/>
        </w:rPr>
        <w:t>Bozic</w:t>
      </w:r>
    </w:p>
    <w:p w14:paraId="2086688A" w14:textId="77777777" w:rsidR="00EB3123" w:rsidRDefault="00EB3123" w:rsidP="006F3D08">
      <w:pPr>
        <w:pStyle w:val="CommentText"/>
        <w:jc w:val="both"/>
        <w:rPr>
          <w:bCs/>
        </w:rPr>
      </w:pPr>
    </w:p>
    <w:p w14:paraId="656DA653" w14:textId="46978C3E" w:rsidR="00416917" w:rsidRDefault="00A35F69" w:rsidP="006F3D08">
      <w:pPr>
        <w:pStyle w:val="CommentText"/>
        <w:jc w:val="both"/>
        <w:rPr>
          <w:bCs/>
        </w:rPr>
      </w:pPr>
      <w:r>
        <w:rPr>
          <w:bCs/>
        </w:rPr>
        <w:t>Grant Holders: Kevin J. Bozic and Joel Tsevat</w:t>
      </w:r>
      <w:r w:rsidRPr="00A11E84">
        <w:rPr>
          <w:bCs/>
        </w:rPr>
        <w:t xml:space="preserve"> </w:t>
      </w:r>
    </w:p>
    <w:p w14:paraId="74EA47AF" w14:textId="77777777" w:rsidR="00EB3123" w:rsidRDefault="00EB3123" w:rsidP="006F3D08">
      <w:pPr>
        <w:pStyle w:val="CommentText"/>
        <w:jc w:val="both"/>
        <w:rPr>
          <w:bCs/>
        </w:rPr>
      </w:pPr>
    </w:p>
    <w:p w14:paraId="46960D0F" w14:textId="5AF913E2" w:rsidR="00A70509" w:rsidRDefault="00D854BB" w:rsidP="006F3D08">
      <w:pPr>
        <w:pStyle w:val="CommentText"/>
        <w:jc w:val="both"/>
        <w:rPr>
          <w:bCs/>
        </w:rPr>
      </w:pPr>
      <w:r w:rsidRPr="002D4152">
        <w:rPr>
          <w:bCs/>
        </w:rPr>
        <w:t>Protocol</w:t>
      </w:r>
      <w:r w:rsidR="002D4152" w:rsidRPr="002D4152">
        <w:rPr>
          <w:bCs/>
        </w:rPr>
        <w:t xml:space="preserve">: </w:t>
      </w:r>
      <w:r w:rsidR="00A70509">
        <w:rPr>
          <w:bCs/>
        </w:rPr>
        <w:t>Dell Medical School: Kevin J. Bozic</w:t>
      </w:r>
      <w:r w:rsidR="00EB3123">
        <w:rPr>
          <w:bCs/>
        </w:rPr>
        <w:t xml:space="preserve"> (KJB)</w:t>
      </w:r>
      <w:r w:rsidR="00A70509">
        <w:rPr>
          <w:bCs/>
        </w:rPr>
        <w:t>, Lauren Uhler</w:t>
      </w:r>
      <w:r w:rsidR="00EB3123">
        <w:rPr>
          <w:bCs/>
        </w:rPr>
        <w:t xml:space="preserve"> (LU)</w:t>
      </w:r>
      <w:r w:rsidR="00A70509">
        <w:rPr>
          <w:bCs/>
        </w:rPr>
        <w:t>, Prakash Jayakumar</w:t>
      </w:r>
      <w:r w:rsidR="00EB3123">
        <w:rPr>
          <w:bCs/>
        </w:rPr>
        <w:t xml:space="preserve"> (PJ)</w:t>
      </w:r>
      <w:r w:rsidR="00A70509">
        <w:rPr>
          <w:bCs/>
        </w:rPr>
        <w:t>, Eugenia Lin</w:t>
      </w:r>
      <w:r w:rsidR="00EB3123">
        <w:rPr>
          <w:bCs/>
        </w:rPr>
        <w:t xml:space="preserve"> (EL)</w:t>
      </w:r>
      <w:r w:rsidR="00A70509">
        <w:rPr>
          <w:bCs/>
        </w:rPr>
        <w:t>, Zoe Trutner</w:t>
      </w:r>
      <w:r w:rsidR="00EB3123">
        <w:rPr>
          <w:bCs/>
        </w:rPr>
        <w:t xml:space="preserve"> (ZT)</w:t>
      </w:r>
      <w:r w:rsidR="00A70509">
        <w:rPr>
          <w:bCs/>
        </w:rPr>
        <w:t xml:space="preserve">, </w:t>
      </w:r>
      <w:r w:rsidR="004925BD">
        <w:rPr>
          <w:bCs/>
        </w:rPr>
        <w:t xml:space="preserve">Karl M. Koenig (KMK) </w:t>
      </w:r>
      <w:r w:rsidR="00A70509">
        <w:rPr>
          <w:bCs/>
        </w:rPr>
        <w:t>Paul Rathouz</w:t>
      </w:r>
      <w:r w:rsidR="00EB3123">
        <w:rPr>
          <w:bCs/>
        </w:rPr>
        <w:t xml:space="preserve"> (PR)</w:t>
      </w:r>
      <w:r w:rsidR="00A70509">
        <w:rPr>
          <w:bCs/>
        </w:rPr>
        <w:t>. UT Health Science Center San Antonio: Joel Tsevat</w:t>
      </w:r>
      <w:r w:rsidR="00EB3123">
        <w:rPr>
          <w:bCs/>
        </w:rPr>
        <w:t xml:space="preserve"> (JT)</w:t>
      </w:r>
      <w:r w:rsidR="00A70509">
        <w:rPr>
          <w:bCs/>
        </w:rPr>
        <w:t xml:space="preserve">  </w:t>
      </w:r>
    </w:p>
    <w:p w14:paraId="556223CB" w14:textId="77777777" w:rsidR="00416917" w:rsidRDefault="00416917" w:rsidP="006F3D08">
      <w:pPr>
        <w:pStyle w:val="CommentText"/>
        <w:jc w:val="both"/>
        <w:rPr>
          <w:bCs/>
        </w:rPr>
      </w:pPr>
    </w:p>
    <w:p w14:paraId="1B734EC9" w14:textId="2812125C" w:rsidR="002D4152" w:rsidRDefault="00A70509" w:rsidP="006F3D08">
      <w:pPr>
        <w:jc w:val="both"/>
        <w:rPr>
          <w:bCs/>
        </w:rPr>
      </w:pPr>
      <w:r>
        <w:rPr>
          <w:bCs/>
        </w:rPr>
        <w:t xml:space="preserve">Roles: </w:t>
      </w:r>
      <w:r w:rsidR="00EB3123">
        <w:rPr>
          <w:bCs/>
        </w:rPr>
        <w:t xml:space="preserve">Clinical trial design / conception: </w:t>
      </w:r>
      <w:r w:rsidR="00483B27">
        <w:rPr>
          <w:bCs/>
        </w:rPr>
        <w:t xml:space="preserve">PJ, </w:t>
      </w:r>
      <w:r>
        <w:rPr>
          <w:bCs/>
        </w:rPr>
        <w:t>JT</w:t>
      </w:r>
      <w:r w:rsidR="00483B27">
        <w:rPr>
          <w:bCs/>
        </w:rPr>
        <w:t>,</w:t>
      </w:r>
      <w:r>
        <w:rPr>
          <w:bCs/>
        </w:rPr>
        <w:t xml:space="preserve"> KJB</w:t>
      </w:r>
      <w:r w:rsidR="00EB3123">
        <w:rPr>
          <w:bCs/>
        </w:rPr>
        <w:t>, PR</w:t>
      </w:r>
      <w:r w:rsidR="004925BD">
        <w:rPr>
          <w:bCs/>
        </w:rPr>
        <w:t>, KMK</w:t>
      </w:r>
      <w:r w:rsidR="00EB3123">
        <w:rPr>
          <w:bCs/>
        </w:rPr>
        <w:t xml:space="preserve">; Study initiation: </w:t>
      </w:r>
      <w:r w:rsidR="00483B27">
        <w:rPr>
          <w:bCs/>
        </w:rPr>
        <w:t xml:space="preserve">PJ, JT, </w:t>
      </w:r>
      <w:r>
        <w:rPr>
          <w:bCs/>
        </w:rPr>
        <w:t>KJB, LU</w:t>
      </w:r>
      <w:r w:rsidR="00EB3123">
        <w:rPr>
          <w:bCs/>
        </w:rPr>
        <w:t>; S</w:t>
      </w:r>
      <w:r w:rsidRPr="00A11E84">
        <w:rPr>
          <w:bCs/>
        </w:rPr>
        <w:t>tudy</w:t>
      </w:r>
      <w:r w:rsidR="00EB3123">
        <w:rPr>
          <w:bCs/>
        </w:rPr>
        <w:t xml:space="preserve"> implementation</w:t>
      </w:r>
      <w:r w:rsidRPr="00A11E84">
        <w:rPr>
          <w:bCs/>
        </w:rPr>
        <w:t xml:space="preserve"> </w:t>
      </w:r>
      <w:r w:rsidR="00EB3123">
        <w:rPr>
          <w:bCs/>
        </w:rPr>
        <w:t xml:space="preserve">/ operations: </w:t>
      </w:r>
      <w:r>
        <w:rPr>
          <w:bCs/>
        </w:rPr>
        <w:t>EL</w:t>
      </w:r>
      <w:r w:rsidR="00EB3123">
        <w:rPr>
          <w:bCs/>
        </w:rPr>
        <w:t>,</w:t>
      </w:r>
      <w:r w:rsidRPr="00A11E84">
        <w:rPr>
          <w:bCs/>
        </w:rPr>
        <w:t xml:space="preserve"> </w:t>
      </w:r>
      <w:r>
        <w:rPr>
          <w:bCs/>
        </w:rPr>
        <w:t>ZT</w:t>
      </w:r>
      <w:r w:rsidR="004925BD">
        <w:rPr>
          <w:bCs/>
        </w:rPr>
        <w:t>, KMK, KJB</w:t>
      </w:r>
      <w:r w:rsidR="00EB3123">
        <w:rPr>
          <w:bCs/>
        </w:rPr>
        <w:t xml:space="preserve">; Statistical analysis: </w:t>
      </w:r>
      <w:r>
        <w:rPr>
          <w:bCs/>
        </w:rPr>
        <w:t>PR</w:t>
      </w:r>
      <w:r w:rsidR="00EB3123">
        <w:rPr>
          <w:bCs/>
        </w:rPr>
        <w:t>; Study protocol and refinement:</w:t>
      </w:r>
      <w:r w:rsidRPr="00A11E84">
        <w:rPr>
          <w:bCs/>
        </w:rPr>
        <w:t xml:space="preserve"> </w:t>
      </w:r>
      <w:r w:rsidR="00EB3123" w:rsidRPr="00EB3123">
        <w:rPr>
          <w:bCs/>
        </w:rPr>
        <w:t xml:space="preserve"> </w:t>
      </w:r>
      <w:r w:rsidR="00EB3123" w:rsidRPr="00A11E84">
        <w:rPr>
          <w:bCs/>
        </w:rPr>
        <w:t>All authors</w:t>
      </w:r>
      <w:r w:rsidR="00EB3123">
        <w:rPr>
          <w:bCs/>
        </w:rPr>
        <w:t>; S</w:t>
      </w:r>
      <w:r w:rsidR="00416917">
        <w:rPr>
          <w:bCs/>
        </w:rPr>
        <w:t>ynthesis of data analysis</w:t>
      </w:r>
      <w:r w:rsidR="00EB3123">
        <w:rPr>
          <w:bCs/>
        </w:rPr>
        <w:t xml:space="preserve">: </w:t>
      </w:r>
      <w:r w:rsidR="00EB3123" w:rsidRPr="00A11E84">
        <w:rPr>
          <w:bCs/>
        </w:rPr>
        <w:t>All authors</w:t>
      </w:r>
      <w:r w:rsidR="00EB3123">
        <w:rPr>
          <w:bCs/>
        </w:rPr>
        <w:t>;</w:t>
      </w:r>
      <w:r w:rsidRPr="00A11E84">
        <w:rPr>
          <w:bCs/>
        </w:rPr>
        <w:t xml:space="preserve"> </w:t>
      </w:r>
      <w:r w:rsidR="00EB3123">
        <w:rPr>
          <w:bCs/>
        </w:rPr>
        <w:t>A</w:t>
      </w:r>
      <w:r w:rsidRPr="00A11E84">
        <w:rPr>
          <w:bCs/>
        </w:rPr>
        <w:t>pprov</w:t>
      </w:r>
      <w:r w:rsidR="00EB3123">
        <w:rPr>
          <w:bCs/>
        </w:rPr>
        <w:t xml:space="preserve">al of </w:t>
      </w:r>
      <w:r w:rsidRPr="00A11E84">
        <w:rPr>
          <w:bCs/>
        </w:rPr>
        <w:t>final manuscript</w:t>
      </w:r>
      <w:r w:rsidR="00EB3123">
        <w:rPr>
          <w:bCs/>
        </w:rPr>
        <w:t xml:space="preserve">: </w:t>
      </w:r>
      <w:r w:rsidR="00EB3123" w:rsidRPr="00A11E84">
        <w:rPr>
          <w:bCs/>
        </w:rPr>
        <w:t>All authors</w:t>
      </w:r>
      <w:r w:rsidR="00EB3123">
        <w:rPr>
          <w:bCs/>
        </w:rPr>
        <w:t>.</w:t>
      </w:r>
    </w:p>
    <w:p w14:paraId="54CBFA15" w14:textId="77777777" w:rsidR="00416917" w:rsidRDefault="00416917" w:rsidP="006F3D08">
      <w:pPr>
        <w:jc w:val="both"/>
        <w:rPr>
          <w:bCs/>
        </w:rPr>
      </w:pPr>
    </w:p>
    <w:p w14:paraId="59748AD2" w14:textId="1ECD216E" w:rsidR="002D4152" w:rsidRDefault="0087325C" w:rsidP="006F3D08">
      <w:pPr>
        <w:jc w:val="both"/>
        <w:rPr>
          <w:bCs/>
        </w:rPr>
      </w:pPr>
      <w:r w:rsidRPr="002D4152">
        <w:rPr>
          <w:bCs/>
        </w:rPr>
        <w:t xml:space="preserve">Data Management: </w:t>
      </w:r>
      <w:r w:rsidR="002D4152" w:rsidRPr="002D4152">
        <w:rPr>
          <w:bCs/>
        </w:rPr>
        <w:t>P</w:t>
      </w:r>
      <w:r w:rsidR="00EB3123">
        <w:rPr>
          <w:bCs/>
        </w:rPr>
        <w:t xml:space="preserve">J, </w:t>
      </w:r>
      <w:r w:rsidR="002D4152" w:rsidRPr="002D4152">
        <w:rPr>
          <w:bCs/>
        </w:rPr>
        <w:t xml:space="preserve">Lauren Uhler </w:t>
      </w:r>
    </w:p>
    <w:p w14:paraId="427C1D5B" w14:textId="77777777" w:rsidR="00EB3123" w:rsidRDefault="00EB3123" w:rsidP="006F3D08">
      <w:pPr>
        <w:jc w:val="both"/>
        <w:rPr>
          <w:bCs/>
        </w:rPr>
      </w:pPr>
    </w:p>
    <w:p w14:paraId="1F6426A8" w14:textId="279EF241" w:rsidR="0087325C" w:rsidRPr="002D4152" w:rsidRDefault="0087325C" w:rsidP="006F3D08">
      <w:pPr>
        <w:jc w:val="both"/>
        <w:rPr>
          <w:bCs/>
        </w:rPr>
      </w:pPr>
      <w:r w:rsidRPr="002D4152">
        <w:rPr>
          <w:bCs/>
        </w:rPr>
        <w:t xml:space="preserve">Recruitment: </w:t>
      </w:r>
      <w:r w:rsidR="002D4152" w:rsidRPr="002D4152">
        <w:rPr>
          <w:bCs/>
        </w:rPr>
        <w:t>E</w:t>
      </w:r>
      <w:r w:rsidR="00EB3123">
        <w:rPr>
          <w:bCs/>
        </w:rPr>
        <w:t>L, ZT</w:t>
      </w:r>
    </w:p>
    <w:p w14:paraId="030B30D1" w14:textId="0443FBB0" w:rsidR="00DD4AC3" w:rsidRDefault="00D854BB" w:rsidP="006F3D08">
      <w:pPr>
        <w:jc w:val="both"/>
        <w:rPr>
          <w:bCs/>
        </w:rPr>
      </w:pPr>
      <w:r>
        <w:rPr>
          <w:b/>
          <w:u w:val="single"/>
        </w:rPr>
        <w:lastRenderedPageBreak/>
        <w:t>Introduction</w:t>
      </w:r>
    </w:p>
    <w:p w14:paraId="46AA0251" w14:textId="73F58F5D" w:rsidR="00D854BB" w:rsidRPr="00D854BB" w:rsidRDefault="00D854BB" w:rsidP="006F3D08">
      <w:pPr>
        <w:jc w:val="both"/>
        <w:rPr>
          <w:b/>
          <w:i/>
          <w:iCs/>
        </w:rPr>
      </w:pPr>
      <w:r>
        <w:rPr>
          <w:b/>
          <w:i/>
          <w:iCs/>
        </w:rPr>
        <w:t>Background</w:t>
      </w:r>
    </w:p>
    <w:p w14:paraId="28996A6F" w14:textId="649BC38E" w:rsidR="00D854BB" w:rsidRDefault="00D854BB" w:rsidP="006F3D08">
      <w:pPr>
        <w:jc w:val="both"/>
        <w:rPr>
          <w:bCs/>
        </w:rPr>
      </w:pPr>
      <w:r w:rsidRPr="00D854BB">
        <w:rPr>
          <w:bCs/>
        </w:rPr>
        <w:t xml:space="preserve">In the era of patient-centered care, there is a growing interest in educating and engaging patients in the clinical decision-making process. This sets patients and providers up for making the right treatment choices for a medical condition (Sepucha </w:t>
      </w:r>
      <w:proofErr w:type="gramStart"/>
      <w:r w:rsidRPr="00D854BB">
        <w:rPr>
          <w:bCs/>
        </w:rPr>
        <w:t>2017)(</w:t>
      </w:r>
      <w:proofErr w:type="spellStart"/>
      <w:proofErr w:type="gramEnd"/>
      <w:r w:rsidRPr="00D854BB">
        <w:rPr>
          <w:bCs/>
        </w:rPr>
        <w:t>duLong</w:t>
      </w:r>
      <w:proofErr w:type="spellEnd"/>
      <w:r w:rsidRPr="00D854BB">
        <w:rPr>
          <w:bCs/>
        </w:rPr>
        <w:t xml:space="preserve"> 2016)(Bozic 2013). Actively working through treatment options and using decision aids as incorporated into the clinical work flow is shown to generate positive attitudes amongst patients and providers during consultations (Williams </w:t>
      </w:r>
      <w:proofErr w:type="gramStart"/>
      <w:r w:rsidRPr="00D854BB">
        <w:rPr>
          <w:bCs/>
        </w:rPr>
        <w:t>2017)(</w:t>
      </w:r>
      <w:proofErr w:type="gramEnd"/>
      <w:r w:rsidRPr="00D854BB">
        <w:rPr>
          <w:bCs/>
        </w:rPr>
        <w:t>Mangla 2018)(</w:t>
      </w:r>
      <w:proofErr w:type="spellStart"/>
      <w:r w:rsidRPr="00D854BB">
        <w:rPr>
          <w:bCs/>
        </w:rPr>
        <w:t>duLong</w:t>
      </w:r>
      <w:proofErr w:type="spellEnd"/>
      <w:r w:rsidRPr="00D854BB">
        <w:rPr>
          <w:bCs/>
        </w:rPr>
        <w:t xml:space="preserve"> 2016). </w:t>
      </w:r>
    </w:p>
    <w:p w14:paraId="5615DB56" w14:textId="77777777" w:rsidR="00EB3123" w:rsidRPr="00D854BB" w:rsidRDefault="00EB3123" w:rsidP="006F3D08">
      <w:pPr>
        <w:jc w:val="both"/>
        <w:rPr>
          <w:bCs/>
        </w:rPr>
      </w:pPr>
    </w:p>
    <w:p w14:paraId="2094E2BE" w14:textId="77777777" w:rsidR="00D854BB" w:rsidRDefault="00D854BB" w:rsidP="006F3D08">
      <w:pPr>
        <w:jc w:val="both"/>
        <w:rPr>
          <w:bCs/>
        </w:rPr>
      </w:pPr>
      <w:r w:rsidRPr="00D854BB">
        <w:rPr>
          <w:bCs/>
        </w:rPr>
        <w:t xml:space="preserve">The concept of shared decision-making utilizing decision aids has been advocated as a more patient-centered approach to orthopaedic surgical care (Mangla </w:t>
      </w:r>
      <w:proofErr w:type="gramStart"/>
      <w:r w:rsidRPr="00D854BB">
        <w:rPr>
          <w:bCs/>
        </w:rPr>
        <w:t>2018)(</w:t>
      </w:r>
      <w:proofErr w:type="spellStart"/>
      <w:proofErr w:type="gramEnd"/>
      <w:r w:rsidRPr="00D854BB">
        <w:rPr>
          <w:bCs/>
        </w:rPr>
        <w:t>duLong</w:t>
      </w:r>
      <w:proofErr w:type="spellEnd"/>
      <w:r w:rsidRPr="00D854BB">
        <w:rPr>
          <w:bCs/>
        </w:rPr>
        <w:t xml:space="preserve"> 2016)(Stacey 2014). Studies have demonstrated the positive impact of decision aids on patient knowledge, efficiency and quality of decision-making, treatment choice, and patient and surgeon experience in treatment of hip and knee OA (Bozic </w:t>
      </w:r>
      <w:proofErr w:type="gramStart"/>
      <w:r w:rsidRPr="00D854BB">
        <w:rPr>
          <w:bCs/>
        </w:rPr>
        <w:t>2013,Stacey</w:t>
      </w:r>
      <w:proofErr w:type="gramEnd"/>
      <w:r w:rsidRPr="00D854BB">
        <w:rPr>
          <w:bCs/>
        </w:rPr>
        <w:t xml:space="preserve"> 2014). The use of decision aids to generate dialogue and involve patients in the decision-making process may also enable more comprehensive discussions around all available treatment options. In this way, utilization of care may be increased in the management of joint pain secondary to osteoarthritis (Hofstede 2016). In association, the use of decision aids in routine orthopaedic care has shown reduced surgical rates, due perhaps to more informed discussions and decision-making (Sepucha 2017). </w:t>
      </w:r>
    </w:p>
    <w:p w14:paraId="162CB64F" w14:textId="77777777" w:rsidR="00EB3123" w:rsidRPr="00D854BB" w:rsidRDefault="00EB3123" w:rsidP="006F3D08">
      <w:pPr>
        <w:jc w:val="both"/>
        <w:rPr>
          <w:bCs/>
        </w:rPr>
      </w:pPr>
    </w:p>
    <w:p w14:paraId="0ACB5244" w14:textId="77777777" w:rsidR="00D854BB" w:rsidRDefault="00D854BB" w:rsidP="006F3D08">
      <w:pPr>
        <w:jc w:val="both"/>
        <w:rPr>
          <w:bCs/>
        </w:rPr>
      </w:pPr>
      <w:r w:rsidRPr="00D854BB">
        <w:rPr>
          <w:bCs/>
        </w:rPr>
        <w:t>Decision aids may also contend with the influence of socioeconomic factors on treatment choices (Youm 2015). Those patients with less education and lower incomes are shown to be 1) less knowledgeable about their medical conditions and treatment options and 2) less able to arrive at a decision following consultations for joint pain related to osteoarthritis (Youm 2015). One study involving shared decision-making in the treatment of hip and knee osteoarthritis demonstrated the influence of the doctor-patient relationship on decision-conflict with a need for more information and clarity around the risks and benefits of surgery (</w:t>
      </w:r>
      <w:proofErr w:type="spellStart"/>
      <w:r w:rsidRPr="00D854BB">
        <w:rPr>
          <w:bCs/>
        </w:rPr>
        <w:t>duLong</w:t>
      </w:r>
      <w:proofErr w:type="spellEnd"/>
      <w:r w:rsidRPr="00D854BB">
        <w:rPr>
          <w:bCs/>
        </w:rPr>
        <w:t xml:space="preserve"> 2016). </w:t>
      </w:r>
    </w:p>
    <w:p w14:paraId="69A69A5E" w14:textId="77777777" w:rsidR="00EB3123" w:rsidRPr="00D854BB" w:rsidRDefault="00EB3123" w:rsidP="006F3D08">
      <w:pPr>
        <w:jc w:val="both"/>
        <w:rPr>
          <w:bCs/>
        </w:rPr>
      </w:pPr>
    </w:p>
    <w:p w14:paraId="4978AC05" w14:textId="61710643" w:rsidR="00EB3123" w:rsidRDefault="00D854BB" w:rsidP="006F3D08">
      <w:pPr>
        <w:jc w:val="both"/>
        <w:rPr>
          <w:bCs/>
        </w:rPr>
      </w:pPr>
      <w:r w:rsidRPr="00D854BB">
        <w:rPr>
          <w:bCs/>
        </w:rPr>
        <w:t>This study evaluates a technology-enabled decision aid (OM1, Boston, MA, USA) that provides evidence-based education (i.e. on understanding the condition, treatment options and comparisons, patient values and question &amp; answer quiz)</w:t>
      </w:r>
      <w:r w:rsidR="004925BD">
        <w:rPr>
          <w:bCs/>
        </w:rPr>
        <w:t>, preference assessment,</w:t>
      </w:r>
      <w:r w:rsidRPr="00D854BB">
        <w:rPr>
          <w:bCs/>
        </w:rPr>
        <w:t xml:space="preserve"> and personalized, quantifiable benefit-risk ratio alongside the level of potential benefit in relation to joint stiffness, joint pain and quality of life. The study will be performed in the setting of an integrated care system providing patient-centered care for hip and knee OA over the full cycle of care. </w:t>
      </w:r>
    </w:p>
    <w:p w14:paraId="4CEE1666" w14:textId="77777777" w:rsidR="00EB3123" w:rsidRDefault="00EB3123" w:rsidP="006F3D08">
      <w:pPr>
        <w:jc w:val="both"/>
        <w:rPr>
          <w:bCs/>
        </w:rPr>
      </w:pPr>
    </w:p>
    <w:p w14:paraId="1A68D97F" w14:textId="17C065F5" w:rsidR="0060769C" w:rsidRDefault="00D854BB" w:rsidP="006F3D08">
      <w:pPr>
        <w:jc w:val="both"/>
      </w:pPr>
      <w:r w:rsidRPr="00D854BB">
        <w:rPr>
          <w:bCs/>
        </w:rPr>
        <w:t xml:space="preserve">The impact of a technology-enabled decision aid incorporating predictive analytics with machine learning capabilities on decision quality, activation, experience &amp; </w:t>
      </w:r>
      <w:r w:rsidR="004925BD">
        <w:rPr>
          <w:bCs/>
        </w:rPr>
        <w:t>functional outcomes</w:t>
      </w:r>
      <w:r w:rsidR="004925BD" w:rsidRPr="00D854BB">
        <w:rPr>
          <w:bCs/>
        </w:rPr>
        <w:t xml:space="preserve"> </w:t>
      </w:r>
      <w:r w:rsidRPr="00D854BB">
        <w:rPr>
          <w:bCs/>
        </w:rPr>
        <w:t>of patients in this setting is relatively unknown.</w:t>
      </w:r>
      <w:r w:rsidR="006052F6">
        <w:rPr>
          <w:bCs/>
        </w:rPr>
        <w:t xml:space="preserve"> As a comparator or control group, this study will utilize identical evidence-based educational materials but will exclude the personalized risk ratio report</w:t>
      </w:r>
      <w:r w:rsidR="004925BD">
        <w:rPr>
          <w:bCs/>
        </w:rPr>
        <w:t xml:space="preserve"> and preference assessment</w:t>
      </w:r>
      <w:r w:rsidR="006052F6">
        <w:rPr>
          <w:bCs/>
        </w:rPr>
        <w:t xml:space="preserve">. </w:t>
      </w:r>
    </w:p>
    <w:p w14:paraId="1735C52E" w14:textId="77777777" w:rsidR="00D854BB" w:rsidRDefault="00D854BB" w:rsidP="006F3D08">
      <w:pPr>
        <w:jc w:val="both"/>
      </w:pPr>
    </w:p>
    <w:p w14:paraId="505A1D08" w14:textId="0097FBC6" w:rsidR="00D854BB" w:rsidRPr="00D854BB" w:rsidRDefault="00D854BB" w:rsidP="006F3D08">
      <w:pPr>
        <w:jc w:val="both"/>
        <w:rPr>
          <w:b/>
          <w:bCs/>
          <w:i/>
          <w:iCs/>
        </w:rPr>
      </w:pPr>
      <w:r w:rsidRPr="00D854BB">
        <w:rPr>
          <w:b/>
          <w:bCs/>
          <w:i/>
          <w:iCs/>
        </w:rPr>
        <w:t>Objectives</w:t>
      </w:r>
    </w:p>
    <w:p w14:paraId="211C933B" w14:textId="1A476874" w:rsidR="00075855" w:rsidRDefault="00075855" w:rsidP="006F3D08">
      <w:pPr>
        <w:jc w:val="both"/>
      </w:pPr>
      <w:r w:rsidRPr="00075855">
        <w:t>Assessing</w:t>
      </w:r>
      <w:r>
        <w:t xml:space="preserve"> impact of a tech</w:t>
      </w:r>
      <w:r w:rsidR="00263F62" w:rsidRPr="00075855">
        <w:t xml:space="preserve">nology-enabled </w:t>
      </w:r>
      <w:r w:rsidR="004925BD">
        <w:t xml:space="preserve">full </w:t>
      </w:r>
      <w:r w:rsidR="00263F62" w:rsidRPr="00075855">
        <w:t xml:space="preserve">decision aid </w:t>
      </w:r>
      <w:r w:rsidR="004925BD">
        <w:t xml:space="preserve">(patient education, preference assessment, patient-specific predictive analytics) </w:t>
      </w:r>
      <w:r w:rsidR="00263F62" w:rsidRPr="00075855">
        <w:t>on</w:t>
      </w:r>
      <w:r w:rsidR="00FA57C0">
        <w:t xml:space="preserve"> decision quality, </w:t>
      </w:r>
      <w:r w:rsidR="004925BD">
        <w:t xml:space="preserve">functional outcomes, </w:t>
      </w:r>
      <w:r w:rsidR="00FA57C0">
        <w:t xml:space="preserve">concordance, shared decision making, patient/ provider satisfaction with consultation discussion, </w:t>
      </w:r>
      <w:r w:rsidR="00FA57C0">
        <w:lastRenderedPageBreak/>
        <w:t>decisional conflict, and decision regret</w:t>
      </w:r>
      <w:r w:rsidR="004925BD">
        <w:t xml:space="preserve">, </w:t>
      </w:r>
      <w:r w:rsidR="00FA57C0">
        <w:t>consultation time</w:t>
      </w:r>
      <w:r w:rsidR="004925BD">
        <w:t>, rates of surgical treatment</w:t>
      </w:r>
      <w:r w:rsidR="00FA57C0">
        <w:t xml:space="preserve"> </w:t>
      </w:r>
      <w:r w:rsidR="004925BD">
        <w:t>compared to a</w:t>
      </w:r>
      <w:r w:rsidR="00FA57C0">
        <w:t xml:space="preserve"> control arm</w:t>
      </w:r>
      <w:r w:rsidR="004925BD">
        <w:t xml:space="preserve"> (patient education only). </w:t>
      </w:r>
      <w:r w:rsidR="00FA57C0">
        <w:t xml:space="preserve"> </w:t>
      </w:r>
    </w:p>
    <w:p w14:paraId="3730D4BB" w14:textId="15B1160C" w:rsidR="006052F6" w:rsidRDefault="006052F6" w:rsidP="006F3D08">
      <w:pPr>
        <w:jc w:val="both"/>
        <w:rPr>
          <w:b/>
          <w:bCs/>
          <w:i/>
          <w:iCs/>
        </w:rPr>
      </w:pPr>
      <w:r w:rsidRPr="006052F6">
        <w:rPr>
          <w:b/>
          <w:bCs/>
          <w:i/>
          <w:iCs/>
        </w:rPr>
        <w:t>T</w:t>
      </w:r>
      <w:r>
        <w:rPr>
          <w:b/>
          <w:bCs/>
          <w:i/>
          <w:iCs/>
        </w:rPr>
        <w:t>rial Design</w:t>
      </w:r>
    </w:p>
    <w:p w14:paraId="45A79284" w14:textId="255273E4" w:rsidR="006052F6" w:rsidRPr="006052F6" w:rsidRDefault="006052F6" w:rsidP="006F3D08">
      <w:pPr>
        <w:jc w:val="both"/>
      </w:pPr>
      <w:r>
        <w:t xml:space="preserve">This is a two-armed parallel group randomized controlled trial with an allocation ratio of </w:t>
      </w:r>
      <w:r w:rsidR="001506C8">
        <w:t>1:1 using block randomization that is</w:t>
      </w:r>
      <w:r>
        <w:t xml:space="preserve"> testing </w:t>
      </w:r>
      <w:r w:rsidR="001506C8">
        <w:t xml:space="preserve">the </w:t>
      </w:r>
      <w:r w:rsidR="004925BD">
        <w:t xml:space="preserve">impact </w:t>
      </w:r>
      <w:r>
        <w:t xml:space="preserve">of a </w:t>
      </w:r>
      <w:r w:rsidR="004925BD">
        <w:t xml:space="preserve">full </w:t>
      </w:r>
      <w:r>
        <w:t>technology-enable</w:t>
      </w:r>
      <w:r w:rsidR="0011627A">
        <w:t>d</w:t>
      </w:r>
      <w:r>
        <w:t xml:space="preserve"> decision aid </w:t>
      </w:r>
      <w:r w:rsidR="004925BD">
        <w:t xml:space="preserve">(patient education, preference assessment, person-specific predictive analytics) </w:t>
      </w:r>
      <w:r>
        <w:t xml:space="preserve">compared to educational material only. </w:t>
      </w:r>
    </w:p>
    <w:p w14:paraId="6BDA9D84" w14:textId="77777777" w:rsidR="006052F6" w:rsidRPr="00263F62" w:rsidRDefault="006052F6" w:rsidP="006F3D08">
      <w:pPr>
        <w:jc w:val="both"/>
        <w:rPr>
          <w:u w:val="single"/>
        </w:rPr>
      </w:pPr>
    </w:p>
    <w:p w14:paraId="7511C064" w14:textId="3CD1FC74" w:rsidR="006052F6" w:rsidRDefault="006052F6" w:rsidP="006F3D08">
      <w:pPr>
        <w:jc w:val="both"/>
        <w:rPr>
          <w:b/>
          <w:u w:val="single"/>
        </w:rPr>
      </w:pPr>
      <w:r>
        <w:rPr>
          <w:b/>
          <w:u w:val="single"/>
        </w:rPr>
        <w:t>Methods</w:t>
      </w:r>
    </w:p>
    <w:p w14:paraId="56EF97B0" w14:textId="61D7F5BC" w:rsidR="006052F6" w:rsidRDefault="006052F6" w:rsidP="006F3D08">
      <w:pPr>
        <w:jc w:val="both"/>
        <w:rPr>
          <w:b/>
          <w:i/>
          <w:iCs/>
        </w:rPr>
      </w:pPr>
      <w:r>
        <w:rPr>
          <w:b/>
          <w:i/>
          <w:iCs/>
        </w:rPr>
        <w:t>Setting</w:t>
      </w:r>
    </w:p>
    <w:p w14:paraId="02467592" w14:textId="6BBCE63C" w:rsidR="00B6368E" w:rsidRPr="006052F6" w:rsidRDefault="0070124A" w:rsidP="006F3D08">
      <w:pPr>
        <w:jc w:val="both"/>
        <w:rPr>
          <w:bCs/>
        </w:rPr>
      </w:pPr>
      <w:r w:rsidRPr="0004560D">
        <w:t xml:space="preserve">Subjects will be identified and recruited through the </w:t>
      </w:r>
      <w:r>
        <w:t xml:space="preserve">Lower Extremity </w:t>
      </w:r>
      <w:r w:rsidRPr="0004560D">
        <w:t>Musculoskeletal Institute (MSKI) Clinic</w:t>
      </w:r>
      <w:r>
        <w:t>, an integrated practice unit</w:t>
      </w:r>
      <w:r w:rsidRPr="0004560D">
        <w:t xml:space="preserve"> </w:t>
      </w:r>
      <w:r>
        <w:t xml:space="preserve">at the University of Texas at Austin / Dell Medical </w:t>
      </w:r>
      <w:proofErr w:type="gramStart"/>
      <w:r>
        <w:t>School</w:t>
      </w:r>
      <w:proofErr w:type="gramEnd"/>
      <w:r>
        <w:t xml:space="preserve"> which is an urban, academic, tertiary care center</w:t>
      </w:r>
      <w:r w:rsidRPr="0004560D">
        <w:t xml:space="preserve">. The subjects are identified as new patients presenting with knee pain </w:t>
      </w:r>
      <w:r>
        <w:t>with a presumptive diagnosis of OA and</w:t>
      </w:r>
      <w:r w:rsidRPr="0004560D">
        <w:t xml:space="preserve"> a scheduled appointment </w:t>
      </w:r>
      <w:r w:rsidRPr="003B79A6">
        <w:t xml:space="preserve">with </w:t>
      </w:r>
      <w:r w:rsidR="00B6368E">
        <w:t xml:space="preserve">KJB or KMK. </w:t>
      </w:r>
    </w:p>
    <w:p w14:paraId="5CBE4E52" w14:textId="77777777" w:rsidR="006052F6" w:rsidRPr="006052F6" w:rsidRDefault="006052F6" w:rsidP="006F3D08">
      <w:pPr>
        <w:jc w:val="both"/>
        <w:rPr>
          <w:b/>
        </w:rPr>
      </w:pPr>
    </w:p>
    <w:p w14:paraId="0C289ED9" w14:textId="19AB4376" w:rsidR="0060769C" w:rsidRPr="006052F6" w:rsidRDefault="006052F6" w:rsidP="006F3D08">
      <w:pPr>
        <w:jc w:val="both"/>
        <w:rPr>
          <w:b/>
          <w:i/>
          <w:iCs/>
        </w:rPr>
      </w:pPr>
      <w:r>
        <w:rPr>
          <w:b/>
          <w:i/>
          <w:iCs/>
        </w:rPr>
        <w:t>Eligibility Criteria</w:t>
      </w:r>
    </w:p>
    <w:p w14:paraId="50969822" w14:textId="6024923A" w:rsidR="00BA7357" w:rsidRPr="006052F6" w:rsidRDefault="00BA7357" w:rsidP="006F3D08">
      <w:pPr>
        <w:jc w:val="both"/>
        <w:rPr>
          <w:iCs/>
        </w:rPr>
      </w:pPr>
      <w:r w:rsidRPr="006052F6">
        <w:rPr>
          <w:iCs/>
        </w:rPr>
        <w:t xml:space="preserve">Inclusion </w:t>
      </w:r>
      <w:r w:rsidR="0070124A">
        <w:rPr>
          <w:iCs/>
        </w:rPr>
        <w:t xml:space="preserve">Criteria </w:t>
      </w:r>
      <w:r w:rsidR="00075855" w:rsidRPr="006052F6">
        <w:rPr>
          <w:iCs/>
        </w:rPr>
        <w:t>(to be checked during</w:t>
      </w:r>
      <w:r w:rsidR="006052F6">
        <w:rPr>
          <w:iCs/>
        </w:rPr>
        <w:t xml:space="preserve"> </w:t>
      </w:r>
      <w:r w:rsidR="00075855" w:rsidRPr="006052F6">
        <w:rPr>
          <w:iCs/>
        </w:rPr>
        <w:t>huddle</w:t>
      </w:r>
      <w:r w:rsidR="004F4CB7" w:rsidRPr="006052F6">
        <w:rPr>
          <w:iCs/>
        </w:rPr>
        <w:t>/</w:t>
      </w:r>
      <w:r w:rsidR="006052F6">
        <w:rPr>
          <w:iCs/>
        </w:rPr>
        <w:t xml:space="preserve"> </w:t>
      </w:r>
      <w:r w:rsidR="00F25EE8" w:rsidRPr="006052F6">
        <w:rPr>
          <w:iCs/>
        </w:rPr>
        <w:t>after</w:t>
      </w:r>
      <w:r w:rsidR="006052F6">
        <w:rPr>
          <w:iCs/>
        </w:rPr>
        <w:t xml:space="preserve"> check-in and</w:t>
      </w:r>
      <w:r w:rsidR="00F25EE8" w:rsidRPr="006052F6">
        <w:rPr>
          <w:iCs/>
        </w:rPr>
        <w:t xml:space="preserve"> x-ray/</w:t>
      </w:r>
      <w:r w:rsidR="006052F6">
        <w:rPr>
          <w:iCs/>
        </w:rPr>
        <w:t xml:space="preserve"> </w:t>
      </w:r>
      <w:r w:rsidR="004F4CB7" w:rsidRPr="006052F6">
        <w:rPr>
          <w:iCs/>
        </w:rPr>
        <w:t>at consent</w:t>
      </w:r>
      <w:r w:rsidR="00075855" w:rsidRPr="006052F6">
        <w:rPr>
          <w:iCs/>
        </w:rPr>
        <w:t>)</w:t>
      </w:r>
      <w:r w:rsidRPr="006052F6">
        <w:rPr>
          <w:iCs/>
        </w:rPr>
        <w:t>:</w:t>
      </w:r>
    </w:p>
    <w:p w14:paraId="75816978" w14:textId="77777777" w:rsidR="006052F6" w:rsidRDefault="00263F62" w:rsidP="006F3D08">
      <w:pPr>
        <w:pStyle w:val="ListParagraph"/>
        <w:numPr>
          <w:ilvl w:val="0"/>
          <w:numId w:val="4"/>
        </w:numPr>
        <w:jc w:val="both"/>
      </w:pPr>
      <w:r w:rsidRPr="008D2DA2">
        <w:t xml:space="preserve">All </w:t>
      </w:r>
      <w:r w:rsidR="008D2DA2">
        <w:t xml:space="preserve">new </w:t>
      </w:r>
      <w:r w:rsidRPr="008D2DA2">
        <w:t xml:space="preserve">patients with a presumptive diagnosis of knee OA </w:t>
      </w:r>
    </w:p>
    <w:p w14:paraId="133E31B3" w14:textId="706C92EF" w:rsidR="00263F62" w:rsidRPr="00DB6EF9" w:rsidRDefault="006052F6" w:rsidP="006F3D08">
      <w:pPr>
        <w:pStyle w:val="ListParagraph"/>
        <w:numPr>
          <w:ilvl w:val="0"/>
          <w:numId w:val="4"/>
        </w:numPr>
        <w:jc w:val="both"/>
      </w:pPr>
      <w:r>
        <w:t>A</w:t>
      </w:r>
      <w:r w:rsidR="00263F62" w:rsidRPr="008D2DA2">
        <w:t>ged between 45 and 89</w:t>
      </w:r>
      <w:r w:rsidR="001A4258">
        <w:t xml:space="preserve"> </w:t>
      </w:r>
    </w:p>
    <w:p w14:paraId="3B628729" w14:textId="77777777" w:rsidR="006052F6" w:rsidRDefault="00147E76" w:rsidP="006F3D08">
      <w:pPr>
        <w:pStyle w:val="ListParagraph"/>
        <w:numPr>
          <w:ilvl w:val="0"/>
          <w:numId w:val="4"/>
        </w:numPr>
        <w:jc w:val="both"/>
      </w:pPr>
      <w:r w:rsidRPr="00147E76">
        <w:t>K-L grade of 3 or 4 (moderate to severe)</w:t>
      </w:r>
      <w:r w:rsidR="001A4258">
        <w:t xml:space="preserve"> </w:t>
      </w:r>
    </w:p>
    <w:p w14:paraId="6F779E75" w14:textId="3C4525D8" w:rsidR="00263F62" w:rsidRPr="008D51A6" w:rsidRDefault="00263F62" w:rsidP="006F3D08">
      <w:pPr>
        <w:pStyle w:val="ListParagraph"/>
        <w:numPr>
          <w:ilvl w:val="0"/>
          <w:numId w:val="4"/>
        </w:numPr>
        <w:jc w:val="both"/>
      </w:pPr>
      <w:r w:rsidRPr="008D51A6">
        <w:t>KOOS</w:t>
      </w:r>
      <w:r w:rsidR="001A4258">
        <w:t xml:space="preserve"> </w:t>
      </w:r>
      <w:r w:rsidRPr="008D51A6">
        <w:t>J</w:t>
      </w:r>
      <w:r w:rsidR="008D51A6">
        <w:t>R</w:t>
      </w:r>
      <w:r w:rsidRPr="008D51A6">
        <w:t xml:space="preserve"> scores 0-85</w:t>
      </w:r>
    </w:p>
    <w:p w14:paraId="5B06EA5C" w14:textId="48D9718D" w:rsidR="00263F62" w:rsidRPr="0004560D" w:rsidRDefault="006052F6" w:rsidP="006F3D08">
      <w:pPr>
        <w:pStyle w:val="ListParagraph"/>
        <w:numPr>
          <w:ilvl w:val="0"/>
          <w:numId w:val="4"/>
        </w:numPr>
        <w:jc w:val="both"/>
      </w:pPr>
      <w:r>
        <w:t>A</w:t>
      </w:r>
      <w:r w:rsidR="00263F62" w:rsidRPr="0004560D">
        <w:t xml:space="preserve">ble to </w:t>
      </w:r>
      <w:r w:rsidR="00B6368E">
        <w:t>provide</w:t>
      </w:r>
      <w:r w:rsidR="00B6368E" w:rsidRPr="0004560D">
        <w:t xml:space="preserve"> </w:t>
      </w:r>
      <w:r w:rsidR="00263F62" w:rsidRPr="0004560D">
        <w:t>informed consent</w:t>
      </w:r>
    </w:p>
    <w:p w14:paraId="34928739" w14:textId="77777777" w:rsidR="00BA7357" w:rsidRPr="0004560D" w:rsidRDefault="00BA7357" w:rsidP="006F3D08">
      <w:pPr>
        <w:jc w:val="both"/>
      </w:pPr>
    </w:p>
    <w:p w14:paraId="745A6787" w14:textId="69221F84" w:rsidR="00BA7357" w:rsidRPr="006052F6" w:rsidRDefault="00BA7357" w:rsidP="006F3D08">
      <w:pPr>
        <w:jc w:val="both"/>
        <w:rPr>
          <w:iCs/>
        </w:rPr>
      </w:pPr>
      <w:r w:rsidRPr="006052F6">
        <w:rPr>
          <w:iCs/>
        </w:rPr>
        <w:t>Exclusion Criteria</w:t>
      </w:r>
      <w:r w:rsidR="006052F6">
        <w:rPr>
          <w:iCs/>
        </w:rPr>
        <w:t xml:space="preserve"> (to be checked during huddle/ after x-ray and check-in/ at consent)</w:t>
      </w:r>
      <w:r w:rsidRPr="006052F6">
        <w:rPr>
          <w:iCs/>
        </w:rPr>
        <w:t>:</w:t>
      </w:r>
    </w:p>
    <w:p w14:paraId="274B0DDF" w14:textId="77777777" w:rsidR="006052F6" w:rsidRDefault="00263F62" w:rsidP="006F3D08">
      <w:pPr>
        <w:pStyle w:val="ListParagraph"/>
        <w:numPr>
          <w:ilvl w:val="0"/>
          <w:numId w:val="5"/>
        </w:numPr>
        <w:jc w:val="both"/>
      </w:pPr>
      <w:r w:rsidRPr="004D2C5C">
        <w:t xml:space="preserve">Prior total </w:t>
      </w:r>
      <w:r w:rsidR="00FC7C04">
        <w:t>knee</w:t>
      </w:r>
      <w:r w:rsidR="00FC7C04" w:rsidRPr="004D2C5C">
        <w:t xml:space="preserve"> </w:t>
      </w:r>
      <w:r w:rsidRPr="004D2C5C">
        <w:t xml:space="preserve">replacement </w:t>
      </w:r>
    </w:p>
    <w:p w14:paraId="266F48E8" w14:textId="5BB80B50" w:rsidR="00263F62" w:rsidRDefault="006052F6" w:rsidP="006F3D08">
      <w:pPr>
        <w:pStyle w:val="ListParagraph"/>
        <w:numPr>
          <w:ilvl w:val="0"/>
          <w:numId w:val="5"/>
        </w:numPr>
        <w:jc w:val="both"/>
      </w:pPr>
      <w:r>
        <w:t>P</w:t>
      </w:r>
      <w:r w:rsidR="00FC7C04">
        <w:t xml:space="preserve">rior consultation with </w:t>
      </w:r>
      <w:r>
        <w:t xml:space="preserve">an </w:t>
      </w:r>
      <w:r w:rsidR="00FC7C04">
        <w:t>orthopaedic surgeon for TKR</w:t>
      </w:r>
    </w:p>
    <w:p w14:paraId="5774B5A4" w14:textId="6E13A07A" w:rsidR="005E379D" w:rsidRPr="004D2C5C" w:rsidRDefault="005E379D" w:rsidP="006F3D08">
      <w:pPr>
        <w:pStyle w:val="ListParagraph"/>
        <w:numPr>
          <w:ilvl w:val="0"/>
          <w:numId w:val="5"/>
        </w:numPr>
        <w:jc w:val="both"/>
      </w:pPr>
      <w:r>
        <w:t xml:space="preserve">Prior experience with </w:t>
      </w:r>
      <w:r w:rsidR="00CF1E54">
        <w:t>Joint Insights</w:t>
      </w:r>
      <w:r>
        <w:t xml:space="preserve"> </w:t>
      </w:r>
    </w:p>
    <w:p w14:paraId="6B29759E" w14:textId="168A9AA0" w:rsidR="00263F62" w:rsidRDefault="00263F62" w:rsidP="006F3D08">
      <w:pPr>
        <w:pStyle w:val="ListParagraph"/>
        <w:numPr>
          <w:ilvl w:val="0"/>
          <w:numId w:val="5"/>
        </w:numPr>
        <w:jc w:val="both"/>
      </w:pPr>
      <w:r w:rsidRPr="009F6697">
        <w:t xml:space="preserve">Patients undergoing consideration for revision joint replacement </w:t>
      </w:r>
    </w:p>
    <w:p w14:paraId="5E5AA54B" w14:textId="2426FC0D" w:rsidR="009B4A84" w:rsidRPr="00075855" w:rsidRDefault="008D51A6" w:rsidP="006F3D08">
      <w:pPr>
        <w:pStyle w:val="ListParagraph"/>
        <w:numPr>
          <w:ilvl w:val="0"/>
          <w:numId w:val="5"/>
        </w:numPr>
        <w:jc w:val="both"/>
      </w:pPr>
      <w:r>
        <w:t xml:space="preserve">Patients seeking care for </w:t>
      </w:r>
      <w:r w:rsidR="006052F6">
        <w:t xml:space="preserve">a </w:t>
      </w:r>
      <w:r>
        <w:t>t</w:t>
      </w:r>
      <w:r w:rsidR="009B4A84">
        <w:t>rauma</w:t>
      </w:r>
      <w:r>
        <w:t xml:space="preserve"> condition</w:t>
      </w:r>
      <w:r w:rsidR="00F77395">
        <w:t>, or psoriatic/rheumatoid arthritis</w:t>
      </w:r>
    </w:p>
    <w:p w14:paraId="79F5BB1C" w14:textId="77777777" w:rsidR="00263F62" w:rsidRPr="00075855" w:rsidRDefault="00263F62" w:rsidP="006F3D08">
      <w:pPr>
        <w:pStyle w:val="ListParagraph"/>
        <w:numPr>
          <w:ilvl w:val="0"/>
          <w:numId w:val="5"/>
        </w:numPr>
        <w:jc w:val="both"/>
      </w:pPr>
      <w:r w:rsidRPr="00263F62">
        <w:t>Non-English or Non-Spanish speakers</w:t>
      </w:r>
    </w:p>
    <w:p w14:paraId="3572A73F" w14:textId="169A78CD" w:rsidR="006052F6" w:rsidRPr="00263F62" w:rsidRDefault="00263F62" w:rsidP="006F3D08">
      <w:pPr>
        <w:pStyle w:val="ListParagraph"/>
        <w:numPr>
          <w:ilvl w:val="0"/>
          <w:numId w:val="5"/>
        </w:numPr>
        <w:jc w:val="both"/>
      </w:pPr>
      <w:r w:rsidRPr="00263F62">
        <w:t>Patients with BMI below 20 or above 46</w:t>
      </w:r>
    </w:p>
    <w:p w14:paraId="57359298" w14:textId="13B59C98" w:rsidR="006052F6" w:rsidRDefault="006052F6" w:rsidP="006F3D08">
      <w:pPr>
        <w:jc w:val="both"/>
      </w:pPr>
    </w:p>
    <w:p w14:paraId="5562B147" w14:textId="3A83D8F8" w:rsidR="00FA57C0" w:rsidRDefault="00FA57C0" w:rsidP="006F3D08">
      <w:pPr>
        <w:jc w:val="both"/>
        <w:rPr>
          <w:b/>
          <w:bCs/>
          <w:i/>
        </w:rPr>
      </w:pPr>
      <w:r>
        <w:rPr>
          <w:b/>
          <w:bCs/>
          <w:i/>
        </w:rPr>
        <w:t>Interventions</w:t>
      </w:r>
    </w:p>
    <w:p w14:paraId="70AA8870" w14:textId="16E6F576" w:rsidR="00FA57C0" w:rsidRDefault="00F36B0C" w:rsidP="006F3D08">
      <w:pPr>
        <w:jc w:val="both"/>
        <w:rPr>
          <w:iCs/>
        </w:rPr>
      </w:pPr>
      <w:r w:rsidRPr="00F36B0C">
        <w:rPr>
          <w:iCs/>
        </w:rPr>
        <w:t>Intervention Arm</w:t>
      </w:r>
      <w:r>
        <w:rPr>
          <w:iCs/>
        </w:rPr>
        <w:t>: “Full Tool”</w:t>
      </w:r>
    </w:p>
    <w:p w14:paraId="3F869251" w14:textId="43D92E48" w:rsidR="00D46718" w:rsidRDefault="00D46718" w:rsidP="006F3D08">
      <w:pPr>
        <w:pStyle w:val="ListParagraph"/>
        <w:numPr>
          <w:ilvl w:val="0"/>
          <w:numId w:val="7"/>
        </w:numPr>
        <w:jc w:val="both"/>
        <w:rPr>
          <w:iCs/>
        </w:rPr>
      </w:pPr>
      <w:r>
        <w:rPr>
          <w:iCs/>
        </w:rPr>
        <w:t>Prior to consultation with a provider patients experience:</w:t>
      </w:r>
    </w:p>
    <w:p w14:paraId="7DD15559" w14:textId="6009CFF9" w:rsidR="00A70509" w:rsidRDefault="00A70509" w:rsidP="006F3D08">
      <w:pPr>
        <w:pStyle w:val="ListParagraph"/>
        <w:numPr>
          <w:ilvl w:val="1"/>
          <w:numId w:val="7"/>
        </w:numPr>
        <w:jc w:val="both"/>
        <w:rPr>
          <w:iCs/>
        </w:rPr>
      </w:pPr>
      <w:r>
        <w:rPr>
          <w:iCs/>
        </w:rPr>
        <w:t>Demographic survey</w:t>
      </w:r>
    </w:p>
    <w:p w14:paraId="32214174" w14:textId="7D7AA170" w:rsidR="00A70509" w:rsidRPr="00B6368E" w:rsidRDefault="00A70509" w:rsidP="006F3D08">
      <w:pPr>
        <w:pStyle w:val="ListParagraph"/>
        <w:numPr>
          <w:ilvl w:val="1"/>
          <w:numId w:val="7"/>
        </w:numPr>
        <w:jc w:val="both"/>
      </w:pPr>
      <w:r>
        <w:rPr>
          <w:iCs/>
        </w:rPr>
        <w:t>Patient reported outcomes surveys:</w:t>
      </w:r>
    </w:p>
    <w:p w14:paraId="04C72494" w14:textId="70633A08" w:rsidR="00A70509" w:rsidRDefault="00A70509" w:rsidP="006F3D08">
      <w:pPr>
        <w:pStyle w:val="ListParagraph"/>
        <w:numPr>
          <w:ilvl w:val="2"/>
          <w:numId w:val="7"/>
        </w:numPr>
        <w:jc w:val="both"/>
        <w:rPr>
          <w:iCs/>
        </w:rPr>
      </w:pPr>
      <w:r>
        <w:rPr>
          <w:iCs/>
        </w:rPr>
        <w:t>PROMIS-Global 10</w:t>
      </w:r>
    </w:p>
    <w:p w14:paraId="61838788" w14:textId="05F0DFD2" w:rsidR="00A70509" w:rsidRPr="0011187E" w:rsidRDefault="00A70509" w:rsidP="006F3D08">
      <w:pPr>
        <w:pStyle w:val="ListParagraph"/>
        <w:numPr>
          <w:ilvl w:val="2"/>
          <w:numId w:val="7"/>
        </w:numPr>
        <w:jc w:val="both"/>
        <w:rPr>
          <w:iCs/>
        </w:rPr>
      </w:pPr>
      <w:r>
        <w:rPr>
          <w:iCs/>
        </w:rPr>
        <w:t>KOOS JR</w:t>
      </w:r>
    </w:p>
    <w:p w14:paraId="71AF78F5" w14:textId="50F41997" w:rsidR="00D46718" w:rsidRDefault="00D46718" w:rsidP="006F3D08">
      <w:pPr>
        <w:pStyle w:val="ListParagraph"/>
        <w:numPr>
          <w:ilvl w:val="1"/>
          <w:numId w:val="7"/>
        </w:numPr>
        <w:jc w:val="both"/>
        <w:rPr>
          <w:iCs/>
        </w:rPr>
      </w:pPr>
      <w:r>
        <w:rPr>
          <w:iCs/>
        </w:rPr>
        <w:t>OM1 Joint Insights educational module</w:t>
      </w:r>
    </w:p>
    <w:p w14:paraId="11C0508D" w14:textId="720EED4A" w:rsidR="00D46718" w:rsidRDefault="00D46718" w:rsidP="006F3D08">
      <w:pPr>
        <w:pStyle w:val="ListParagraph"/>
        <w:numPr>
          <w:ilvl w:val="1"/>
          <w:numId w:val="7"/>
        </w:numPr>
        <w:jc w:val="both"/>
        <w:rPr>
          <w:iCs/>
        </w:rPr>
      </w:pPr>
      <w:r>
        <w:rPr>
          <w:iCs/>
        </w:rPr>
        <w:t>OM1 Joint Insights preferences module</w:t>
      </w:r>
    </w:p>
    <w:p w14:paraId="41B21E2D" w14:textId="157AA903" w:rsidR="00D46718" w:rsidRDefault="00D46718" w:rsidP="006F3D08">
      <w:pPr>
        <w:pStyle w:val="ListParagraph"/>
        <w:numPr>
          <w:ilvl w:val="1"/>
          <w:numId w:val="7"/>
        </w:numPr>
        <w:jc w:val="both"/>
        <w:rPr>
          <w:iCs/>
        </w:rPr>
      </w:pPr>
      <w:r>
        <w:rPr>
          <w:iCs/>
        </w:rPr>
        <w:t>OM1 Joint Insights score report</w:t>
      </w:r>
    </w:p>
    <w:p w14:paraId="1A13DA48" w14:textId="0FB91CC5" w:rsidR="00D46718" w:rsidRDefault="00D46718" w:rsidP="006F3D08">
      <w:pPr>
        <w:pStyle w:val="ListParagraph"/>
        <w:numPr>
          <w:ilvl w:val="0"/>
          <w:numId w:val="7"/>
        </w:numPr>
        <w:jc w:val="both"/>
        <w:rPr>
          <w:iCs/>
        </w:rPr>
      </w:pPr>
      <w:r>
        <w:rPr>
          <w:iCs/>
        </w:rPr>
        <w:t>During consultation with a provider patients experience:</w:t>
      </w:r>
    </w:p>
    <w:p w14:paraId="2B9019F2" w14:textId="554A6458" w:rsidR="00F36B0C" w:rsidRDefault="00D46718" w:rsidP="006F3D08">
      <w:pPr>
        <w:pStyle w:val="ListParagraph"/>
        <w:numPr>
          <w:ilvl w:val="1"/>
          <w:numId w:val="7"/>
        </w:numPr>
        <w:jc w:val="both"/>
        <w:rPr>
          <w:iCs/>
        </w:rPr>
      </w:pPr>
      <w:r>
        <w:rPr>
          <w:iCs/>
        </w:rPr>
        <w:t>D</w:t>
      </w:r>
      <w:r w:rsidR="00F36B0C">
        <w:rPr>
          <w:iCs/>
        </w:rPr>
        <w:t>iscuss</w:t>
      </w:r>
      <w:r>
        <w:rPr>
          <w:iCs/>
        </w:rPr>
        <w:t>ion</w:t>
      </w:r>
      <w:r w:rsidR="00F36B0C">
        <w:rPr>
          <w:iCs/>
        </w:rPr>
        <w:t xml:space="preserve"> </w:t>
      </w:r>
      <w:r>
        <w:rPr>
          <w:iCs/>
        </w:rPr>
        <w:t xml:space="preserve">about </w:t>
      </w:r>
      <w:r w:rsidR="00F36B0C">
        <w:rPr>
          <w:iCs/>
        </w:rPr>
        <w:t>the results of the decision aid</w:t>
      </w:r>
    </w:p>
    <w:p w14:paraId="21F85F4F" w14:textId="234A11F6" w:rsidR="00D46718" w:rsidRDefault="00D46718" w:rsidP="006F3D08">
      <w:pPr>
        <w:pStyle w:val="ListParagraph"/>
        <w:numPr>
          <w:ilvl w:val="0"/>
          <w:numId w:val="7"/>
        </w:numPr>
        <w:jc w:val="both"/>
        <w:rPr>
          <w:iCs/>
        </w:rPr>
      </w:pPr>
      <w:r>
        <w:rPr>
          <w:iCs/>
        </w:rPr>
        <w:t>Immediately after consultation with a provider patients experience:</w:t>
      </w:r>
    </w:p>
    <w:p w14:paraId="6B9FC748" w14:textId="4E321820" w:rsidR="00D46718" w:rsidRDefault="00D46718" w:rsidP="006F3D08">
      <w:pPr>
        <w:pStyle w:val="ListParagraph"/>
        <w:numPr>
          <w:ilvl w:val="1"/>
          <w:numId w:val="7"/>
        </w:numPr>
        <w:jc w:val="both"/>
        <w:rPr>
          <w:iCs/>
        </w:rPr>
      </w:pPr>
      <w:r>
        <w:rPr>
          <w:iCs/>
        </w:rPr>
        <w:lastRenderedPageBreak/>
        <w:t>Decision quality and satisfaction surveys</w:t>
      </w:r>
      <w:r w:rsidR="00A70509">
        <w:rPr>
          <w:iCs/>
        </w:rPr>
        <w:t xml:space="preserve">: </w:t>
      </w:r>
    </w:p>
    <w:p w14:paraId="72D4724B" w14:textId="01DDFE91" w:rsidR="00A70509" w:rsidRDefault="00A70509" w:rsidP="006F3D08">
      <w:pPr>
        <w:pStyle w:val="ListParagraph"/>
        <w:numPr>
          <w:ilvl w:val="2"/>
          <w:numId w:val="7"/>
        </w:numPr>
        <w:jc w:val="both"/>
        <w:rPr>
          <w:iCs/>
        </w:rPr>
      </w:pPr>
      <w:r>
        <w:rPr>
          <w:iCs/>
        </w:rPr>
        <w:t>DQI</w:t>
      </w:r>
    </w:p>
    <w:p w14:paraId="3C7BC0BD" w14:textId="6F6C6723" w:rsidR="00A70509" w:rsidRDefault="00A70509" w:rsidP="006F3D08">
      <w:pPr>
        <w:pStyle w:val="ListParagraph"/>
        <w:numPr>
          <w:ilvl w:val="2"/>
          <w:numId w:val="7"/>
        </w:numPr>
        <w:jc w:val="both"/>
        <w:rPr>
          <w:iCs/>
        </w:rPr>
      </w:pPr>
      <w:proofErr w:type="spellStart"/>
      <w:r>
        <w:rPr>
          <w:iCs/>
        </w:rPr>
        <w:t>CollaboRATE</w:t>
      </w:r>
      <w:proofErr w:type="spellEnd"/>
    </w:p>
    <w:p w14:paraId="2CBDA460" w14:textId="51C945C2" w:rsidR="00A70509" w:rsidRDefault="00A70509" w:rsidP="006F3D08">
      <w:pPr>
        <w:pStyle w:val="ListParagraph"/>
        <w:numPr>
          <w:ilvl w:val="2"/>
          <w:numId w:val="7"/>
        </w:numPr>
        <w:jc w:val="both"/>
        <w:rPr>
          <w:iCs/>
        </w:rPr>
      </w:pPr>
      <w:r>
        <w:rPr>
          <w:iCs/>
        </w:rPr>
        <w:t>DCS</w:t>
      </w:r>
    </w:p>
    <w:p w14:paraId="31861704" w14:textId="35D06177" w:rsidR="00A70509" w:rsidRDefault="00A70509" w:rsidP="006F3D08">
      <w:pPr>
        <w:pStyle w:val="ListParagraph"/>
        <w:numPr>
          <w:ilvl w:val="2"/>
          <w:numId w:val="7"/>
        </w:numPr>
        <w:jc w:val="both"/>
        <w:rPr>
          <w:iCs/>
        </w:rPr>
      </w:pPr>
      <w:r>
        <w:rPr>
          <w:iCs/>
        </w:rPr>
        <w:t xml:space="preserve">Satisfaction score </w:t>
      </w:r>
    </w:p>
    <w:p w14:paraId="6F6E519E" w14:textId="71A5D99D" w:rsidR="00D46718" w:rsidRDefault="00D46718" w:rsidP="006F3D08">
      <w:pPr>
        <w:pStyle w:val="ListParagraph"/>
        <w:numPr>
          <w:ilvl w:val="0"/>
          <w:numId w:val="7"/>
        </w:numPr>
        <w:jc w:val="both"/>
        <w:rPr>
          <w:iCs/>
        </w:rPr>
      </w:pPr>
      <w:r>
        <w:rPr>
          <w:iCs/>
        </w:rPr>
        <w:t>3 and 6</w:t>
      </w:r>
      <w:r w:rsidR="00B6368E">
        <w:rPr>
          <w:iCs/>
        </w:rPr>
        <w:t>-9</w:t>
      </w:r>
      <w:r>
        <w:rPr>
          <w:iCs/>
        </w:rPr>
        <w:t xml:space="preserve"> months after consultation with a provider patients experience: </w:t>
      </w:r>
    </w:p>
    <w:p w14:paraId="31C9614F" w14:textId="2C55B845" w:rsidR="00D46718" w:rsidRDefault="00D46718" w:rsidP="006F3D08">
      <w:pPr>
        <w:pStyle w:val="ListParagraph"/>
        <w:numPr>
          <w:ilvl w:val="1"/>
          <w:numId w:val="7"/>
        </w:numPr>
        <w:jc w:val="both"/>
        <w:rPr>
          <w:iCs/>
        </w:rPr>
      </w:pPr>
      <w:r>
        <w:rPr>
          <w:iCs/>
        </w:rPr>
        <w:t>Decision quality surveys</w:t>
      </w:r>
    </w:p>
    <w:p w14:paraId="6F8B0681" w14:textId="6B7CDA43" w:rsidR="00A70509" w:rsidRDefault="00A70509" w:rsidP="006F3D08">
      <w:pPr>
        <w:pStyle w:val="ListParagraph"/>
        <w:numPr>
          <w:ilvl w:val="2"/>
          <w:numId w:val="7"/>
        </w:numPr>
        <w:jc w:val="both"/>
        <w:rPr>
          <w:iCs/>
        </w:rPr>
      </w:pPr>
      <w:r>
        <w:rPr>
          <w:iCs/>
        </w:rPr>
        <w:t>DRS</w:t>
      </w:r>
    </w:p>
    <w:p w14:paraId="2311A8AB" w14:textId="4479AA04" w:rsidR="00D46718" w:rsidRDefault="00D46718" w:rsidP="006F3D08">
      <w:pPr>
        <w:pStyle w:val="ListParagraph"/>
        <w:numPr>
          <w:ilvl w:val="1"/>
          <w:numId w:val="7"/>
        </w:numPr>
        <w:jc w:val="both"/>
        <w:rPr>
          <w:iCs/>
        </w:rPr>
      </w:pPr>
      <w:r>
        <w:rPr>
          <w:iCs/>
        </w:rPr>
        <w:t>Patient-reported outcomes surveys</w:t>
      </w:r>
    </w:p>
    <w:p w14:paraId="0A7C452E" w14:textId="385AA620" w:rsidR="00A70509" w:rsidRDefault="00A70509" w:rsidP="006F3D08">
      <w:pPr>
        <w:pStyle w:val="ListParagraph"/>
        <w:numPr>
          <w:ilvl w:val="2"/>
          <w:numId w:val="7"/>
        </w:numPr>
        <w:jc w:val="both"/>
        <w:rPr>
          <w:iCs/>
        </w:rPr>
      </w:pPr>
      <w:r>
        <w:rPr>
          <w:iCs/>
        </w:rPr>
        <w:t>KOOS JR</w:t>
      </w:r>
    </w:p>
    <w:p w14:paraId="08A3E276" w14:textId="077DF14A" w:rsidR="00A70509" w:rsidRDefault="00A70509" w:rsidP="006F3D08">
      <w:pPr>
        <w:pStyle w:val="ListParagraph"/>
        <w:numPr>
          <w:ilvl w:val="2"/>
          <w:numId w:val="7"/>
        </w:numPr>
        <w:jc w:val="both"/>
        <w:rPr>
          <w:iCs/>
        </w:rPr>
      </w:pPr>
      <w:r>
        <w:rPr>
          <w:iCs/>
        </w:rPr>
        <w:t>PROMIS-Global 10</w:t>
      </w:r>
    </w:p>
    <w:p w14:paraId="2BEB2171" w14:textId="08CC98B2" w:rsidR="00D46718" w:rsidRPr="00D46718" w:rsidRDefault="00D46718" w:rsidP="006F3D08">
      <w:pPr>
        <w:pStyle w:val="ListParagraph"/>
        <w:numPr>
          <w:ilvl w:val="1"/>
          <w:numId w:val="7"/>
        </w:numPr>
        <w:jc w:val="both"/>
        <w:rPr>
          <w:iCs/>
        </w:rPr>
      </w:pPr>
      <w:r>
        <w:rPr>
          <w:i/>
        </w:rPr>
        <w:t>Patients may request to leave the study at any point without repercussion</w:t>
      </w:r>
    </w:p>
    <w:p w14:paraId="2C0AACE6" w14:textId="5566DB7E" w:rsidR="00D46718" w:rsidRPr="00D46718" w:rsidRDefault="00D46718" w:rsidP="006F3D08">
      <w:pPr>
        <w:pStyle w:val="ListParagraph"/>
        <w:numPr>
          <w:ilvl w:val="1"/>
          <w:numId w:val="7"/>
        </w:numPr>
        <w:jc w:val="both"/>
        <w:rPr>
          <w:iCs/>
        </w:rPr>
      </w:pPr>
      <w:r>
        <w:rPr>
          <w:i/>
        </w:rPr>
        <w:t>Patients are contacted via phone, email, text, and/or Athena MyChart</w:t>
      </w:r>
    </w:p>
    <w:p w14:paraId="65FF4F55" w14:textId="0828D0A8" w:rsidR="00D46718" w:rsidRDefault="00D46718" w:rsidP="006F3D08">
      <w:pPr>
        <w:pStyle w:val="ListParagraph"/>
        <w:numPr>
          <w:ilvl w:val="1"/>
          <w:numId w:val="7"/>
        </w:numPr>
        <w:jc w:val="both"/>
        <w:rPr>
          <w:iCs/>
        </w:rPr>
      </w:pPr>
      <w:r>
        <w:rPr>
          <w:i/>
        </w:rPr>
        <w:t>Patients may participate in any concomitant care or interventions without limitation</w:t>
      </w:r>
    </w:p>
    <w:p w14:paraId="20D982F1" w14:textId="64904F07" w:rsidR="00A70509" w:rsidRDefault="00A70509" w:rsidP="006F3D08">
      <w:pPr>
        <w:pStyle w:val="ListParagraph"/>
        <w:numPr>
          <w:ilvl w:val="0"/>
          <w:numId w:val="7"/>
        </w:numPr>
        <w:jc w:val="both"/>
        <w:rPr>
          <w:iCs/>
        </w:rPr>
      </w:pPr>
      <w:r>
        <w:rPr>
          <w:iCs/>
        </w:rPr>
        <w:t>6</w:t>
      </w:r>
      <w:r w:rsidR="00B6368E">
        <w:rPr>
          <w:iCs/>
        </w:rPr>
        <w:t>-9</w:t>
      </w:r>
      <w:r>
        <w:rPr>
          <w:iCs/>
        </w:rPr>
        <w:t xml:space="preserve"> months after consultation with the provider and completion of all follow-up </w:t>
      </w:r>
      <w:r w:rsidR="00B6368E">
        <w:rPr>
          <w:iCs/>
        </w:rPr>
        <w:t>surveys</w:t>
      </w:r>
      <w:r>
        <w:rPr>
          <w:iCs/>
        </w:rPr>
        <w:t>:</w:t>
      </w:r>
    </w:p>
    <w:p w14:paraId="351D800A" w14:textId="7B1F5ECA" w:rsidR="00A70509" w:rsidRDefault="00A70509" w:rsidP="006F3D08">
      <w:pPr>
        <w:pStyle w:val="ListParagraph"/>
        <w:numPr>
          <w:ilvl w:val="1"/>
          <w:numId w:val="7"/>
        </w:numPr>
        <w:jc w:val="both"/>
        <w:rPr>
          <w:iCs/>
        </w:rPr>
      </w:pPr>
      <w:r>
        <w:rPr>
          <w:iCs/>
        </w:rPr>
        <w:t>Patients receive via mail or email a $25 gift card</w:t>
      </w:r>
    </w:p>
    <w:p w14:paraId="183E42BD" w14:textId="452F2E76" w:rsidR="00F36B0C" w:rsidRDefault="00F36B0C" w:rsidP="006F3D08">
      <w:pPr>
        <w:jc w:val="both"/>
        <w:rPr>
          <w:iCs/>
        </w:rPr>
      </w:pPr>
      <w:r>
        <w:rPr>
          <w:iCs/>
        </w:rPr>
        <w:t>Control Arm: “Education Only”</w:t>
      </w:r>
    </w:p>
    <w:p w14:paraId="6DD7F9E8" w14:textId="098BF5DF" w:rsidR="00D46718" w:rsidRDefault="00D46718" w:rsidP="006F3D08">
      <w:pPr>
        <w:pStyle w:val="ListParagraph"/>
        <w:numPr>
          <w:ilvl w:val="0"/>
          <w:numId w:val="7"/>
        </w:numPr>
        <w:jc w:val="both"/>
        <w:rPr>
          <w:iCs/>
        </w:rPr>
      </w:pPr>
      <w:r>
        <w:rPr>
          <w:iCs/>
        </w:rPr>
        <w:t>Prior to consultation with a provider</w:t>
      </w:r>
      <w:r w:rsidR="00B6368E">
        <w:rPr>
          <w:iCs/>
        </w:rPr>
        <w:t>,</w:t>
      </w:r>
      <w:r>
        <w:rPr>
          <w:iCs/>
        </w:rPr>
        <w:t xml:space="preserve"> patients experience:</w:t>
      </w:r>
    </w:p>
    <w:p w14:paraId="119B196B" w14:textId="77777777" w:rsidR="00D46718" w:rsidRDefault="00D46718" w:rsidP="006F3D08">
      <w:pPr>
        <w:pStyle w:val="ListParagraph"/>
        <w:numPr>
          <w:ilvl w:val="1"/>
          <w:numId w:val="7"/>
        </w:numPr>
        <w:jc w:val="both"/>
        <w:rPr>
          <w:iCs/>
        </w:rPr>
      </w:pPr>
      <w:r>
        <w:rPr>
          <w:iCs/>
        </w:rPr>
        <w:t>OM1 Joint Insights educational module</w:t>
      </w:r>
    </w:p>
    <w:p w14:paraId="0F028E22" w14:textId="77777777" w:rsidR="00D46718" w:rsidRDefault="00D46718" w:rsidP="006F3D08">
      <w:pPr>
        <w:pStyle w:val="ListParagraph"/>
        <w:numPr>
          <w:ilvl w:val="0"/>
          <w:numId w:val="7"/>
        </w:numPr>
        <w:jc w:val="both"/>
        <w:rPr>
          <w:iCs/>
        </w:rPr>
      </w:pPr>
      <w:r>
        <w:rPr>
          <w:iCs/>
        </w:rPr>
        <w:t>During consultation with a provider patients experience:</w:t>
      </w:r>
    </w:p>
    <w:p w14:paraId="70135F34" w14:textId="20414D7C" w:rsidR="00D46718" w:rsidRDefault="00D46718" w:rsidP="006F3D08">
      <w:pPr>
        <w:pStyle w:val="ListParagraph"/>
        <w:numPr>
          <w:ilvl w:val="1"/>
          <w:numId w:val="7"/>
        </w:numPr>
        <w:jc w:val="both"/>
        <w:rPr>
          <w:iCs/>
        </w:rPr>
      </w:pPr>
      <w:r>
        <w:rPr>
          <w:iCs/>
        </w:rPr>
        <w:t xml:space="preserve">Standard care </w:t>
      </w:r>
      <w:r>
        <w:rPr>
          <w:i/>
          <w:u w:val="single"/>
        </w:rPr>
        <w:t>without</w:t>
      </w:r>
      <w:r>
        <w:rPr>
          <w:iCs/>
        </w:rPr>
        <w:t xml:space="preserve"> discussion of the OM1 Joint Insights modules</w:t>
      </w:r>
    </w:p>
    <w:p w14:paraId="32383837" w14:textId="77777777" w:rsidR="00D46718" w:rsidRDefault="00D46718" w:rsidP="006F3D08">
      <w:pPr>
        <w:pStyle w:val="ListParagraph"/>
        <w:numPr>
          <w:ilvl w:val="0"/>
          <w:numId w:val="7"/>
        </w:numPr>
        <w:jc w:val="both"/>
        <w:rPr>
          <w:iCs/>
        </w:rPr>
      </w:pPr>
      <w:r>
        <w:rPr>
          <w:iCs/>
        </w:rPr>
        <w:t>Immediately after consultation with a provider patients experience:</w:t>
      </w:r>
    </w:p>
    <w:p w14:paraId="31D1663B" w14:textId="77777777" w:rsidR="00D46718" w:rsidRDefault="00D46718" w:rsidP="006F3D08">
      <w:pPr>
        <w:pStyle w:val="ListParagraph"/>
        <w:numPr>
          <w:ilvl w:val="1"/>
          <w:numId w:val="7"/>
        </w:numPr>
        <w:jc w:val="both"/>
        <w:rPr>
          <w:iCs/>
        </w:rPr>
      </w:pPr>
      <w:r>
        <w:rPr>
          <w:iCs/>
        </w:rPr>
        <w:t>Decision quality and satisfaction surveys</w:t>
      </w:r>
    </w:p>
    <w:p w14:paraId="494BAD84" w14:textId="54E40F17" w:rsidR="00D46718" w:rsidRDefault="00D46718" w:rsidP="006F3D08">
      <w:pPr>
        <w:pStyle w:val="ListParagraph"/>
        <w:numPr>
          <w:ilvl w:val="0"/>
          <w:numId w:val="7"/>
        </w:numPr>
        <w:jc w:val="both"/>
        <w:rPr>
          <w:iCs/>
        </w:rPr>
      </w:pPr>
      <w:r>
        <w:rPr>
          <w:iCs/>
        </w:rPr>
        <w:t>3 and 6</w:t>
      </w:r>
      <w:r w:rsidR="00B6368E">
        <w:rPr>
          <w:iCs/>
        </w:rPr>
        <w:t>-9</w:t>
      </w:r>
      <w:r>
        <w:rPr>
          <w:iCs/>
        </w:rPr>
        <w:t xml:space="preserve"> months after consultation with a provider patients experience: </w:t>
      </w:r>
    </w:p>
    <w:p w14:paraId="774C70C0" w14:textId="77777777" w:rsidR="00D46718" w:rsidRDefault="00D46718" w:rsidP="006F3D08">
      <w:pPr>
        <w:pStyle w:val="ListParagraph"/>
        <w:numPr>
          <w:ilvl w:val="1"/>
          <w:numId w:val="7"/>
        </w:numPr>
        <w:jc w:val="both"/>
        <w:rPr>
          <w:iCs/>
        </w:rPr>
      </w:pPr>
      <w:r>
        <w:rPr>
          <w:iCs/>
        </w:rPr>
        <w:t>Decision quality surveys</w:t>
      </w:r>
    </w:p>
    <w:p w14:paraId="4A8E60BF" w14:textId="77777777" w:rsidR="00D46718" w:rsidRDefault="00D46718" w:rsidP="006F3D08">
      <w:pPr>
        <w:pStyle w:val="ListParagraph"/>
        <w:numPr>
          <w:ilvl w:val="1"/>
          <w:numId w:val="7"/>
        </w:numPr>
        <w:jc w:val="both"/>
        <w:rPr>
          <w:iCs/>
        </w:rPr>
      </w:pPr>
      <w:r>
        <w:rPr>
          <w:iCs/>
        </w:rPr>
        <w:t>Patient-reported outcomes surveys</w:t>
      </w:r>
    </w:p>
    <w:p w14:paraId="532267E9" w14:textId="77777777" w:rsidR="00D46718" w:rsidRPr="00D46718" w:rsidRDefault="00D46718" w:rsidP="006F3D08">
      <w:pPr>
        <w:pStyle w:val="ListParagraph"/>
        <w:numPr>
          <w:ilvl w:val="1"/>
          <w:numId w:val="7"/>
        </w:numPr>
        <w:jc w:val="both"/>
        <w:rPr>
          <w:iCs/>
        </w:rPr>
      </w:pPr>
      <w:r>
        <w:rPr>
          <w:i/>
        </w:rPr>
        <w:t>Patients may request to leave the study at any point without repercussion</w:t>
      </w:r>
    </w:p>
    <w:p w14:paraId="69F93E64" w14:textId="77777777" w:rsidR="00D46718" w:rsidRPr="00D46718" w:rsidRDefault="00D46718" w:rsidP="006F3D08">
      <w:pPr>
        <w:pStyle w:val="ListParagraph"/>
        <w:numPr>
          <w:ilvl w:val="1"/>
          <w:numId w:val="7"/>
        </w:numPr>
        <w:jc w:val="both"/>
        <w:rPr>
          <w:iCs/>
        </w:rPr>
      </w:pPr>
      <w:r>
        <w:rPr>
          <w:i/>
        </w:rPr>
        <w:t>Patients are contacted via phone, email, text, and/or Athena MyChart</w:t>
      </w:r>
    </w:p>
    <w:p w14:paraId="3E162DFF" w14:textId="1BC21A80" w:rsidR="00D46718" w:rsidRPr="00D46718" w:rsidRDefault="00D46718" w:rsidP="006F3D08">
      <w:pPr>
        <w:pStyle w:val="ListParagraph"/>
        <w:numPr>
          <w:ilvl w:val="1"/>
          <w:numId w:val="7"/>
        </w:numPr>
        <w:jc w:val="both"/>
        <w:rPr>
          <w:iCs/>
        </w:rPr>
      </w:pPr>
      <w:r>
        <w:rPr>
          <w:i/>
        </w:rPr>
        <w:t>Patients may participate in any concomitant care or interventions without limitation</w:t>
      </w:r>
    </w:p>
    <w:p w14:paraId="6AD95E28" w14:textId="77777777" w:rsidR="00D46718" w:rsidRDefault="00D46718" w:rsidP="006F3D08">
      <w:pPr>
        <w:jc w:val="both"/>
        <w:rPr>
          <w:b/>
          <w:bCs/>
          <w:i/>
        </w:rPr>
      </w:pPr>
    </w:p>
    <w:p w14:paraId="26D12862" w14:textId="699C9D10" w:rsidR="00EC32DD" w:rsidRDefault="00EC32DD" w:rsidP="006F3D08">
      <w:pPr>
        <w:jc w:val="both"/>
        <w:rPr>
          <w:b/>
          <w:bCs/>
          <w:i/>
        </w:rPr>
      </w:pPr>
      <w:r>
        <w:rPr>
          <w:b/>
          <w:bCs/>
          <w:i/>
        </w:rPr>
        <w:t>Allocation</w:t>
      </w:r>
    </w:p>
    <w:p w14:paraId="38424B93" w14:textId="11D08E96" w:rsidR="00EC32DD" w:rsidRDefault="00EC32DD" w:rsidP="006F3D08">
      <w:pPr>
        <w:jc w:val="both"/>
        <w:rPr>
          <w:iCs/>
        </w:rPr>
      </w:pPr>
      <w:r>
        <w:rPr>
          <w:iCs/>
        </w:rPr>
        <w:t xml:space="preserve">Sequence Generation: </w:t>
      </w:r>
      <w:r w:rsidR="00380BA4">
        <w:rPr>
          <w:iCs/>
        </w:rPr>
        <w:t>REDCap algorithm</w:t>
      </w:r>
      <w:r w:rsidR="00A70509">
        <w:rPr>
          <w:iCs/>
        </w:rPr>
        <w:t xml:space="preserve"> (see details below)</w:t>
      </w:r>
    </w:p>
    <w:p w14:paraId="0BEABD8B" w14:textId="5CE66268" w:rsidR="00EC32DD" w:rsidRDefault="00EC32DD" w:rsidP="006F3D08">
      <w:pPr>
        <w:jc w:val="both"/>
        <w:rPr>
          <w:iCs/>
        </w:rPr>
      </w:pPr>
      <w:r>
        <w:rPr>
          <w:iCs/>
        </w:rPr>
        <w:t>Concealment: Sequence concealed by REDCap algorithm</w:t>
      </w:r>
    </w:p>
    <w:p w14:paraId="4646B266" w14:textId="53F4DAD0" w:rsidR="00EC32DD" w:rsidRDefault="00EC32DD" w:rsidP="006F3D08">
      <w:pPr>
        <w:jc w:val="both"/>
        <w:rPr>
          <w:iCs/>
        </w:rPr>
      </w:pPr>
      <w:r>
        <w:rPr>
          <w:iCs/>
        </w:rPr>
        <w:t>Implementation: Research Assistant (see protocol below for Randomization)</w:t>
      </w:r>
    </w:p>
    <w:p w14:paraId="0230F94A" w14:textId="21594617" w:rsidR="001506C8" w:rsidRDefault="00EC32DD" w:rsidP="006F3D08">
      <w:pPr>
        <w:jc w:val="both"/>
        <w:rPr>
          <w:iCs/>
        </w:rPr>
      </w:pPr>
      <w:r>
        <w:rPr>
          <w:iCs/>
        </w:rPr>
        <w:t>Blinding: Unblinded/ no masking</w:t>
      </w:r>
    </w:p>
    <w:p w14:paraId="4B599D30" w14:textId="652A3074" w:rsidR="001506C8" w:rsidRPr="00EC32DD" w:rsidRDefault="001506C8" w:rsidP="006F3D08">
      <w:pPr>
        <w:ind w:firstLine="720"/>
        <w:jc w:val="both"/>
        <w:rPr>
          <w:iCs/>
        </w:rPr>
      </w:pPr>
      <w:r w:rsidRPr="001506C8">
        <w:rPr>
          <w:iCs/>
        </w:rPr>
        <w:t xml:space="preserve">For the randomization, we will stratify by variables known or suspected to be predictive of decision quality and/or treatment choice by using stratified random block randomization. Participants will be stratified by 3 factors: ethnicity (Hispanic/non-Hispanic), insurance (public safety net insurance/other insurance) and attending surgeon. Block randomization will occur within each stratum with random block sizes of 4 and 6, and an equal number of patients assigned to the intervention and control arms within each block. </w:t>
      </w:r>
      <w:r w:rsidR="00A70509">
        <w:rPr>
          <w:iCs/>
        </w:rPr>
        <w:t xml:space="preserve">These steps are carried out automatically in the REDCap study database. </w:t>
      </w:r>
      <w:r w:rsidRPr="001506C8">
        <w:rPr>
          <w:iCs/>
        </w:rPr>
        <w:t>This strategy ensures that participants are equally distributed to treatment and control through time, therefore controlling for any time varying effects that may occur. The Dell Medical School Biomedical Data Science Hub will oversee the randomization.</w:t>
      </w:r>
    </w:p>
    <w:p w14:paraId="224C24A4" w14:textId="4106F964" w:rsidR="00FA57C0" w:rsidRDefault="00FA57C0" w:rsidP="006F3D08">
      <w:pPr>
        <w:jc w:val="both"/>
        <w:rPr>
          <w:b/>
          <w:bCs/>
          <w:i/>
        </w:rPr>
      </w:pPr>
      <w:r>
        <w:rPr>
          <w:b/>
          <w:bCs/>
          <w:i/>
        </w:rPr>
        <w:lastRenderedPageBreak/>
        <w:t>Outcomes</w:t>
      </w:r>
    </w:p>
    <w:p w14:paraId="23533A5D" w14:textId="22CE1028" w:rsidR="00FA57C0" w:rsidRPr="00FA57C0" w:rsidRDefault="00FA57C0" w:rsidP="006F3D08">
      <w:pPr>
        <w:jc w:val="both"/>
        <w:rPr>
          <w:iCs/>
        </w:rPr>
      </w:pPr>
      <w:r>
        <w:rPr>
          <w:iCs/>
        </w:rPr>
        <w:t xml:space="preserve">This study will assess the impact of a technology-enabled decision aid on: </w:t>
      </w:r>
    </w:p>
    <w:tbl>
      <w:tblPr>
        <w:tblStyle w:val="TableGrid"/>
        <w:tblW w:w="0" w:type="auto"/>
        <w:tblLook w:val="04A0" w:firstRow="1" w:lastRow="0" w:firstColumn="1" w:lastColumn="0" w:noHBand="0" w:noVBand="1"/>
      </w:tblPr>
      <w:tblGrid>
        <w:gridCol w:w="4675"/>
        <w:gridCol w:w="4675"/>
      </w:tblGrid>
      <w:tr w:rsidR="00FA57C0" w14:paraId="65C2F0F5" w14:textId="77777777" w:rsidTr="00FA57C0">
        <w:tc>
          <w:tcPr>
            <w:tcW w:w="4675" w:type="dxa"/>
          </w:tcPr>
          <w:p w14:paraId="34D837F1" w14:textId="77777777" w:rsidR="00FA57C0" w:rsidRPr="00B26D2D" w:rsidRDefault="00FA57C0" w:rsidP="006F3D08">
            <w:pPr>
              <w:jc w:val="both"/>
              <w:rPr>
                <w:b/>
              </w:rPr>
            </w:pPr>
            <w:r w:rsidRPr="00B26D2D">
              <w:rPr>
                <w:b/>
              </w:rPr>
              <w:t>Outcome</w:t>
            </w:r>
          </w:p>
        </w:tc>
        <w:tc>
          <w:tcPr>
            <w:tcW w:w="4675" w:type="dxa"/>
          </w:tcPr>
          <w:p w14:paraId="65E6E3ED" w14:textId="77777777" w:rsidR="00FA57C0" w:rsidRPr="00B26D2D" w:rsidRDefault="00FA57C0" w:rsidP="006F3D08">
            <w:pPr>
              <w:jc w:val="both"/>
              <w:rPr>
                <w:b/>
              </w:rPr>
            </w:pPr>
            <w:r w:rsidRPr="00B26D2D">
              <w:rPr>
                <w:b/>
              </w:rPr>
              <w:t>Measure</w:t>
            </w:r>
          </w:p>
        </w:tc>
      </w:tr>
      <w:tr w:rsidR="00FA57C0" w14:paraId="1CA41021" w14:textId="77777777" w:rsidTr="00FA57C0">
        <w:tc>
          <w:tcPr>
            <w:tcW w:w="4675" w:type="dxa"/>
          </w:tcPr>
          <w:p w14:paraId="02A2DC7F" w14:textId="77777777" w:rsidR="00FA57C0" w:rsidRDefault="00FA57C0" w:rsidP="006F3D08">
            <w:pPr>
              <w:jc w:val="both"/>
            </w:pPr>
            <w:r>
              <w:t>Decision quality</w:t>
            </w:r>
          </w:p>
        </w:tc>
        <w:tc>
          <w:tcPr>
            <w:tcW w:w="4675" w:type="dxa"/>
          </w:tcPr>
          <w:p w14:paraId="3CF1A06B" w14:textId="77777777" w:rsidR="00FA57C0" w:rsidRDefault="00FA57C0" w:rsidP="006F3D08">
            <w:pPr>
              <w:jc w:val="both"/>
            </w:pPr>
            <w:r>
              <w:t>Knee Decision Quality Index Q3.1-3.5</w:t>
            </w:r>
          </w:p>
        </w:tc>
      </w:tr>
      <w:tr w:rsidR="00FA57C0" w14:paraId="584E89E2" w14:textId="77777777" w:rsidTr="00FA57C0">
        <w:tc>
          <w:tcPr>
            <w:tcW w:w="4675" w:type="dxa"/>
          </w:tcPr>
          <w:p w14:paraId="5D0B71A4" w14:textId="77777777" w:rsidR="00FA57C0" w:rsidRDefault="00FA57C0" w:rsidP="006F3D08">
            <w:pPr>
              <w:jc w:val="both"/>
            </w:pPr>
            <w:r>
              <w:t>Concordance</w:t>
            </w:r>
          </w:p>
        </w:tc>
        <w:tc>
          <w:tcPr>
            <w:tcW w:w="4675" w:type="dxa"/>
          </w:tcPr>
          <w:p w14:paraId="1B138E80" w14:textId="7562176B" w:rsidR="00FA57C0" w:rsidRDefault="00FA57C0" w:rsidP="006F3D08">
            <w:pPr>
              <w:jc w:val="both"/>
            </w:pPr>
            <w:r>
              <w:t xml:space="preserve">Knee DQI Q1.6 &amp; whether patient had TKA within </w:t>
            </w:r>
            <w:r w:rsidR="00104A86">
              <w:t>9</w:t>
            </w:r>
            <w:r>
              <w:t xml:space="preserve"> months (Athena)</w:t>
            </w:r>
          </w:p>
        </w:tc>
      </w:tr>
      <w:tr w:rsidR="00FA57C0" w14:paraId="0CBDC3F3" w14:textId="77777777" w:rsidTr="00FA57C0">
        <w:tc>
          <w:tcPr>
            <w:tcW w:w="4675" w:type="dxa"/>
          </w:tcPr>
          <w:p w14:paraId="580C8495" w14:textId="77777777" w:rsidR="00FA57C0" w:rsidRDefault="00FA57C0" w:rsidP="006F3D08">
            <w:pPr>
              <w:jc w:val="both"/>
            </w:pPr>
            <w:r>
              <w:t>Shared decision making</w:t>
            </w:r>
          </w:p>
        </w:tc>
        <w:tc>
          <w:tcPr>
            <w:tcW w:w="4675" w:type="dxa"/>
          </w:tcPr>
          <w:p w14:paraId="73472E07" w14:textId="77777777" w:rsidR="00FA57C0" w:rsidRDefault="00FA57C0" w:rsidP="006F3D08">
            <w:pPr>
              <w:jc w:val="both"/>
            </w:pPr>
            <w:proofErr w:type="spellStart"/>
            <w:r>
              <w:t>CollaboRATE</w:t>
            </w:r>
            <w:proofErr w:type="spellEnd"/>
            <w:r>
              <w:t xml:space="preserve"> survey</w:t>
            </w:r>
          </w:p>
        </w:tc>
      </w:tr>
      <w:tr w:rsidR="00FA57C0" w14:paraId="707FAE77" w14:textId="77777777" w:rsidTr="00FA57C0">
        <w:tc>
          <w:tcPr>
            <w:tcW w:w="4675" w:type="dxa"/>
          </w:tcPr>
          <w:p w14:paraId="6712E910" w14:textId="77777777" w:rsidR="00FA57C0" w:rsidRDefault="00FA57C0" w:rsidP="006F3D08">
            <w:pPr>
              <w:jc w:val="both"/>
            </w:pPr>
            <w:r>
              <w:t>Patient/provider satisfaction with discussion</w:t>
            </w:r>
          </w:p>
        </w:tc>
        <w:tc>
          <w:tcPr>
            <w:tcW w:w="4675" w:type="dxa"/>
          </w:tcPr>
          <w:p w14:paraId="5B83F5F5" w14:textId="77777777" w:rsidR="00FA57C0" w:rsidRDefault="00FA57C0" w:rsidP="006F3D08">
            <w:pPr>
              <w:jc w:val="both"/>
            </w:pPr>
            <w:r>
              <w:t>Satisfaction question</w:t>
            </w:r>
          </w:p>
        </w:tc>
      </w:tr>
      <w:tr w:rsidR="00FA57C0" w14:paraId="73838259" w14:textId="77777777" w:rsidTr="00FA57C0">
        <w:tc>
          <w:tcPr>
            <w:tcW w:w="4675" w:type="dxa"/>
          </w:tcPr>
          <w:p w14:paraId="6D54EBBC" w14:textId="77777777" w:rsidR="00FA57C0" w:rsidRDefault="00FA57C0" w:rsidP="006F3D08">
            <w:pPr>
              <w:jc w:val="both"/>
            </w:pPr>
            <w:r>
              <w:t>Consultation time</w:t>
            </w:r>
          </w:p>
        </w:tc>
        <w:tc>
          <w:tcPr>
            <w:tcW w:w="4675" w:type="dxa"/>
          </w:tcPr>
          <w:p w14:paraId="6DE489B3" w14:textId="77777777" w:rsidR="00FA57C0" w:rsidRDefault="00FA57C0" w:rsidP="006F3D08">
            <w:pPr>
              <w:jc w:val="both"/>
            </w:pPr>
            <w:r>
              <w:t>Duration of surgeon/patient consultation in minutes as measured by r</w:t>
            </w:r>
            <w:r w:rsidRPr="00340F2E">
              <w:t xml:space="preserve">esearch assistant </w:t>
            </w:r>
          </w:p>
        </w:tc>
      </w:tr>
      <w:tr w:rsidR="00FA57C0" w14:paraId="4E8C1B4E" w14:textId="77777777" w:rsidTr="00FA57C0">
        <w:tc>
          <w:tcPr>
            <w:tcW w:w="4675" w:type="dxa"/>
          </w:tcPr>
          <w:p w14:paraId="172C86F2" w14:textId="77777777" w:rsidR="00FA57C0" w:rsidRDefault="00FA57C0" w:rsidP="006F3D08">
            <w:pPr>
              <w:jc w:val="both"/>
            </w:pPr>
            <w:r>
              <w:t>Overall health</w:t>
            </w:r>
          </w:p>
        </w:tc>
        <w:tc>
          <w:tcPr>
            <w:tcW w:w="4675" w:type="dxa"/>
          </w:tcPr>
          <w:p w14:paraId="2241BA12" w14:textId="77777777" w:rsidR="00FA57C0" w:rsidRDefault="00FA57C0" w:rsidP="006F3D08">
            <w:pPr>
              <w:jc w:val="both"/>
            </w:pPr>
            <w:r>
              <w:t>PROMIS Global 10</w:t>
            </w:r>
          </w:p>
        </w:tc>
      </w:tr>
      <w:tr w:rsidR="00FA57C0" w14:paraId="655FC32E" w14:textId="77777777" w:rsidTr="00FA57C0">
        <w:tc>
          <w:tcPr>
            <w:tcW w:w="4675" w:type="dxa"/>
          </w:tcPr>
          <w:p w14:paraId="70006636" w14:textId="77777777" w:rsidR="00FA57C0" w:rsidRDefault="00FA57C0" w:rsidP="006F3D08">
            <w:pPr>
              <w:jc w:val="both"/>
            </w:pPr>
            <w:r>
              <w:t>Change in limitations</w:t>
            </w:r>
          </w:p>
        </w:tc>
        <w:tc>
          <w:tcPr>
            <w:tcW w:w="4675" w:type="dxa"/>
          </w:tcPr>
          <w:p w14:paraId="5A5E0E84" w14:textId="77777777" w:rsidR="00FA57C0" w:rsidRDefault="00FA57C0" w:rsidP="006F3D08">
            <w:pPr>
              <w:jc w:val="both"/>
            </w:pPr>
            <w:r>
              <w:t>KOOS JR</w:t>
            </w:r>
          </w:p>
        </w:tc>
      </w:tr>
      <w:tr w:rsidR="00FA57C0" w14:paraId="0E430964" w14:textId="77777777" w:rsidTr="00FA57C0">
        <w:tc>
          <w:tcPr>
            <w:tcW w:w="4675" w:type="dxa"/>
          </w:tcPr>
          <w:p w14:paraId="25CFA4C3" w14:textId="77777777" w:rsidR="00FA57C0" w:rsidRDefault="00FA57C0" w:rsidP="006F3D08">
            <w:pPr>
              <w:jc w:val="both"/>
            </w:pPr>
            <w:r>
              <w:t>Treatment selected</w:t>
            </w:r>
          </w:p>
        </w:tc>
        <w:tc>
          <w:tcPr>
            <w:tcW w:w="4675" w:type="dxa"/>
          </w:tcPr>
          <w:p w14:paraId="29F099A5" w14:textId="77777777" w:rsidR="00FA57C0" w:rsidRDefault="00FA57C0" w:rsidP="006F3D08">
            <w:pPr>
              <w:jc w:val="both"/>
            </w:pPr>
            <w:r>
              <w:t>Treatment choice/arthroplasty rate</w:t>
            </w:r>
          </w:p>
        </w:tc>
      </w:tr>
      <w:tr w:rsidR="00FA57C0" w14:paraId="2C4A028C" w14:textId="77777777" w:rsidTr="00FA57C0">
        <w:tc>
          <w:tcPr>
            <w:tcW w:w="4675" w:type="dxa"/>
          </w:tcPr>
          <w:p w14:paraId="3CCBE884" w14:textId="77777777" w:rsidR="00FA57C0" w:rsidRDefault="00FA57C0" w:rsidP="006F3D08">
            <w:pPr>
              <w:jc w:val="both"/>
            </w:pPr>
            <w:r>
              <w:t>Decisional conflict</w:t>
            </w:r>
          </w:p>
        </w:tc>
        <w:tc>
          <w:tcPr>
            <w:tcW w:w="4675" w:type="dxa"/>
          </w:tcPr>
          <w:p w14:paraId="75A3E9B7" w14:textId="77777777" w:rsidR="00FA57C0" w:rsidRDefault="00FA57C0" w:rsidP="006F3D08">
            <w:pPr>
              <w:jc w:val="both"/>
            </w:pPr>
            <w:r>
              <w:t>Decisional Conflict Scale 10 (low literacy)</w:t>
            </w:r>
          </w:p>
        </w:tc>
      </w:tr>
      <w:tr w:rsidR="00FA57C0" w14:paraId="2CBC6CF4" w14:textId="77777777" w:rsidTr="00FA57C0">
        <w:tc>
          <w:tcPr>
            <w:tcW w:w="4675" w:type="dxa"/>
          </w:tcPr>
          <w:p w14:paraId="2E509272" w14:textId="77777777" w:rsidR="00FA57C0" w:rsidRDefault="00FA57C0" w:rsidP="006F3D08">
            <w:pPr>
              <w:jc w:val="both"/>
            </w:pPr>
            <w:r>
              <w:t>Decision regret</w:t>
            </w:r>
          </w:p>
        </w:tc>
        <w:tc>
          <w:tcPr>
            <w:tcW w:w="4675" w:type="dxa"/>
          </w:tcPr>
          <w:p w14:paraId="640EF43B" w14:textId="77777777" w:rsidR="00FA57C0" w:rsidRDefault="00FA57C0" w:rsidP="006F3D08">
            <w:pPr>
              <w:jc w:val="both"/>
            </w:pPr>
            <w:r>
              <w:t>Decision Regret Scale</w:t>
            </w:r>
          </w:p>
        </w:tc>
      </w:tr>
    </w:tbl>
    <w:p w14:paraId="5F7CD955" w14:textId="77777777" w:rsidR="00FA57C0" w:rsidRDefault="00FA57C0" w:rsidP="006F3D08">
      <w:pPr>
        <w:jc w:val="both"/>
        <w:rPr>
          <w:b/>
          <w:bCs/>
          <w:i/>
        </w:rPr>
      </w:pPr>
    </w:p>
    <w:p w14:paraId="513D23BC" w14:textId="20D19C55" w:rsidR="00DF5C67" w:rsidRDefault="00DF5C67" w:rsidP="006F3D08">
      <w:pPr>
        <w:jc w:val="both"/>
        <w:rPr>
          <w:b/>
          <w:bCs/>
          <w:i/>
        </w:rPr>
      </w:pPr>
      <w:r>
        <w:rPr>
          <w:b/>
          <w:bCs/>
          <w:i/>
        </w:rPr>
        <w:t>Sample Size</w:t>
      </w:r>
    </w:p>
    <w:p w14:paraId="31C2316D" w14:textId="1312ADD0" w:rsidR="00DF5C67" w:rsidRPr="006D62DD" w:rsidRDefault="00DF5C67" w:rsidP="006F3D08">
      <w:pPr>
        <w:jc w:val="both"/>
      </w:pPr>
      <w:r>
        <w:t>The aim is to enroll a total of 200</w:t>
      </w:r>
      <w:r w:rsidRPr="006D62DD">
        <w:t xml:space="preserve"> subjects </w:t>
      </w:r>
      <w:r>
        <w:t xml:space="preserve">with </w:t>
      </w:r>
      <w:r w:rsidRPr="006D62DD">
        <w:t>randomiz</w:t>
      </w:r>
      <w:r>
        <w:t xml:space="preserve">ation </w:t>
      </w:r>
      <w:r w:rsidRPr="006D62DD">
        <w:t>to either the intervention arm or the control arm of the study (</w:t>
      </w:r>
      <w:r>
        <w:t>100</w:t>
      </w:r>
      <w:r w:rsidRPr="006D62DD">
        <w:t xml:space="preserve"> controls and </w:t>
      </w:r>
      <w:r>
        <w:t>100</w:t>
      </w:r>
      <w:r w:rsidRPr="006D62DD">
        <w:t xml:space="preserve"> interventions).</w:t>
      </w:r>
      <w:r>
        <w:t xml:space="preserve"> The study is powered to account for 10% loss to follow-up, with a target sample size of 180 patients.</w:t>
      </w:r>
      <w:r w:rsidR="00A70509">
        <w:t xml:space="preserve"> </w:t>
      </w:r>
      <w:r w:rsidR="00A70509" w:rsidRPr="00A70509">
        <w:t>We calculated the sample size for the RCT by treating the Decision Process score of the DQI as continuous. We aimed to detect a treatment effect size (i.e., Cohen’s D) as small as 0.5 (consistent with preliminary data from the first 26 subjects we have studied) with a type I error rate of 0.05 and power of 0.90, assuming equal sample size in intervention and control groups. Given our 8 randomization strata, we estimate a needed sample size of 180 participants, or 90 for each group. With an estimated loss-to-follow-up rate of 10%. Our target enrollment for the RCT is 200 participants, or 100 for each arm.</w:t>
      </w:r>
    </w:p>
    <w:p w14:paraId="21355365" w14:textId="77777777" w:rsidR="00A70509" w:rsidRDefault="00A70509" w:rsidP="006F3D08">
      <w:pPr>
        <w:jc w:val="both"/>
        <w:rPr>
          <w:iCs/>
        </w:rPr>
      </w:pPr>
    </w:p>
    <w:p w14:paraId="573E6107" w14:textId="77777777" w:rsidR="00A70509" w:rsidRDefault="00A70509" w:rsidP="006F3D08">
      <w:pPr>
        <w:jc w:val="both"/>
        <w:rPr>
          <w:b/>
          <w:bCs/>
          <w:i/>
        </w:rPr>
      </w:pPr>
      <w:r>
        <w:rPr>
          <w:b/>
          <w:bCs/>
          <w:i/>
        </w:rPr>
        <w:t>Timeline</w:t>
      </w:r>
    </w:p>
    <w:p w14:paraId="0F1D2841" w14:textId="77777777" w:rsidR="00A70509" w:rsidRDefault="00A70509" w:rsidP="006F3D08">
      <w:pPr>
        <w:jc w:val="both"/>
        <w:rPr>
          <w:iCs/>
        </w:rPr>
      </w:pPr>
      <w:r w:rsidRPr="00DF5C67">
        <w:rPr>
          <w:iCs/>
        </w:rPr>
        <w:t>Recruitment Start: February 2021</w:t>
      </w:r>
    </w:p>
    <w:p w14:paraId="6C9E0FDD" w14:textId="77777777" w:rsidR="00A70509" w:rsidRDefault="00A70509" w:rsidP="006F3D08">
      <w:pPr>
        <w:jc w:val="both"/>
        <w:rPr>
          <w:iCs/>
        </w:rPr>
      </w:pPr>
      <w:r>
        <w:rPr>
          <w:iCs/>
        </w:rPr>
        <w:t>Projected Recruitment End: August 2022</w:t>
      </w:r>
    </w:p>
    <w:p w14:paraId="06D391B7" w14:textId="69E1EB3E" w:rsidR="00A70509" w:rsidRPr="00DF5C67" w:rsidRDefault="00A70509" w:rsidP="006F3D08">
      <w:pPr>
        <w:jc w:val="both"/>
        <w:rPr>
          <w:iCs/>
        </w:rPr>
      </w:pPr>
      <w:r>
        <w:rPr>
          <w:iCs/>
        </w:rPr>
        <w:t xml:space="preserve">Projected Follow-Up End: November 2022 (follow-up at 3- and </w:t>
      </w:r>
      <w:proofErr w:type="gramStart"/>
      <w:r>
        <w:rPr>
          <w:iCs/>
        </w:rPr>
        <w:t>6-</w:t>
      </w:r>
      <w:r w:rsidR="00ED6DE2">
        <w:rPr>
          <w:iCs/>
        </w:rPr>
        <w:t xml:space="preserve">9 </w:t>
      </w:r>
      <w:r>
        <w:rPr>
          <w:iCs/>
        </w:rPr>
        <w:t>month</w:t>
      </w:r>
      <w:proofErr w:type="gramEnd"/>
      <w:r>
        <w:rPr>
          <w:iCs/>
        </w:rPr>
        <w:t xml:space="preserve"> time points)</w:t>
      </w:r>
    </w:p>
    <w:p w14:paraId="06636EC1" w14:textId="77777777" w:rsidR="00A70509" w:rsidRDefault="00A70509" w:rsidP="006F3D08">
      <w:pPr>
        <w:jc w:val="both"/>
        <w:rPr>
          <w:b/>
          <w:bCs/>
          <w:i/>
        </w:rPr>
      </w:pPr>
    </w:p>
    <w:p w14:paraId="3CFC24C2" w14:textId="77777777" w:rsidR="00950386" w:rsidRDefault="00950386" w:rsidP="006F3D08">
      <w:pPr>
        <w:jc w:val="both"/>
        <w:rPr>
          <w:b/>
          <w:bCs/>
          <w:i/>
        </w:rPr>
      </w:pPr>
    </w:p>
    <w:p w14:paraId="4B54EF59" w14:textId="3FB0ECA8" w:rsidR="007E0E7E" w:rsidRDefault="007E0E7E" w:rsidP="006F3D08">
      <w:pPr>
        <w:jc w:val="both"/>
        <w:rPr>
          <w:b/>
          <w:bCs/>
          <w:i/>
        </w:rPr>
      </w:pPr>
      <w:r>
        <w:rPr>
          <w:b/>
          <w:bCs/>
          <w:i/>
        </w:rPr>
        <w:lastRenderedPageBreak/>
        <w:t xml:space="preserve">Recruitment </w:t>
      </w:r>
      <w:r w:rsidR="00854CA3">
        <w:rPr>
          <w:b/>
          <w:bCs/>
          <w:i/>
        </w:rPr>
        <w:t xml:space="preserve">&amp; Follow-Up </w:t>
      </w:r>
      <w:r>
        <w:rPr>
          <w:b/>
          <w:bCs/>
          <w:i/>
        </w:rPr>
        <w:t>Flowsheet</w:t>
      </w:r>
      <w:r w:rsidR="00854CA3">
        <w:rPr>
          <w:noProof/>
        </w:rPr>
        <w:drawing>
          <wp:inline distT="0" distB="0" distL="0" distR="0" wp14:anchorId="3DE4A08C" wp14:editId="664B666D">
            <wp:extent cx="5943600" cy="3336925"/>
            <wp:effectExtent l="0" t="0" r="0" b="0"/>
            <wp:docPr id="5" name="Picture 5" descr="Chart,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336925"/>
                    </a:xfrm>
                    <a:prstGeom prst="rect">
                      <a:avLst/>
                    </a:prstGeom>
                  </pic:spPr>
                </pic:pic>
              </a:graphicData>
            </a:graphic>
          </wp:inline>
        </w:drawing>
      </w:r>
    </w:p>
    <w:p w14:paraId="3DED85FC" w14:textId="77777777" w:rsidR="007500DF" w:rsidRDefault="007500DF" w:rsidP="006F3D08">
      <w:pPr>
        <w:jc w:val="both"/>
        <w:rPr>
          <w:b/>
          <w:bCs/>
          <w:i/>
        </w:rPr>
      </w:pPr>
    </w:p>
    <w:p w14:paraId="2555CD83" w14:textId="1BA256ED" w:rsidR="00DB6EF9" w:rsidRPr="0070124A" w:rsidRDefault="00DB6EF9" w:rsidP="006F3D08">
      <w:pPr>
        <w:jc w:val="both"/>
        <w:rPr>
          <w:b/>
          <w:bCs/>
          <w:i/>
        </w:rPr>
      </w:pPr>
      <w:r w:rsidRPr="0070124A">
        <w:rPr>
          <w:b/>
          <w:bCs/>
          <w:i/>
        </w:rPr>
        <w:t>Recruitment methods</w:t>
      </w:r>
      <w:r w:rsidR="00FA6610">
        <w:rPr>
          <w:b/>
          <w:bCs/>
          <w:i/>
        </w:rPr>
        <w:t>: Eligibility Screening</w:t>
      </w:r>
    </w:p>
    <w:p w14:paraId="0799B7BF" w14:textId="77777777" w:rsidR="00720CD6" w:rsidRDefault="00DB6EF9" w:rsidP="006F3D08">
      <w:pPr>
        <w:jc w:val="both"/>
      </w:pPr>
      <w:r w:rsidRPr="00DD4AC3">
        <w:t xml:space="preserve">Patients will be identified as suitable candidates for the study </w:t>
      </w:r>
      <w:r w:rsidR="0070124A">
        <w:t xml:space="preserve">by members of the research team </w:t>
      </w:r>
      <w:r w:rsidRPr="00DD4AC3">
        <w:t>during the pre-clinic meeting</w:t>
      </w:r>
      <w:r w:rsidR="000D462C">
        <w:t xml:space="preserve"> (huddle)</w:t>
      </w:r>
      <w:r w:rsidR="009F6697">
        <w:t>.</w:t>
      </w:r>
      <w:r w:rsidRPr="00DD4AC3">
        <w:t xml:space="preserve"> </w:t>
      </w:r>
      <w:r w:rsidR="00720CD6">
        <w:t xml:space="preserve">Initial decisions will be made based on appointment type, chief complaint, age, availability of radiographs, and availability of a recent BMI. </w:t>
      </w:r>
    </w:p>
    <w:p w14:paraId="2A94A176" w14:textId="00FD113C" w:rsidR="00C21D81" w:rsidRDefault="00DB6EF9" w:rsidP="006F3D08">
      <w:pPr>
        <w:ind w:firstLine="420"/>
        <w:jc w:val="both"/>
      </w:pPr>
      <w:r w:rsidRPr="00DD4AC3">
        <w:t>Once the patient has</w:t>
      </w:r>
      <w:r w:rsidR="00720CD6">
        <w:t xml:space="preserve"> completed any required imaging,</w:t>
      </w:r>
      <w:r w:rsidRPr="00DD4AC3">
        <w:t xml:space="preserve"> entered the clinic room</w:t>
      </w:r>
      <w:r w:rsidR="00285AFF">
        <w:t xml:space="preserve"> or private consultation space</w:t>
      </w:r>
      <w:r w:rsidR="00720CD6">
        <w:t>, and been checked in by the Medical Assistant (including measurement of height and weight)</w:t>
      </w:r>
      <w:r w:rsidRPr="00DD4AC3">
        <w:t xml:space="preserve">, the </w:t>
      </w:r>
      <w:r w:rsidR="00720CD6">
        <w:t xml:space="preserve">researcher will confirm that the patient meets all inclusion criteria and none of the exclusion criteria. At this time, the researcher should record the patient’s height and weight to facilitate enrollment in the OM1 tool. Additionally, the researcher should prepare translation services if necessary. The researcher will then approach the patient and </w:t>
      </w:r>
      <w:r w:rsidRPr="00DD4AC3">
        <w:t>invite</w:t>
      </w:r>
      <w:r w:rsidR="00720CD6">
        <w:t xml:space="preserve"> him or her </w:t>
      </w:r>
      <w:r w:rsidRPr="00DD4AC3">
        <w:t>to participate in the study</w:t>
      </w:r>
      <w:r w:rsidR="00CF1E54">
        <w:t xml:space="preserve">. </w:t>
      </w:r>
    </w:p>
    <w:p w14:paraId="0E2612DC" w14:textId="6C9AB876" w:rsidR="00720CD6" w:rsidRDefault="00720CD6" w:rsidP="006F3D08">
      <w:pPr>
        <w:pStyle w:val="ListParagraph"/>
        <w:numPr>
          <w:ilvl w:val="0"/>
          <w:numId w:val="3"/>
        </w:numPr>
        <w:jc w:val="both"/>
      </w:pPr>
      <w:r>
        <w:t>Eligibility Screening</w:t>
      </w:r>
      <w:r w:rsidR="007E0E7E">
        <w:t xml:space="preserve"> Documentation</w:t>
      </w:r>
    </w:p>
    <w:p w14:paraId="0209D8EF" w14:textId="0ED8E6C9" w:rsidR="00184A17" w:rsidRDefault="00184A17" w:rsidP="006F3D08">
      <w:pPr>
        <w:pStyle w:val="ListParagraph"/>
        <w:numPr>
          <w:ilvl w:val="1"/>
          <w:numId w:val="3"/>
        </w:numPr>
        <w:jc w:val="both"/>
      </w:pPr>
      <w:r w:rsidRPr="003B79A6">
        <w:t xml:space="preserve">All </w:t>
      </w:r>
      <w:r w:rsidR="006F3AE7">
        <w:t xml:space="preserve">new </w:t>
      </w:r>
      <w:r w:rsidR="006F3AE7" w:rsidRPr="008D2DA2">
        <w:t>patients with a presumptive diagnosis of knee OA aged 45</w:t>
      </w:r>
      <w:r w:rsidR="00720CD6">
        <w:t>-</w:t>
      </w:r>
      <w:r w:rsidR="006F3AE7" w:rsidRPr="008D2DA2">
        <w:t>89</w:t>
      </w:r>
      <w:r w:rsidRPr="003B79A6">
        <w:t xml:space="preserve"> will be entered </w:t>
      </w:r>
      <w:r w:rsidR="00441611" w:rsidRPr="003B79A6">
        <w:t xml:space="preserve">into </w:t>
      </w:r>
      <w:r w:rsidR="007F2D61">
        <w:t>the</w:t>
      </w:r>
      <w:r w:rsidR="003B79A6">
        <w:t xml:space="preserve"> </w:t>
      </w:r>
      <w:r w:rsidR="009B4A84">
        <w:t>Excel</w:t>
      </w:r>
      <w:r w:rsidR="009B4A84" w:rsidRPr="009B4A84">
        <w:t xml:space="preserve"> </w:t>
      </w:r>
      <w:r w:rsidR="003B79A6">
        <w:t>worksheet</w:t>
      </w:r>
      <w:r w:rsidR="007F2D61">
        <w:t xml:space="preserve"> </w:t>
      </w:r>
      <w:r w:rsidR="007F2D61" w:rsidRPr="007E0E7E">
        <w:rPr>
          <w:b/>
          <w:bCs/>
        </w:rPr>
        <w:t>“Joint Insights Eligibility Screen”</w:t>
      </w:r>
      <w:r w:rsidR="00EF6A57">
        <w:t xml:space="preserve"> (in Box)</w:t>
      </w:r>
    </w:p>
    <w:p w14:paraId="5E1B8865" w14:textId="0399C4F2" w:rsidR="00C253DD" w:rsidRDefault="00C253DD" w:rsidP="006F3D08">
      <w:pPr>
        <w:pStyle w:val="ListParagraph"/>
        <w:numPr>
          <w:ilvl w:val="1"/>
          <w:numId w:val="3"/>
        </w:numPr>
        <w:jc w:val="both"/>
      </w:pPr>
      <w:r>
        <w:t>Documentation will include:</w:t>
      </w:r>
    </w:p>
    <w:p w14:paraId="0760523C" w14:textId="7CC224E4" w:rsidR="007E0E7E" w:rsidRDefault="00C253DD" w:rsidP="006F3D08">
      <w:pPr>
        <w:pStyle w:val="ListParagraph"/>
        <w:numPr>
          <w:ilvl w:val="2"/>
          <w:numId w:val="3"/>
        </w:numPr>
        <w:jc w:val="both"/>
      </w:pPr>
      <w:r w:rsidRPr="0004560D">
        <w:t>Enrollment Status:</w:t>
      </w:r>
    </w:p>
    <w:p w14:paraId="233E74A9" w14:textId="77777777" w:rsidR="007E0E7E" w:rsidRDefault="007E0E7E" w:rsidP="006F3D08">
      <w:pPr>
        <w:pStyle w:val="ListParagraph"/>
        <w:numPr>
          <w:ilvl w:val="3"/>
          <w:numId w:val="3"/>
        </w:numPr>
        <w:jc w:val="both"/>
      </w:pPr>
      <w:r w:rsidRPr="003B79A6">
        <w:t xml:space="preserve">Consented </w:t>
      </w:r>
      <w:r>
        <w:t>(Y/N)</w:t>
      </w:r>
    </w:p>
    <w:p w14:paraId="5F1849DD" w14:textId="62EA6C26" w:rsidR="007E0E7E" w:rsidRDefault="007E0E7E" w:rsidP="006F3D08">
      <w:pPr>
        <w:pStyle w:val="ListParagraph"/>
        <w:numPr>
          <w:ilvl w:val="3"/>
          <w:numId w:val="3"/>
        </w:numPr>
        <w:jc w:val="both"/>
      </w:pPr>
      <w:r>
        <w:t>Screen Fail (Y/N)</w:t>
      </w:r>
    </w:p>
    <w:p w14:paraId="6E62AAA8" w14:textId="644C52FB" w:rsidR="006F3AE7" w:rsidRPr="00263F62" w:rsidRDefault="00EF6A57" w:rsidP="006F3D08">
      <w:pPr>
        <w:pStyle w:val="ListParagraph"/>
        <w:numPr>
          <w:ilvl w:val="3"/>
          <w:numId w:val="3"/>
        </w:numPr>
        <w:jc w:val="both"/>
      </w:pPr>
      <w:r>
        <w:t>Reason for s</w:t>
      </w:r>
      <w:r w:rsidR="006F3AE7" w:rsidRPr="00263F62">
        <w:t>creenin</w:t>
      </w:r>
      <w:r>
        <w:t>g</w:t>
      </w:r>
      <w:r w:rsidR="006F3AE7" w:rsidRPr="00263F62">
        <w:t xml:space="preserve"> failure:</w:t>
      </w:r>
    </w:p>
    <w:p w14:paraId="77CA4E83" w14:textId="77777777" w:rsidR="006F3AE7" w:rsidRDefault="006F3AE7" w:rsidP="006F3D08">
      <w:pPr>
        <w:pStyle w:val="ListParagraph"/>
        <w:numPr>
          <w:ilvl w:val="4"/>
          <w:numId w:val="3"/>
        </w:numPr>
        <w:jc w:val="both"/>
      </w:pPr>
      <w:r>
        <w:t>Not OA</w:t>
      </w:r>
    </w:p>
    <w:p w14:paraId="0B8F3682" w14:textId="77777777" w:rsidR="00EF6A57" w:rsidRDefault="00EF6A57" w:rsidP="006F3D08">
      <w:pPr>
        <w:pStyle w:val="ListParagraph"/>
        <w:numPr>
          <w:ilvl w:val="4"/>
          <w:numId w:val="3"/>
        </w:numPr>
        <w:jc w:val="both"/>
      </w:pPr>
      <w:bookmarkStart w:id="0" w:name="_Hlk62655981"/>
      <w:r>
        <w:t>P</w:t>
      </w:r>
      <w:r w:rsidR="006F3AE7">
        <w:t xml:space="preserve">rior TKA </w:t>
      </w:r>
    </w:p>
    <w:p w14:paraId="2732EC08" w14:textId="7B3C7B8D" w:rsidR="006F3AE7" w:rsidRDefault="00EF6A57" w:rsidP="006F3D08">
      <w:pPr>
        <w:pStyle w:val="ListParagraph"/>
        <w:numPr>
          <w:ilvl w:val="4"/>
          <w:numId w:val="3"/>
        </w:numPr>
        <w:jc w:val="both"/>
      </w:pPr>
      <w:r>
        <w:t>P</w:t>
      </w:r>
      <w:r w:rsidR="006F3AE7">
        <w:t xml:space="preserve">rior discussion with </w:t>
      </w:r>
      <w:r>
        <w:t xml:space="preserve">an </w:t>
      </w:r>
      <w:r w:rsidR="006F3AE7">
        <w:t>orthopaedic surgeon about TKA</w:t>
      </w:r>
      <w:r w:rsidR="006F3AE7" w:rsidRPr="00887F60">
        <w:t xml:space="preserve"> </w:t>
      </w:r>
    </w:p>
    <w:bookmarkEnd w:id="0"/>
    <w:p w14:paraId="2AB61C3F" w14:textId="36329A6C" w:rsidR="00FB5E86" w:rsidRDefault="00EF6A57" w:rsidP="006F3D08">
      <w:pPr>
        <w:pStyle w:val="ListParagraph"/>
        <w:numPr>
          <w:ilvl w:val="4"/>
          <w:numId w:val="3"/>
        </w:numPr>
        <w:jc w:val="both"/>
      </w:pPr>
      <w:r>
        <w:t>P</w:t>
      </w:r>
      <w:r w:rsidR="00FB5E86">
        <w:t xml:space="preserve">reviously seen/used Joint Insights </w:t>
      </w:r>
    </w:p>
    <w:p w14:paraId="6795ACDF" w14:textId="58530B98" w:rsidR="006F3AE7" w:rsidRDefault="00EF6A57" w:rsidP="006F3D08">
      <w:pPr>
        <w:pStyle w:val="ListParagraph"/>
        <w:numPr>
          <w:ilvl w:val="4"/>
          <w:numId w:val="3"/>
        </w:numPr>
        <w:jc w:val="both"/>
      </w:pPr>
      <w:r>
        <w:t>C</w:t>
      </w:r>
      <w:r w:rsidR="006F3AE7" w:rsidRPr="00887F60">
        <w:t>onsider</w:t>
      </w:r>
      <w:r>
        <w:t>ing</w:t>
      </w:r>
      <w:r w:rsidR="006F3AE7">
        <w:t xml:space="preserve"> </w:t>
      </w:r>
      <w:r w:rsidR="006F3AE7" w:rsidRPr="00887F60">
        <w:t xml:space="preserve">revision joint replacement </w:t>
      </w:r>
    </w:p>
    <w:p w14:paraId="7415C92A" w14:textId="44A4DC86" w:rsidR="006F3AE7" w:rsidRDefault="00EF6A57" w:rsidP="006F3D08">
      <w:pPr>
        <w:pStyle w:val="ListParagraph"/>
        <w:numPr>
          <w:ilvl w:val="4"/>
          <w:numId w:val="3"/>
        </w:numPr>
        <w:jc w:val="both"/>
      </w:pPr>
      <w:r>
        <w:t>S</w:t>
      </w:r>
      <w:r w:rsidR="006F3AE7">
        <w:t>eeking care for trauma condition</w:t>
      </w:r>
    </w:p>
    <w:p w14:paraId="02D34E84" w14:textId="77777777" w:rsidR="006F3AE7" w:rsidRDefault="006F3AE7" w:rsidP="006F3D08">
      <w:pPr>
        <w:pStyle w:val="ListParagraph"/>
        <w:numPr>
          <w:ilvl w:val="4"/>
          <w:numId w:val="3"/>
        </w:numPr>
        <w:jc w:val="both"/>
      </w:pPr>
      <w:r w:rsidRPr="00263F62">
        <w:lastRenderedPageBreak/>
        <w:t>Non-English or Non-Spanish speakers</w:t>
      </w:r>
    </w:p>
    <w:p w14:paraId="7F77D3F9" w14:textId="77777777" w:rsidR="006F3AE7" w:rsidRDefault="006F3AE7" w:rsidP="006F3D08">
      <w:pPr>
        <w:pStyle w:val="ListParagraph"/>
        <w:numPr>
          <w:ilvl w:val="4"/>
          <w:numId w:val="3"/>
        </w:numPr>
        <w:jc w:val="both"/>
      </w:pPr>
      <w:r w:rsidRPr="006F3AE7">
        <w:t xml:space="preserve">K-L Joint space narrowing grade </w:t>
      </w:r>
      <w:r>
        <w:t>1 or 2</w:t>
      </w:r>
    </w:p>
    <w:p w14:paraId="330BF63D" w14:textId="77777777" w:rsidR="006F3AE7" w:rsidRPr="006F3AE7" w:rsidRDefault="006F3AE7" w:rsidP="006F3D08">
      <w:pPr>
        <w:pStyle w:val="ListParagraph"/>
        <w:numPr>
          <w:ilvl w:val="4"/>
          <w:numId w:val="3"/>
        </w:numPr>
        <w:jc w:val="both"/>
      </w:pPr>
      <w:r w:rsidRPr="006F3AE7">
        <w:t xml:space="preserve">KOOS JR score &gt;85 </w:t>
      </w:r>
    </w:p>
    <w:p w14:paraId="6CF25999" w14:textId="77777777" w:rsidR="006F3AE7" w:rsidRDefault="006F3AE7" w:rsidP="006F3D08">
      <w:pPr>
        <w:pStyle w:val="ListParagraph"/>
        <w:numPr>
          <w:ilvl w:val="4"/>
          <w:numId w:val="3"/>
        </w:numPr>
        <w:jc w:val="both"/>
      </w:pPr>
      <w:r w:rsidRPr="00263F62">
        <w:t xml:space="preserve">BMI below 20 or above 46 </w:t>
      </w:r>
    </w:p>
    <w:p w14:paraId="286441D0" w14:textId="77777777" w:rsidR="006F3AE7" w:rsidRDefault="006F3AE7" w:rsidP="006F3D08">
      <w:pPr>
        <w:pStyle w:val="ListParagraph"/>
        <w:numPr>
          <w:ilvl w:val="4"/>
          <w:numId w:val="3"/>
        </w:numPr>
        <w:jc w:val="both"/>
      </w:pPr>
      <w:r>
        <w:t>Age under 45 or over 89</w:t>
      </w:r>
    </w:p>
    <w:p w14:paraId="293D8C86" w14:textId="5294515E" w:rsidR="006F3AE7" w:rsidRDefault="006F3AE7" w:rsidP="006F3D08">
      <w:pPr>
        <w:pStyle w:val="ListParagraph"/>
        <w:numPr>
          <w:ilvl w:val="4"/>
          <w:numId w:val="3"/>
        </w:numPr>
        <w:jc w:val="both"/>
      </w:pPr>
      <w:r>
        <w:t>Unable to give informed consent</w:t>
      </w:r>
    </w:p>
    <w:p w14:paraId="3944C0DB" w14:textId="77777777" w:rsidR="006F3AE7" w:rsidRDefault="006F3AE7" w:rsidP="006F3D08">
      <w:pPr>
        <w:pStyle w:val="ListParagraph"/>
        <w:numPr>
          <w:ilvl w:val="4"/>
          <w:numId w:val="3"/>
        </w:numPr>
        <w:jc w:val="both"/>
      </w:pPr>
      <w:r>
        <w:t>Other</w:t>
      </w:r>
    </w:p>
    <w:p w14:paraId="01D1D300" w14:textId="342F0053" w:rsidR="007E0E7E" w:rsidRDefault="007E0E7E" w:rsidP="006F3D08">
      <w:pPr>
        <w:pStyle w:val="ListParagraph"/>
        <w:numPr>
          <w:ilvl w:val="3"/>
          <w:numId w:val="3"/>
        </w:numPr>
        <w:jc w:val="both"/>
      </w:pPr>
      <w:r>
        <w:t>Declined (Y/N)</w:t>
      </w:r>
    </w:p>
    <w:p w14:paraId="485E20E4" w14:textId="7FA1EB6E" w:rsidR="006F3AE7" w:rsidRPr="00610CEB" w:rsidRDefault="00EF6A57" w:rsidP="006F3D08">
      <w:pPr>
        <w:pStyle w:val="ListParagraph"/>
        <w:numPr>
          <w:ilvl w:val="3"/>
          <w:numId w:val="3"/>
        </w:numPr>
        <w:jc w:val="both"/>
      </w:pPr>
      <w:r>
        <w:t>Reason for d</w:t>
      </w:r>
      <w:r w:rsidR="006F3AE7" w:rsidRPr="00610CEB">
        <w:t>eclin</w:t>
      </w:r>
      <w:r>
        <w:t>ing</w:t>
      </w:r>
      <w:r w:rsidR="006F3AE7" w:rsidRPr="00610CEB">
        <w:t>:</w:t>
      </w:r>
    </w:p>
    <w:p w14:paraId="27CF8979" w14:textId="77777777" w:rsidR="006F3AE7" w:rsidRPr="009F6697" w:rsidRDefault="006F3AE7" w:rsidP="006F3D08">
      <w:pPr>
        <w:pStyle w:val="ListParagraph"/>
        <w:numPr>
          <w:ilvl w:val="4"/>
          <w:numId w:val="3"/>
        </w:numPr>
        <w:jc w:val="both"/>
      </w:pPr>
      <w:r w:rsidRPr="009F6697">
        <w:t>Not enough time</w:t>
      </w:r>
    </w:p>
    <w:p w14:paraId="5FD9AC30" w14:textId="77777777" w:rsidR="006F3AE7" w:rsidRPr="00A36892" w:rsidRDefault="006F3AE7" w:rsidP="006F3D08">
      <w:pPr>
        <w:pStyle w:val="ListParagraph"/>
        <w:numPr>
          <w:ilvl w:val="4"/>
          <w:numId w:val="3"/>
        </w:numPr>
        <w:jc w:val="both"/>
      </w:pPr>
      <w:r w:rsidRPr="00A36892">
        <w:t>Privacy concerns</w:t>
      </w:r>
    </w:p>
    <w:p w14:paraId="3CAFA759" w14:textId="77777777" w:rsidR="006F3AE7" w:rsidRPr="00263F62" w:rsidRDefault="006F3AE7" w:rsidP="006F3D08">
      <w:pPr>
        <w:pStyle w:val="ListParagraph"/>
        <w:numPr>
          <w:ilvl w:val="4"/>
          <w:numId w:val="3"/>
        </w:numPr>
        <w:jc w:val="both"/>
      </w:pPr>
      <w:r w:rsidRPr="00263F62">
        <w:t>Not interested</w:t>
      </w:r>
    </w:p>
    <w:p w14:paraId="39B3C91D" w14:textId="77777777" w:rsidR="006F3AE7" w:rsidRPr="00263F62" w:rsidRDefault="006F3AE7" w:rsidP="006F3D08">
      <w:pPr>
        <w:pStyle w:val="ListParagraph"/>
        <w:numPr>
          <w:ilvl w:val="4"/>
          <w:numId w:val="3"/>
        </w:numPr>
        <w:jc w:val="both"/>
      </w:pPr>
      <w:r w:rsidRPr="00263F62">
        <w:t>No reason given</w:t>
      </w:r>
    </w:p>
    <w:p w14:paraId="413737D3" w14:textId="77777777" w:rsidR="006F3AE7" w:rsidRPr="00263F62" w:rsidRDefault="006F3AE7" w:rsidP="006F3D08">
      <w:pPr>
        <w:pStyle w:val="ListParagraph"/>
        <w:numPr>
          <w:ilvl w:val="4"/>
          <w:numId w:val="3"/>
        </w:numPr>
        <w:jc w:val="both"/>
      </w:pPr>
      <w:r w:rsidRPr="00263F62">
        <w:t>Other</w:t>
      </w:r>
      <w:r>
        <w:t xml:space="preserve"> (record reason)</w:t>
      </w:r>
    </w:p>
    <w:p w14:paraId="2EDDB36E" w14:textId="20E7C6CE" w:rsidR="007E0E7E" w:rsidRDefault="007E0E7E" w:rsidP="006F3D08">
      <w:pPr>
        <w:jc w:val="both"/>
      </w:pPr>
    </w:p>
    <w:p w14:paraId="76C28E9F" w14:textId="19D9D5A4" w:rsidR="00FA6610" w:rsidRPr="00FA6610" w:rsidRDefault="00FA6610" w:rsidP="006F3D08">
      <w:pPr>
        <w:jc w:val="both"/>
        <w:rPr>
          <w:b/>
          <w:bCs/>
          <w:i/>
        </w:rPr>
      </w:pPr>
      <w:r w:rsidRPr="0070124A">
        <w:rPr>
          <w:b/>
          <w:bCs/>
          <w:i/>
        </w:rPr>
        <w:t>Recruitment methods</w:t>
      </w:r>
      <w:r>
        <w:rPr>
          <w:b/>
          <w:bCs/>
          <w:i/>
        </w:rPr>
        <w:t>: Informed Consent</w:t>
      </w:r>
    </w:p>
    <w:p w14:paraId="1F9A3108" w14:textId="56BED41E" w:rsidR="007E0E7E" w:rsidRDefault="007E0E7E" w:rsidP="006F3D08">
      <w:pPr>
        <w:jc w:val="both"/>
      </w:pPr>
      <w:r>
        <w:t>If the patient qualifies for the study, the researcher will obtain</w:t>
      </w:r>
      <w:r w:rsidRPr="00DD4AC3">
        <w:t xml:space="preserve"> informed </w:t>
      </w:r>
      <w:r>
        <w:t>consent by adhering to the following script as much as possible:</w:t>
      </w:r>
    </w:p>
    <w:p w14:paraId="57DCC419" w14:textId="4EC9ED45" w:rsidR="007E0E7E" w:rsidRDefault="007E0E7E" w:rsidP="006F3D08">
      <w:pPr>
        <w:jc w:val="both"/>
      </w:pPr>
    </w:p>
    <w:p w14:paraId="593E6D6C" w14:textId="77777777" w:rsidR="007E0E7E" w:rsidRPr="00ED4877" w:rsidRDefault="007E0E7E" w:rsidP="006F3D08">
      <w:pPr>
        <w:jc w:val="both"/>
        <w:rPr>
          <w:i/>
        </w:rPr>
      </w:pPr>
      <w:r>
        <w:tab/>
      </w:r>
      <w:r w:rsidRPr="00F237D5">
        <w:rPr>
          <w:i/>
        </w:rPr>
        <w:t>“Hi, my name is ______. I</w:t>
      </w:r>
      <w:r>
        <w:rPr>
          <w:i/>
        </w:rPr>
        <w:t xml:space="preserve"> a</w:t>
      </w:r>
      <w:r w:rsidRPr="00F237D5">
        <w:rPr>
          <w:i/>
        </w:rPr>
        <w:t xml:space="preserve">m </w:t>
      </w:r>
      <w:r>
        <w:rPr>
          <w:i/>
        </w:rPr>
        <w:t xml:space="preserve">part of the research team </w:t>
      </w:r>
      <w:r w:rsidRPr="00F237D5">
        <w:rPr>
          <w:i/>
        </w:rPr>
        <w:t>working with Dr. Bozic / Dr. Koenig</w:t>
      </w:r>
      <w:r>
        <w:rPr>
          <w:i/>
        </w:rPr>
        <w:t>, your physician today,</w:t>
      </w:r>
      <w:r w:rsidRPr="00F237D5">
        <w:rPr>
          <w:i/>
        </w:rPr>
        <w:t xml:space="preserve"> on a study involving software that aims to </w:t>
      </w:r>
      <w:r>
        <w:rPr>
          <w:i/>
        </w:rPr>
        <w:t xml:space="preserve">help </w:t>
      </w:r>
      <w:proofErr w:type="gramStart"/>
      <w:r>
        <w:rPr>
          <w:i/>
        </w:rPr>
        <w:t>patients</w:t>
      </w:r>
      <w:proofErr w:type="gramEnd"/>
      <w:r>
        <w:rPr>
          <w:i/>
        </w:rPr>
        <w:t xml:space="preserve"> and their doctors make</w:t>
      </w:r>
      <w:r w:rsidRPr="00F237D5">
        <w:rPr>
          <w:i/>
        </w:rPr>
        <w:t xml:space="preserve"> treatment decisions related to </w:t>
      </w:r>
      <w:r>
        <w:rPr>
          <w:i/>
        </w:rPr>
        <w:t xml:space="preserve">knee </w:t>
      </w:r>
      <w:r w:rsidRPr="00F237D5">
        <w:rPr>
          <w:i/>
        </w:rPr>
        <w:t>arthritis</w:t>
      </w:r>
      <w:r w:rsidRPr="00ED4877">
        <w:rPr>
          <w:i/>
        </w:rPr>
        <w:t>. Th</w:t>
      </w:r>
      <w:r>
        <w:rPr>
          <w:i/>
        </w:rPr>
        <w:t xml:space="preserve">is </w:t>
      </w:r>
      <w:r w:rsidRPr="00ED4877">
        <w:rPr>
          <w:i/>
        </w:rPr>
        <w:t xml:space="preserve">tool provides educational materials on your condition—the reason for your knee pain—and uses </w:t>
      </w:r>
      <w:r>
        <w:rPr>
          <w:i/>
        </w:rPr>
        <w:t xml:space="preserve">your age, sex, BMI and </w:t>
      </w:r>
      <w:r w:rsidRPr="00ED4877">
        <w:rPr>
          <w:i/>
        </w:rPr>
        <w:t xml:space="preserve">questions </w:t>
      </w:r>
      <w:r>
        <w:rPr>
          <w:i/>
        </w:rPr>
        <w:t xml:space="preserve">about health you already </w:t>
      </w:r>
      <w:r w:rsidRPr="00ED4877">
        <w:rPr>
          <w:i/>
        </w:rPr>
        <w:t xml:space="preserve">answered on the iPads to make personalized calculations </w:t>
      </w:r>
      <w:r>
        <w:rPr>
          <w:i/>
        </w:rPr>
        <w:t xml:space="preserve">of </w:t>
      </w:r>
      <w:r w:rsidRPr="00ED4877">
        <w:rPr>
          <w:i/>
        </w:rPr>
        <w:t>risks</w:t>
      </w:r>
      <w:r>
        <w:rPr>
          <w:i/>
        </w:rPr>
        <w:t xml:space="preserve"> and</w:t>
      </w:r>
      <w:r w:rsidRPr="00ED4877">
        <w:rPr>
          <w:i/>
        </w:rPr>
        <w:t xml:space="preserve"> benefits </w:t>
      </w:r>
      <w:r>
        <w:rPr>
          <w:i/>
        </w:rPr>
        <w:t xml:space="preserve">related to treatment of </w:t>
      </w:r>
      <w:r w:rsidRPr="00ED4877">
        <w:rPr>
          <w:i/>
        </w:rPr>
        <w:t xml:space="preserve">your </w:t>
      </w:r>
      <w:r>
        <w:rPr>
          <w:i/>
        </w:rPr>
        <w:t>knee</w:t>
      </w:r>
      <w:r w:rsidRPr="00ED4877">
        <w:rPr>
          <w:i/>
        </w:rPr>
        <w:t xml:space="preserve"> </w:t>
      </w:r>
      <w:r>
        <w:rPr>
          <w:i/>
        </w:rPr>
        <w:t>pain</w:t>
      </w:r>
      <w:r w:rsidRPr="00ED4877">
        <w:rPr>
          <w:i/>
        </w:rPr>
        <w:t xml:space="preserve">. </w:t>
      </w:r>
    </w:p>
    <w:p w14:paraId="4AF8A7C5" w14:textId="47FF39CD" w:rsidR="007E0E7E" w:rsidRPr="00ED4877" w:rsidRDefault="007E0E7E" w:rsidP="006F3D08">
      <w:pPr>
        <w:ind w:firstLine="720"/>
        <w:jc w:val="both"/>
        <w:rPr>
          <w:i/>
        </w:rPr>
      </w:pPr>
      <w:r w:rsidRPr="00ED4877">
        <w:rPr>
          <w:i/>
        </w:rPr>
        <w:t xml:space="preserve">The purpose of this study is to learn more about the impact of the </w:t>
      </w:r>
      <w:r>
        <w:rPr>
          <w:i/>
        </w:rPr>
        <w:t>software</w:t>
      </w:r>
      <w:r w:rsidRPr="00ED4877">
        <w:rPr>
          <w:i/>
        </w:rPr>
        <w:t xml:space="preserve"> on aspects of decision making and assess your satisfaction with the </w:t>
      </w:r>
      <w:proofErr w:type="gramStart"/>
      <w:r w:rsidRPr="00ED4877">
        <w:rPr>
          <w:i/>
        </w:rPr>
        <w:t>decision making</w:t>
      </w:r>
      <w:proofErr w:type="gramEnd"/>
      <w:r w:rsidRPr="00ED4877">
        <w:rPr>
          <w:i/>
        </w:rPr>
        <w:t xml:space="preserve"> process. This will be done using questionnaires at the end of </w:t>
      </w:r>
      <w:r>
        <w:rPr>
          <w:i/>
        </w:rPr>
        <w:t>the visit</w:t>
      </w:r>
      <w:r w:rsidRPr="00ED4877">
        <w:rPr>
          <w:i/>
        </w:rPr>
        <w:t xml:space="preserve">. </w:t>
      </w:r>
      <w:r>
        <w:rPr>
          <w:i/>
        </w:rPr>
        <w:t>We will also email, call, text, or message you through the Athena portal at 3 months and 6</w:t>
      </w:r>
      <w:r w:rsidR="00104A86">
        <w:rPr>
          <w:i/>
        </w:rPr>
        <w:t>-9</w:t>
      </w:r>
      <w:r>
        <w:rPr>
          <w:i/>
        </w:rPr>
        <w:t xml:space="preserve"> months from now to ask a few more questions about your treatment decision and see how your knee pain is doing. </w:t>
      </w:r>
      <w:r w:rsidRPr="00ED4877">
        <w:rPr>
          <w:i/>
        </w:rPr>
        <w:t>If you agree to participate, we will let you know whether you were randomly selected to a group receiving educational materials</w:t>
      </w:r>
      <w:r>
        <w:rPr>
          <w:i/>
        </w:rPr>
        <w:t xml:space="preserve"> and</w:t>
      </w:r>
      <w:r w:rsidRPr="00ED4877">
        <w:rPr>
          <w:i/>
        </w:rPr>
        <w:t xml:space="preserve"> a ri</w:t>
      </w:r>
      <w:r>
        <w:rPr>
          <w:i/>
        </w:rPr>
        <w:t>sk-</w:t>
      </w:r>
      <w:r w:rsidRPr="00ED4877">
        <w:rPr>
          <w:i/>
        </w:rPr>
        <w:t>benefit report</w:t>
      </w:r>
      <w:r>
        <w:rPr>
          <w:i/>
        </w:rPr>
        <w:t xml:space="preserve"> produced by the software </w:t>
      </w:r>
      <w:r w:rsidRPr="00ED4877">
        <w:rPr>
          <w:i/>
        </w:rPr>
        <w:t xml:space="preserve">or </w:t>
      </w:r>
      <w:r>
        <w:rPr>
          <w:i/>
        </w:rPr>
        <w:t xml:space="preserve">to a group </w:t>
      </w:r>
      <w:r w:rsidRPr="00ED4877">
        <w:rPr>
          <w:i/>
        </w:rPr>
        <w:t>receiv</w:t>
      </w:r>
      <w:r>
        <w:rPr>
          <w:i/>
        </w:rPr>
        <w:t xml:space="preserve">ing </w:t>
      </w:r>
      <w:r w:rsidRPr="00ED4877">
        <w:rPr>
          <w:i/>
        </w:rPr>
        <w:t>educational materials only</w:t>
      </w:r>
      <w:r>
        <w:rPr>
          <w:i/>
        </w:rPr>
        <w:t>.</w:t>
      </w:r>
    </w:p>
    <w:p w14:paraId="4048FABF" w14:textId="77777777" w:rsidR="007E0E7E" w:rsidRPr="00ED4877" w:rsidRDefault="007E0E7E" w:rsidP="006F3D08">
      <w:pPr>
        <w:ind w:firstLine="720"/>
        <w:jc w:val="both"/>
        <w:rPr>
          <w:i/>
        </w:rPr>
      </w:pPr>
      <w:r w:rsidRPr="00ED4877">
        <w:rPr>
          <w:i/>
        </w:rPr>
        <w:t xml:space="preserve">This is a fair way of </w:t>
      </w:r>
      <w:r>
        <w:rPr>
          <w:i/>
        </w:rPr>
        <w:t>studying</w:t>
      </w:r>
      <w:r w:rsidRPr="00ED4877">
        <w:rPr>
          <w:i/>
        </w:rPr>
        <w:t xml:space="preserve"> a</w:t>
      </w:r>
      <w:r>
        <w:rPr>
          <w:i/>
        </w:rPr>
        <w:t>n intervention, in this case the software, to</w:t>
      </w:r>
      <w:r w:rsidRPr="00ED4877">
        <w:rPr>
          <w:i/>
        </w:rPr>
        <w:t xml:space="preserve"> learn about </w:t>
      </w:r>
      <w:r>
        <w:rPr>
          <w:i/>
        </w:rPr>
        <w:t xml:space="preserve">its </w:t>
      </w:r>
      <w:r w:rsidRPr="00ED4877">
        <w:rPr>
          <w:i/>
        </w:rPr>
        <w:t xml:space="preserve">impact. Regardless of what group you are in, after consultation you will be asked to complete a set of questionnaires that should take less than 10 minutes. Questions will be about </w:t>
      </w:r>
      <w:r>
        <w:rPr>
          <w:i/>
        </w:rPr>
        <w:t>the treatment discussion with your doctor and the decision-making process.</w:t>
      </w:r>
    </w:p>
    <w:p w14:paraId="4AC8447B" w14:textId="77777777" w:rsidR="007E0E7E" w:rsidRPr="00ED4877" w:rsidRDefault="007E0E7E" w:rsidP="006F3D08">
      <w:pPr>
        <w:jc w:val="both"/>
        <w:rPr>
          <w:i/>
        </w:rPr>
      </w:pPr>
      <w:r>
        <w:rPr>
          <w:i/>
        </w:rPr>
        <w:tab/>
      </w:r>
      <w:r w:rsidRPr="00ED4877">
        <w:rPr>
          <w:i/>
        </w:rPr>
        <w:t xml:space="preserve">The tool </w:t>
      </w:r>
      <w:r w:rsidRPr="00ED4877">
        <w:rPr>
          <w:b/>
          <w:i/>
        </w:rPr>
        <w:t>does not</w:t>
      </w:r>
      <w:r w:rsidRPr="00ED4877">
        <w:rPr>
          <w:i/>
        </w:rPr>
        <w:t xml:space="preserve"> replace the usual care you receive at our clinic so you will still see all the health care professionals you would usually meet and be able to discuss all the things you want to discuss with each member of our team.</w:t>
      </w:r>
    </w:p>
    <w:p w14:paraId="7FF80D61" w14:textId="77777777" w:rsidR="007E0E7E" w:rsidRPr="00ED4877" w:rsidRDefault="007E0E7E" w:rsidP="006F3D08">
      <w:pPr>
        <w:jc w:val="both"/>
        <w:rPr>
          <w:i/>
        </w:rPr>
      </w:pPr>
      <w:r>
        <w:rPr>
          <w:i/>
        </w:rPr>
        <w:tab/>
      </w:r>
      <w:r w:rsidRPr="00ED4877">
        <w:rPr>
          <w:i/>
        </w:rPr>
        <w:t>Your participation is completely voluntary</w:t>
      </w:r>
      <w:r>
        <w:rPr>
          <w:i/>
        </w:rPr>
        <w:t xml:space="preserve"> and does not impact whether you will receive care</w:t>
      </w:r>
      <w:r w:rsidRPr="00ED4877">
        <w:rPr>
          <w:i/>
        </w:rPr>
        <w:t xml:space="preserve">. No penalty will be applied should you decide not to participate. Do you have any questions? </w:t>
      </w:r>
      <w:r>
        <w:rPr>
          <w:i/>
        </w:rPr>
        <w:t>Do you agree</w:t>
      </w:r>
      <w:r w:rsidRPr="00ED4877">
        <w:rPr>
          <w:i/>
        </w:rPr>
        <w:t xml:space="preserve"> to take part in the study regardless of the group you may be assigned? Would you like more time to think about it?”</w:t>
      </w:r>
    </w:p>
    <w:p w14:paraId="626F403A" w14:textId="77777777" w:rsidR="00FA6610" w:rsidRPr="00FA6610" w:rsidRDefault="00FA6610" w:rsidP="006F3D08">
      <w:pPr>
        <w:pStyle w:val="ListParagraph"/>
        <w:numPr>
          <w:ilvl w:val="0"/>
          <w:numId w:val="8"/>
        </w:numPr>
        <w:jc w:val="both"/>
        <w:rPr>
          <w:bCs/>
        </w:rPr>
      </w:pPr>
      <w:r w:rsidRPr="00FA6610">
        <w:rPr>
          <w:bCs/>
        </w:rPr>
        <w:t>If the patient chooses to participate</w:t>
      </w:r>
    </w:p>
    <w:p w14:paraId="525CC431" w14:textId="550CA482" w:rsidR="00FA6610" w:rsidRDefault="00FA6610" w:rsidP="00EB3123">
      <w:pPr>
        <w:pStyle w:val="ListParagraph"/>
        <w:numPr>
          <w:ilvl w:val="1"/>
          <w:numId w:val="8"/>
        </w:numPr>
        <w:ind w:right="720"/>
        <w:jc w:val="both"/>
        <w:rPr>
          <w:i/>
        </w:rPr>
      </w:pPr>
      <w:r w:rsidRPr="00FA6610">
        <w:rPr>
          <w:i/>
        </w:rPr>
        <w:t xml:space="preserve">“Thank you so much for your agreement to participate. I will now momentarily randomize you into either Group A or Group B. Regardless of </w:t>
      </w:r>
      <w:r w:rsidRPr="00FA6610">
        <w:rPr>
          <w:i/>
        </w:rPr>
        <w:lastRenderedPageBreak/>
        <w:t>which group you are assigned, your continued participation is very important for our study outcomes.</w:t>
      </w:r>
      <w:r>
        <w:rPr>
          <w:i/>
        </w:rPr>
        <w:t>”</w:t>
      </w:r>
    </w:p>
    <w:p w14:paraId="610FF08F" w14:textId="7F00D5A1" w:rsidR="00FA6610" w:rsidRPr="00FA6610" w:rsidRDefault="00FA6610" w:rsidP="00EB3123">
      <w:pPr>
        <w:pStyle w:val="ListParagraph"/>
        <w:numPr>
          <w:ilvl w:val="1"/>
          <w:numId w:val="8"/>
        </w:numPr>
        <w:ind w:right="720"/>
        <w:jc w:val="both"/>
        <w:rPr>
          <w:i/>
        </w:rPr>
      </w:pPr>
      <w:r>
        <w:rPr>
          <w:iCs/>
        </w:rPr>
        <w:t>The researcher will then move on to enrollment and randomization (see below)</w:t>
      </w:r>
    </w:p>
    <w:p w14:paraId="4BDF70BB" w14:textId="77777777" w:rsidR="00FA6610" w:rsidRPr="00FA6610" w:rsidRDefault="00FA6610" w:rsidP="006F3D08">
      <w:pPr>
        <w:pStyle w:val="ListParagraph"/>
        <w:numPr>
          <w:ilvl w:val="0"/>
          <w:numId w:val="8"/>
        </w:numPr>
        <w:ind w:right="720"/>
        <w:jc w:val="both"/>
        <w:rPr>
          <w:bCs/>
        </w:rPr>
      </w:pPr>
      <w:r w:rsidRPr="00FA6610">
        <w:rPr>
          <w:bCs/>
        </w:rPr>
        <w:t>If the patient declines to participate…</w:t>
      </w:r>
    </w:p>
    <w:p w14:paraId="55F4831C" w14:textId="7A02FA0A" w:rsidR="00FA6610" w:rsidRDefault="00FA6610" w:rsidP="006F3D08">
      <w:pPr>
        <w:pStyle w:val="ListParagraph"/>
        <w:numPr>
          <w:ilvl w:val="1"/>
          <w:numId w:val="8"/>
        </w:numPr>
        <w:ind w:right="720"/>
        <w:jc w:val="both"/>
        <w:rPr>
          <w:i/>
        </w:rPr>
      </w:pPr>
      <w:r w:rsidRPr="00FA6610">
        <w:rPr>
          <w:i/>
        </w:rPr>
        <w:t>“That’s okay. Could you kindly tell me your reason why? This is useful for feedback and enables us to improve our studies in future.”</w:t>
      </w:r>
    </w:p>
    <w:p w14:paraId="104ABB5F" w14:textId="77777777" w:rsidR="00FA6610" w:rsidRPr="00FA6610" w:rsidRDefault="00FA6610" w:rsidP="006F3D08">
      <w:pPr>
        <w:pStyle w:val="ListParagraph"/>
        <w:numPr>
          <w:ilvl w:val="1"/>
          <w:numId w:val="8"/>
        </w:numPr>
        <w:ind w:right="720"/>
        <w:jc w:val="both"/>
        <w:rPr>
          <w:i/>
        </w:rPr>
      </w:pPr>
      <w:r>
        <w:rPr>
          <w:iCs/>
        </w:rPr>
        <w:t>The researcher will then leave the room and inform the providers the patient is ready to be seen</w:t>
      </w:r>
    </w:p>
    <w:p w14:paraId="77720025" w14:textId="77777777" w:rsidR="00FA6610" w:rsidRPr="00FA6610" w:rsidRDefault="00FA6610" w:rsidP="006F3D08">
      <w:pPr>
        <w:pStyle w:val="ListParagraph"/>
        <w:numPr>
          <w:ilvl w:val="0"/>
          <w:numId w:val="8"/>
        </w:numPr>
        <w:ind w:right="720"/>
        <w:jc w:val="both"/>
        <w:rPr>
          <w:i/>
        </w:rPr>
      </w:pPr>
      <w:r>
        <w:rPr>
          <w:iCs/>
        </w:rPr>
        <w:t>Regardless…</w:t>
      </w:r>
    </w:p>
    <w:p w14:paraId="6E3327B8" w14:textId="7906081C" w:rsidR="00BA7357" w:rsidRPr="00FA6610" w:rsidRDefault="00BA7357" w:rsidP="006F3D08">
      <w:pPr>
        <w:pStyle w:val="ListParagraph"/>
        <w:numPr>
          <w:ilvl w:val="1"/>
          <w:numId w:val="8"/>
        </w:numPr>
        <w:ind w:right="720"/>
        <w:jc w:val="both"/>
        <w:rPr>
          <w:i/>
        </w:rPr>
      </w:pPr>
      <w:r w:rsidRPr="009F6697">
        <w:t>At any time, potential subjects can request additional time to think about the study or decline participation. All questions the patient may have wi</w:t>
      </w:r>
      <w:r w:rsidRPr="00263F62">
        <w:t xml:space="preserve">ll </w:t>
      </w:r>
      <w:r w:rsidR="00EA6E8D">
        <w:t xml:space="preserve">aim to </w:t>
      </w:r>
      <w:r w:rsidRPr="00263F62">
        <w:t>be answered</w:t>
      </w:r>
      <w:r w:rsidR="00EA6E8D">
        <w:t xml:space="preserve"> to the best of their ability</w:t>
      </w:r>
      <w:r w:rsidRPr="00263F62">
        <w:t xml:space="preserve"> </w:t>
      </w:r>
      <w:r w:rsidR="00EA6E8D">
        <w:t>by the research assistant,</w:t>
      </w:r>
      <w:r w:rsidR="00EF6A57">
        <w:t xml:space="preserve"> or the assistant may escalate questions to the</w:t>
      </w:r>
      <w:r w:rsidR="00EA6E8D">
        <w:t xml:space="preserve"> project lead</w:t>
      </w:r>
      <w:r w:rsidR="00EF6A57">
        <w:t>ers</w:t>
      </w:r>
      <w:r w:rsidR="00EA6E8D">
        <w:t xml:space="preserve"> or PI.</w:t>
      </w:r>
    </w:p>
    <w:p w14:paraId="7E1DCF2C" w14:textId="6AFBB5EC" w:rsidR="007E0E7E" w:rsidRDefault="007E0E7E" w:rsidP="006F3D08">
      <w:pPr>
        <w:jc w:val="both"/>
      </w:pPr>
    </w:p>
    <w:p w14:paraId="557F0CA7" w14:textId="590202F0" w:rsidR="00FA6610" w:rsidRPr="00FA6610" w:rsidRDefault="00FA6610" w:rsidP="006F3D08">
      <w:pPr>
        <w:jc w:val="both"/>
        <w:rPr>
          <w:b/>
          <w:bCs/>
          <w:i/>
        </w:rPr>
      </w:pPr>
      <w:r w:rsidRPr="0070124A">
        <w:rPr>
          <w:b/>
          <w:bCs/>
          <w:i/>
        </w:rPr>
        <w:t>Recruitment methods</w:t>
      </w:r>
      <w:r>
        <w:rPr>
          <w:b/>
          <w:bCs/>
          <w:i/>
        </w:rPr>
        <w:t xml:space="preserve">: </w:t>
      </w:r>
      <w:r w:rsidR="009952F6">
        <w:rPr>
          <w:b/>
          <w:bCs/>
          <w:i/>
        </w:rPr>
        <w:t>Randomization</w:t>
      </w:r>
    </w:p>
    <w:p w14:paraId="5272909F" w14:textId="19DB78F3" w:rsidR="00644DC4" w:rsidRPr="00263F62" w:rsidRDefault="007E0E7E" w:rsidP="006F3D08">
      <w:pPr>
        <w:jc w:val="both"/>
      </w:pPr>
      <w:r>
        <w:t>The researcher will then enroll the patient and perform randomization using the REDCap online platform</w:t>
      </w:r>
      <w:r w:rsidR="00FA6610">
        <w:t xml:space="preserve">. </w:t>
      </w:r>
      <w:r>
        <w:t xml:space="preserve">Patients will be informed if they are in the </w:t>
      </w:r>
      <w:r w:rsidRPr="00887F60">
        <w:t>intervention group (</w:t>
      </w:r>
      <w:r>
        <w:t>“Full Tool”)</w:t>
      </w:r>
      <w:r w:rsidRPr="00887F60">
        <w:t xml:space="preserve"> or co</w:t>
      </w:r>
      <w:r>
        <w:t>ntrol</w:t>
      </w:r>
      <w:r w:rsidRPr="00887F60">
        <w:t xml:space="preserve"> group (</w:t>
      </w:r>
      <w:r>
        <w:t>“Edu Only”)</w:t>
      </w:r>
      <w:r w:rsidRPr="00887F60">
        <w:t xml:space="preserve">. </w:t>
      </w:r>
      <w:r>
        <w:t xml:space="preserve">Researchers </w:t>
      </w:r>
      <w:r w:rsidRPr="00DD4AC3">
        <w:t xml:space="preserve">will </w:t>
      </w:r>
      <w:r>
        <w:t>do their best to follow standard scripts for each step of the recruitment</w:t>
      </w:r>
      <w:r w:rsidR="00FA6610">
        <w:t xml:space="preserve"> as below</w:t>
      </w:r>
      <w:r>
        <w:t>.</w:t>
      </w:r>
    </w:p>
    <w:p w14:paraId="3B87A7B8" w14:textId="77777777" w:rsidR="00BA7357" w:rsidRPr="00263F62" w:rsidRDefault="00BA7357" w:rsidP="006F3D08">
      <w:pPr>
        <w:jc w:val="both"/>
      </w:pPr>
    </w:p>
    <w:p w14:paraId="558E9FBC" w14:textId="61C16376" w:rsidR="00FA6610" w:rsidRDefault="00FA6610" w:rsidP="006F3D08">
      <w:pPr>
        <w:pStyle w:val="ListParagraph"/>
        <w:numPr>
          <w:ilvl w:val="0"/>
          <w:numId w:val="9"/>
        </w:numPr>
        <w:jc w:val="both"/>
      </w:pPr>
      <w:r>
        <w:t>Prior to entering the room, the researcher should:</w:t>
      </w:r>
    </w:p>
    <w:p w14:paraId="53119B94" w14:textId="15E8C6DD" w:rsidR="00FA6610" w:rsidRDefault="00FA6610" w:rsidP="006F3D08">
      <w:pPr>
        <w:pStyle w:val="ListParagraph"/>
        <w:numPr>
          <w:ilvl w:val="1"/>
          <w:numId w:val="9"/>
        </w:numPr>
        <w:jc w:val="both"/>
      </w:pPr>
      <w:r>
        <w:t>Open and log into REDCap</w:t>
      </w:r>
    </w:p>
    <w:p w14:paraId="1E21C7DB" w14:textId="70972C27" w:rsidR="00FA6610" w:rsidRDefault="00FA6610" w:rsidP="006F3D08">
      <w:pPr>
        <w:pStyle w:val="ListParagraph"/>
        <w:numPr>
          <w:ilvl w:val="1"/>
          <w:numId w:val="9"/>
        </w:numPr>
        <w:jc w:val="both"/>
      </w:pPr>
      <w:r>
        <w:t>Open and log into OM1</w:t>
      </w:r>
    </w:p>
    <w:p w14:paraId="7CE549F2" w14:textId="2096D5A3" w:rsidR="008B39B4" w:rsidRDefault="00FA6610" w:rsidP="006F3D08">
      <w:pPr>
        <w:pStyle w:val="ListParagraph"/>
        <w:numPr>
          <w:ilvl w:val="0"/>
          <w:numId w:val="9"/>
        </w:numPr>
        <w:jc w:val="both"/>
      </w:pPr>
      <w:r>
        <w:t>REDCap randomization procedure on clinic iPads, in room with patient</w:t>
      </w:r>
      <w:r w:rsidR="001A3470" w:rsidRPr="0004560D">
        <w:t>:</w:t>
      </w:r>
    </w:p>
    <w:p w14:paraId="799A0CB6" w14:textId="73EE0F87" w:rsidR="00FA6610" w:rsidRDefault="00FA6610" w:rsidP="006F3D08">
      <w:pPr>
        <w:pStyle w:val="ListParagraph"/>
        <w:numPr>
          <w:ilvl w:val="1"/>
          <w:numId w:val="9"/>
        </w:numPr>
        <w:jc w:val="both"/>
      </w:pPr>
      <w:r>
        <w:t>From the REDCap homepage, enter the “Joint Insights” project</w:t>
      </w:r>
    </w:p>
    <w:p w14:paraId="0D7047FD" w14:textId="18791EAA" w:rsidR="008B39B4" w:rsidRDefault="008B39B4" w:rsidP="006F3D08">
      <w:pPr>
        <w:pStyle w:val="ListParagraph"/>
        <w:numPr>
          <w:ilvl w:val="1"/>
          <w:numId w:val="9"/>
        </w:numPr>
        <w:jc w:val="both"/>
      </w:pPr>
      <w:r>
        <w:t xml:space="preserve">Go to Add/Edit Records on the </w:t>
      </w:r>
      <w:proofErr w:type="gramStart"/>
      <w:r>
        <w:t>left hand</w:t>
      </w:r>
      <w:proofErr w:type="gramEnd"/>
      <w:r>
        <w:t xml:space="preserve"> side of REDCap, then </w:t>
      </w:r>
      <w:r w:rsidR="00DB1C14">
        <w:t>“Add new record</w:t>
      </w:r>
      <w:r w:rsidR="008C6582">
        <w:t>”</w:t>
      </w:r>
    </w:p>
    <w:p w14:paraId="4916C8EF" w14:textId="2A37C3EB" w:rsidR="00FA6610" w:rsidRDefault="00FA6610" w:rsidP="006F3D08">
      <w:pPr>
        <w:pStyle w:val="ListParagraph"/>
        <w:numPr>
          <w:ilvl w:val="1"/>
          <w:numId w:val="9"/>
        </w:numPr>
        <w:jc w:val="both"/>
      </w:pPr>
      <w:r>
        <w:t xml:space="preserve">Complete the “Informed Consent and HIPAA” record, including a signature </w:t>
      </w:r>
    </w:p>
    <w:p w14:paraId="2DBCE005" w14:textId="4E6B8071" w:rsidR="009952F6" w:rsidRDefault="009952F6" w:rsidP="006F3D08">
      <w:pPr>
        <w:pStyle w:val="ListParagraph"/>
        <w:numPr>
          <w:ilvl w:val="1"/>
          <w:numId w:val="9"/>
        </w:numPr>
        <w:jc w:val="both"/>
      </w:pPr>
      <w:r>
        <w:t xml:space="preserve">Complete the </w:t>
      </w:r>
      <w:r w:rsidRPr="009952F6">
        <w:rPr>
          <w:b/>
          <w:bCs/>
        </w:rPr>
        <w:t xml:space="preserve">first </w:t>
      </w:r>
      <w:r>
        <w:rPr>
          <w:b/>
          <w:bCs/>
        </w:rPr>
        <w:t>three</w:t>
      </w:r>
      <w:r w:rsidRPr="009952F6">
        <w:rPr>
          <w:b/>
          <w:bCs/>
        </w:rPr>
        <w:t xml:space="preserve"> items</w:t>
      </w:r>
      <w:r>
        <w:t xml:space="preserve"> on the “Enroller: Initial Visit Details” record</w:t>
      </w:r>
    </w:p>
    <w:p w14:paraId="0BB2A853" w14:textId="2E6027A6" w:rsidR="009952F6" w:rsidRDefault="009952F6" w:rsidP="006F3D08">
      <w:pPr>
        <w:pStyle w:val="ListParagraph"/>
        <w:numPr>
          <w:ilvl w:val="2"/>
          <w:numId w:val="9"/>
        </w:numPr>
        <w:jc w:val="both"/>
      </w:pPr>
      <w:r>
        <w:t>Site &amp; clinic-associated surgeon (Bozic vs Koenig)</w:t>
      </w:r>
    </w:p>
    <w:p w14:paraId="17E1ED5D" w14:textId="3CA4797F" w:rsidR="009952F6" w:rsidRDefault="009952F6" w:rsidP="006F3D08">
      <w:pPr>
        <w:pStyle w:val="ListParagraph"/>
        <w:numPr>
          <w:ilvl w:val="2"/>
          <w:numId w:val="9"/>
        </w:numPr>
        <w:jc w:val="both"/>
      </w:pPr>
      <w:r>
        <w:t>Is the patient Hispanic? (Y vs N)</w:t>
      </w:r>
    </w:p>
    <w:p w14:paraId="0E73CF34" w14:textId="77E5C4F9" w:rsidR="009952F6" w:rsidRDefault="009952F6" w:rsidP="006F3D08">
      <w:pPr>
        <w:pStyle w:val="ListParagraph"/>
        <w:numPr>
          <w:ilvl w:val="2"/>
          <w:numId w:val="9"/>
        </w:numPr>
        <w:jc w:val="both"/>
      </w:pPr>
      <w:r>
        <w:t>What kind of insurance? (MAP/Medicaid vs Other)</w:t>
      </w:r>
    </w:p>
    <w:p w14:paraId="44C2699C" w14:textId="6ABDC560" w:rsidR="009952F6" w:rsidRDefault="009952F6" w:rsidP="006F3D08">
      <w:pPr>
        <w:pStyle w:val="ListParagraph"/>
        <w:numPr>
          <w:ilvl w:val="1"/>
          <w:numId w:val="9"/>
        </w:numPr>
        <w:jc w:val="both"/>
      </w:pPr>
      <w:r>
        <w:t xml:space="preserve">Click the “Randomization” button, which will show either: </w:t>
      </w:r>
    </w:p>
    <w:p w14:paraId="1E599B30" w14:textId="77777777" w:rsidR="009952F6" w:rsidRDefault="009952F6" w:rsidP="006F3D08">
      <w:pPr>
        <w:pStyle w:val="ListParagraph"/>
        <w:numPr>
          <w:ilvl w:val="2"/>
          <w:numId w:val="9"/>
        </w:numPr>
        <w:jc w:val="both"/>
      </w:pPr>
      <w:r>
        <w:t>“Group A – Full tool”</w:t>
      </w:r>
    </w:p>
    <w:p w14:paraId="4F8F3B80" w14:textId="6D3407DF" w:rsidR="009952F6" w:rsidRDefault="009952F6" w:rsidP="006F3D08">
      <w:pPr>
        <w:pStyle w:val="ListParagraph"/>
        <w:numPr>
          <w:ilvl w:val="2"/>
          <w:numId w:val="9"/>
        </w:numPr>
        <w:jc w:val="both"/>
      </w:pPr>
      <w:r>
        <w:t xml:space="preserve">“Group B – Educational materials only” </w:t>
      </w:r>
    </w:p>
    <w:p w14:paraId="18FAEF96" w14:textId="77777777" w:rsidR="009952F6" w:rsidRDefault="009952F6" w:rsidP="006F3D08">
      <w:pPr>
        <w:jc w:val="both"/>
      </w:pPr>
    </w:p>
    <w:p w14:paraId="001EE210" w14:textId="353DA54B" w:rsidR="009952F6" w:rsidRDefault="009952F6" w:rsidP="006F3D08">
      <w:pPr>
        <w:jc w:val="both"/>
      </w:pPr>
      <w:r>
        <w:rPr>
          <w:noProof/>
        </w:rPr>
        <w:drawing>
          <wp:inline distT="0" distB="0" distL="0" distR="0" wp14:anchorId="6B76BA60" wp14:editId="1EBD55E4">
            <wp:extent cx="5943600" cy="1529715"/>
            <wp:effectExtent l="0" t="0" r="0" b="0"/>
            <wp:docPr id="6" name="Picture 6"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andom.JPG"/>
                    <pic:cNvPicPr/>
                  </pic:nvPicPr>
                  <pic:blipFill>
                    <a:blip r:embed="rId9">
                      <a:extLst>
                        <a:ext uri="{28A0092B-C50C-407E-A947-70E740481C1C}">
                          <a14:useLocalDpi xmlns:a14="http://schemas.microsoft.com/office/drawing/2010/main" val="0"/>
                        </a:ext>
                      </a:extLst>
                    </a:blip>
                    <a:stretch>
                      <a:fillRect/>
                    </a:stretch>
                  </pic:blipFill>
                  <pic:spPr>
                    <a:xfrm>
                      <a:off x="0" y="0"/>
                      <a:ext cx="5943600" cy="1529715"/>
                    </a:xfrm>
                    <a:prstGeom prst="rect">
                      <a:avLst/>
                    </a:prstGeom>
                  </pic:spPr>
                </pic:pic>
              </a:graphicData>
            </a:graphic>
          </wp:inline>
        </w:drawing>
      </w:r>
    </w:p>
    <w:p w14:paraId="7B8A3112" w14:textId="77777777" w:rsidR="009952F6" w:rsidRDefault="009952F6" w:rsidP="006F3D08">
      <w:pPr>
        <w:jc w:val="both"/>
      </w:pPr>
    </w:p>
    <w:p w14:paraId="2D547723" w14:textId="5CBD01E1" w:rsidR="008C6582" w:rsidRDefault="008C6582" w:rsidP="006F3D08">
      <w:pPr>
        <w:pStyle w:val="ListParagraph"/>
        <w:numPr>
          <w:ilvl w:val="1"/>
          <w:numId w:val="9"/>
        </w:numPr>
        <w:jc w:val="both"/>
      </w:pPr>
      <w:r>
        <w:lastRenderedPageBreak/>
        <w:t xml:space="preserve">Inform the patient as to the group into which they have been randomized </w:t>
      </w:r>
    </w:p>
    <w:p w14:paraId="1B0A9E1B" w14:textId="07950A0F" w:rsidR="009952F6" w:rsidRPr="009952F6" w:rsidRDefault="009952F6" w:rsidP="006F3D08">
      <w:pPr>
        <w:pStyle w:val="ListParagraph"/>
        <w:numPr>
          <w:ilvl w:val="2"/>
          <w:numId w:val="9"/>
        </w:numPr>
        <w:ind w:right="720"/>
        <w:jc w:val="both"/>
        <w:rPr>
          <w:i/>
          <w:iCs/>
        </w:rPr>
      </w:pPr>
      <w:r>
        <w:rPr>
          <w:i/>
          <w:iCs/>
        </w:rPr>
        <w:t xml:space="preserve">FULL TOOL: </w:t>
      </w:r>
      <w:r w:rsidRPr="009952F6">
        <w:rPr>
          <w:i/>
          <w:iCs/>
        </w:rPr>
        <w:t>“You have been selected to receive the educational materials and the software. Let me briefly talk you through the process. Please kindly read the education material on this iPad at your own pace, answer the questions at the end, and use the sliders to tell us about your preferences and experiences. You will then receive a report customized to you which can guide discussion with your provider. Please feel free to ask any questions during this consultation. Thanks in advance for completing some survey questions on how it all went at the end of the visit, please be sure to wait for me to return before leaving.”</w:t>
      </w:r>
    </w:p>
    <w:p w14:paraId="59FE085A" w14:textId="751E807F" w:rsidR="009952F6" w:rsidRPr="009952F6" w:rsidRDefault="009952F6" w:rsidP="006F3D08">
      <w:pPr>
        <w:pStyle w:val="ListParagraph"/>
        <w:numPr>
          <w:ilvl w:val="2"/>
          <w:numId w:val="9"/>
        </w:numPr>
        <w:jc w:val="both"/>
      </w:pPr>
      <w:r w:rsidRPr="009952F6">
        <w:rPr>
          <w:i/>
          <w:iCs/>
        </w:rPr>
        <w:t>EDUCATION ONLY: “You have been selected to receive the educational materials. Let me briefly talk you through the process. Please kindly read the education material on this iPad at your own pace. You will then have a chance to discuss your problem and treatment options with your provider. Please feel free to ask any questions during this consultation. Thanks in advance for completing some survey questions on how it all went at the end of the visit, please be sure to wait for me to return before leaving.”</w:t>
      </w:r>
    </w:p>
    <w:p w14:paraId="483C262D" w14:textId="77777777" w:rsidR="00231CD9" w:rsidRDefault="00231CD9" w:rsidP="006F3D08">
      <w:pPr>
        <w:jc w:val="both"/>
        <w:rPr>
          <w:b/>
          <w:bCs/>
          <w:i/>
          <w:iCs/>
        </w:rPr>
      </w:pPr>
    </w:p>
    <w:p w14:paraId="4126BCDA" w14:textId="2A66E3C1" w:rsidR="009952F6" w:rsidRPr="009952F6" w:rsidRDefault="009952F6" w:rsidP="006F3D08">
      <w:pPr>
        <w:jc w:val="both"/>
        <w:rPr>
          <w:b/>
          <w:bCs/>
          <w:i/>
          <w:iCs/>
        </w:rPr>
      </w:pPr>
      <w:r>
        <w:rPr>
          <w:b/>
          <w:bCs/>
          <w:i/>
          <w:iCs/>
        </w:rPr>
        <w:t>Recruitment Methods: OM1 Enrollment</w:t>
      </w:r>
      <w:r w:rsidR="003B4A19">
        <w:rPr>
          <w:b/>
          <w:bCs/>
          <w:i/>
          <w:iCs/>
        </w:rPr>
        <w:t xml:space="preserve"> &amp; Delivery</w:t>
      </w:r>
    </w:p>
    <w:p w14:paraId="2E346BA5" w14:textId="4E0C968E" w:rsidR="009952F6" w:rsidRDefault="009952F6" w:rsidP="006F3D08">
      <w:pPr>
        <w:jc w:val="both"/>
      </w:pPr>
      <w:r>
        <w:t>After Randomization, leave REDCap and open instead the online OM1 platform in a new browser tab. Follow the procedure below to enroll</w:t>
      </w:r>
      <w:r w:rsidR="00BC16D1">
        <w:t xml:space="preserve"> the patient and open the education:</w:t>
      </w:r>
    </w:p>
    <w:p w14:paraId="53F8AE2F" w14:textId="0860CB48" w:rsidR="00BC16D1" w:rsidRDefault="00BC16D1" w:rsidP="006F3D08">
      <w:pPr>
        <w:pStyle w:val="ListParagraph"/>
        <w:numPr>
          <w:ilvl w:val="0"/>
          <w:numId w:val="10"/>
        </w:numPr>
        <w:jc w:val="both"/>
      </w:pPr>
      <w:r>
        <w:t>Click “Add Patient” in the top menu bar</w:t>
      </w:r>
    </w:p>
    <w:p w14:paraId="046341BB" w14:textId="1697C2D0" w:rsidR="00BC16D1" w:rsidRDefault="00BC16D1" w:rsidP="006F3D08">
      <w:pPr>
        <w:pStyle w:val="ListParagraph"/>
        <w:numPr>
          <w:ilvl w:val="0"/>
          <w:numId w:val="10"/>
        </w:numPr>
        <w:jc w:val="both"/>
      </w:pPr>
      <w:r>
        <w:t>Complete only the fields in the REGISTRATION and CONTACT PREFERNCES sections marked with an Asterix *</w:t>
      </w:r>
    </w:p>
    <w:p w14:paraId="24CFC8A8" w14:textId="216C258E" w:rsidR="00BC16D1" w:rsidRDefault="00BC16D1" w:rsidP="006F3D08">
      <w:pPr>
        <w:pStyle w:val="ListParagraph"/>
        <w:numPr>
          <w:ilvl w:val="1"/>
          <w:numId w:val="10"/>
        </w:numPr>
        <w:jc w:val="both"/>
      </w:pPr>
      <w:r>
        <w:t>First name</w:t>
      </w:r>
    </w:p>
    <w:p w14:paraId="4CE984CA" w14:textId="51FA7A57" w:rsidR="00BC16D1" w:rsidRDefault="00BC16D1" w:rsidP="006F3D08">
      <w:pPr>
        <w:pStyle w:val="ListParagraph"/>
        <w:numPr>
          <w:ilvl w:val="1"/>
          <w:numId w:val="10"/>
        </w:numPr>
        <w:jc w:val="both"/>
      </w:pPr>
      <w:r>
        <w:t>Last name</w:t>
      </w:r>
    </w:p>
    <w:p w14:paraId="11344542" w14:textId="17AC1E9B" w:rsidR="00BC16D1" w:rsidRDefault="00BC16D1" w:rsidP="006F3D08">
      <w:pPr>
        <w:pStyle w:val="ListParagraph"/>
        <w:numPr>
          <w:ilvl w:val="1"/>
          <w:numId w:val="10"/>
        </w:numPr>
        <w:jc w:val="both"/>
      </w:pPr>
      <w:r>
        <w:t>Date of birth</w:t>
      </w:r>
    </w:p>
    <w:p w14:paraId="411ED2A9" w14:textId="6DDCA542" w:rsidR="00BC16D1" w:rsidRDefault="00BC16D1" w:rsidP="006F3D08">
      <w:pPr>
        <w:pStyle w:val="ListParagraph"/>
        <w:numPr>
          <w:ilvl w:val="1"/>
          <w:numId w:val="10"/>
        </w:numPr>
        <w:jc w:val="both"/>
      </w:pPr>
      <w:r>
        <w:t>Sex at birth</w:t>
      </w:r>
    </w:p>
    <w:p w14:paraId="44BCB9C1" w14:textId="29D844DF" w:rsidR="00BC16D1" w:rsidRDefault="00BC16D1" w:rsidP="006F3D08">
      <w:pPr>
        <w:pStyle w:val="ListParagraph"/>
        <w:numPr>
          <w:ilvl w:val="1"/>
          <w:numId w:val="10"/>
        </w:numPr>
        <w:jc w:val="both"/>
      </w:pPr>
      <w:r>
        <w:t>Language Preference</w:t>
      </w:r>
    </w:p>
    <w:p w14:paraId="68D6D6AE" w14:textId="4448392C" w:rsidR="00BC16D1" w:rsidRDefault="00BC16D1" w:rsidP="006F3D08">
      <w:pPr>
        <w:pStyle w:val="ListParagraph"/>
        <w:numPr>
          <w:ilvl w:val="0"/>
          <w:numId w:val="10"/>
        </w:numPr>
        <w:jc w:val="both"/>
      </w:pPr>
      <w:r>
        <w:t>Click “Continue”</w:t>
      </w:r>
    </w:p>
    <w:p w14:paraId="21C61C7C" w14:textId="72B75BA1" w:rsidR="00BC16D1" w:rsidRDefault="00BC16D1" w:rsidP="006F3D08">
      <w:pPr>
        <w:pStyle w:val="ListParagraph"/>
        <w:numPr>
          <w:ilvl w:val="0"/>
          <w:numId w:val="10"/>
        </w:numPr>
        <w:jc w:val="both"/>
      </w:pPr>
      <w:r>
        <w:t>Complete all fields in the CARE TEAM section</w:t>
      </w:r>
    </w:p>
    <w:p w14:paraId="7F432B31" w14:textId="1F40AA2F" w:rsidR="00BC16D1" w:rsidRDefault="00BC16D1" w:rsidP="006F3D08">
      <w:pPr>
        <w:pStyle w:val="ListParagraph"/>
        <w:numPr>
          <w:ilvl w:val="1"/>
          <w:numId w:val="10"/>
        </w:numPr>
        <w:jc w:val="both"/>
      </w:pPr>
      <w:r>
        <w:t>Organization (UT Health Austin)</w:t>
      </w:r>
    </w:p>
    <w:p w14:paraId="0ECD9203" w14:textId="02724843" w:rsidR="00BC16D1" w:rsidRDefault="00BC16D1" w:rsidP="006F3D08">
      <w:pPr>
        <w:pStyle w:val="ListParagraph"/>
        <w:numPr>
          <w:ilvl w:val="1"/>
          <w:numId w:val="10"/>
        </w:numPr>
        <w:jc w:val="both"/>
      </w:pPr>
      <w:r>
        <w:t>Physicians (Bozic vs Koenig)</w:t>
      </w:r>
    </w:p>
    <w:p w14:paraId="754AED88" w14:textId="666867CA" w:rsidR="00BC16D1" w:rsidRDefault="00BC16D1" w:rsidP="006F3D08">
      <w:pPr>
        <w:pStyle w:val="ListParagraph"/>
        <w:numPr>
          <w:ilvl w:val="1"/>
          <w:numId w:val="10"/>
        </w:numPr>
        <w:jc w:val="both"/>
      </w:pPr>
      <w:r>
        <w:t>Musculoskeletal (L vs R knee)</w:t>
      </w:r>
    </w:p>
    <w:p w14:paraId="4E62A053" w14:textId="4A4161B4" w:rsidR="00BC16D1" w:rsidRDefault="00BC16D1" w:rsidP="006F3D08">
      <w:pPr>
        <w:pStyle w:val="ListParagraph"/>
        <w:numPr>
          <w:ilvl w:val="0"/>
          <w:numId w:val="10"/>
        </w:numPr>
        <w:jc w:val="both"/>
      </w:pPr>
      <w:r>
        <w:t>Click “Save”</w:t>
      </w:r>
    </w:p>
    <w:p w14:paraId="494E025E" w14:textId="46C5A4CC" w:rsidR="00BC16D1" w:rsidRDefault="00BC16D1" w:rsidP="006F3D08">
      <w:pPr>
        <w:pStyle w:val="ListParagraph"/>
        <w:numPr>
          <w:ilvl w:val="0"/>
          <w:numId w:val="10"/>
        </w:numPr>
        <w:jc w:val="both"/>
      </w:pPr>
      <w:r>
        <w:t>Complete all fields with an Asterix * in the [RIGHT/LEFT] KNEE section</w:t>
      </w:r>
    </w:p>
    <w:p w14:paraId="5B9BCD4D" w14:textId="77777777" w:rsidR="00BC16D1" w:rsidRDefault="00BC16D1" w:rsidP="006F3D08">
      <w:pPr>
        <w:pStyle w:val="ListParagraph"/>
        <w:numPr>
          <w:ilvl w:val="1"/>
          <w:numId w:val="10"/>
        </w:numPr>
        <w:jc w:val="both"/>
      </w:pPr>
      <w:r>
        <w:t xml:space="preserve">Type </w:t>
      </w:r>
    </w:p>
    <w:p w14:paraId="6579AAE8" w14:textId="7A245AE1" w:rsidR="00BC16D1" w:rsidRDefault="00BC16D1" w:rsidP="006F3D08">
      <w:pPr>
        <w:pStyle w:val="ListParagraph"/>
        <w:numPr>
          <w:ilvl w:val="2"/>
          <w:numId w:val="10"/>
        </w:numPr>
        <w:jc w:val="both"/>
      </w:pPr>
      <w:r>
        <w:t>“TKA Consultation” if patient is in Group A / Full tool</w:t>
      </w:r>
    </w:p>
    <w:p w14:paraId="662E8A5F" w14:textId="1D2D74DC" w:rsidR="00BC16D1" w:rsidRDefault="00BC16D1" w:rsidP="006F3D08">
      <w:pPr>
        <w:pStyle w:val="ListParagraph"/>
        <w:numPr>
          <w:ilvl w:val="2"/>
          <w:numId w:val="10"/>
        </w:numPr>
        <w:jc w:val="both"/>
      </w:pPr>
      <w:r>
        <w:t>“TKA Education” if patient is in Group B / Educational materials only</w:t>
      </w:r>
    </w:p>
    <w:p w14:paraId="73E8D70A" w14:textId="5894107D" w:rsidR="00BC16D1" w:rsidRDefault="00BC16D1" w:rsidP="006F3D08">
      <w:pPr>
        <w:pStyle w:val="ListParagraph"/>
        <w:numPr>
          <w:ilvl w:val="1"/>
          <w:numId w:val="10"/>
        </w:numPr>
        <w:jc w:val="both"/>
      </w:pPr>
      <w:r>
        <w:t>Event date (today)</w:t>
      </w:r>
    </w:p>
    <w:p w14:paraId="4349615A" w14:textId="69BAC993" w:rsidR="00BC16D1" w:rsidRDefault="00BC16D1" w:rsidP="006F3D08">
      <w:pPr>
        <w:pStyle w:val="ListParagraph"/>
        <w:numPr>
          <w:ilvl w:val="1"/>
          <w:numId w:val="10"/>
        </w:numPr>
        <w:jc w:val="both"/>
      </w:pPr>
      <w:r>
        <w:t>Facility (UT Health Austin)</w:t>
      </w:r>
    </w:p>
    <w:p w14:paraId="3DD4033D" w14:textId="6C181526" w:rsidR="00BC16D1" w:rsidRDefault="00BC16D1" w:rsidP="006F3D08">
      <w:pPr>
        <w:pStyle w:val="ListParagraph"/>
        <w:numPr>
          <w:ilvl w:val="1"/>
          <w:numId w:val="10"/>
        </w:numPr>
        <w:jc w:val="both"/>
      </w:pPr>
      <w:r>
        <w:t>Physician (Bozic vs Koenig)</w:t>
      </w:r>
    </w:p>
    <w:p w14:paraId="72F034BC" w14:textId="3C0A4520" w:rsidR="00BC16D1" w:rsidRPr="00BC16D1" w:rsidRDefault="00BC16D1" w:rsidP="006F3D08">
      <w:pPr>
        <w:pStyle w:val="ListParagraph"/>
        <w:numPr>
          <w:ilvl w:val="1"/>
          <w:numId w:val="10"/>
        </w:numPr>
        <w:jc w:val="both"/>
      </w:pPr>
      <w:r>
        <w:rPr>
          <w:i/>
          <w:iCs/>
        </w:rPr>
        <w:t>If patient is randomized to the Full Tool, the below fields will also appear, which the researcher will then complete using the medial chart or by speaking directly with the patient:</w:t>
      </w:r>
    </w:p>
    <w:p w14:paraId="1B9F17A6" w14:textId="7CEAC3CB" w:rsidR="00BC16D1" w:rsidRDefault="00BC16D1" w:rsidP="006F3D08">
      <w:pPr>
        <w:pStyle w:val="ListParagraph"/>
        <w:numPr>
          <w:ilvl w:val="2"/>
          <w:numId w:val="10"/>
        </w:numPr>
        <w:jc w:val="both"/>
      </w:pPr>
      <w:r>
        <w:lastRenderedPageBreak/>
        <w:t>Height (manually enter from chart)</w:t>
      </w:r>
    </w:p>
    <w:p w14:paraId="018EEF2B" w14:textId="40073672" w:rsidR="00BC16D1" w:rsidRDefault="00BC16D1" w:rsidP="006F3D08">
      <w:pPr>
        <w:pStyle w:val="ListParagraph"/>
        <w:numPr>
          <w:ilvl w:val="2"/>
          <w:numId w:val="10"/>
        </w:numPr>
        <w:jc w:val="both"/>
      </w:pPr>
      <w:r>
        <w:t>Weight (manually enter from chart)</w:t>
      </w:r>
    </w:p>
    <w:p w14:paraId="281622A1" w14:textId="1619FF18" w:rsidR="00BC16D1" w:rsidRDefault="00BC16D1" w:rsidP="006F3D08">
      <w:pPr>
        <w:pStyle w:val="ListParagraph"/>
        <w:numPr>
          <w:ilvl w:val="2"/>
          <w:numId w:val="10"/>
        </w:numPr>
        <w:jc w:val="both"/>
      </w:pPr>
      <w:r>
        <w:t>Tobacco use (select one)</w:t>
      </w:r>
    </w:p>
    <w:p w14:paraId="2AF14D9F" w14:textId="68B5E488" w:rsidR="00BC16D1" w:rsidRDefault="00BC16D1" w:rsidP="006F3D08">
      <w:pPr>
        <w:pStyle w:val="ListParagraph"/>
        <w:numPr>
          <w:ilvl w:val="2"/>
          <w:numId w:val="10"/>
        </w:numPr>
        <w:jc w:val="both"/>
      </w:pPr>
      <w:r>
        <w:t>Comorbidities (select all that apply)</w:t>
      </w:r>
    </w:p>
    <w:p w14:paraId="250D1444" w14:textId="4F72B30D" w:rsidR="00BC16D1" w:rsidRDefault="00BC16D1" w:rsidP="006F3D08">
      <w:pPr>
        <w:pStyle w:val="ListParagraph"/>
        <w:numPr>
          <w:ilvl w:val="2"/>
          <w:numId w:val="10"/>
        </w:numPr>
        <w:jc w:val="both"/>
      </w:pPr>
      <w:r>
        <w:t>#ED visits in the last year</w:t>
      </w:r>
    </w:p>
    <w:p w14:paraId="7E4BCDF0" w14:textId="2EDEA535" w:rsidR="00BC16D1" w:rsidRDefault="00BC16D1" w:rsidP="006F3D08">
      <w:pPr>
        <w:pStyle w:val="ListParagraph"/>
        <w:numPr>
          <w:ilvl w:val="2"/>
          <w:numId w:val="10"/>
        </w:numPr>
        <w:jc w:val="both"/>
      </w:pPr>
      <w:r>
        <w:t>#Hospitalizations in the last year</w:t>
      </w:r>
    </w:p>
    <w:p w14:paraId="2E74B5E0" w14:textId="19CF8785" w:rsidR="00BC16D1" w:rsidRDefault="00BC16D1" w:rsidP="006F3D08">
      <w:pPr>
        <w:pStyle w:val="ListParagraph"/>
        <w:numPr>
          <w:ilvl w:val="0"/>
          <w:numId w:val="10"/>
        </w:numPr>
        <w:jc w:val="both"/>
      </w:pPr>
      <w:r>
        <w:t>Click “Save”</w:t>
      </w:r>
    </w:p>
    <w:p w14:paraId="498EA8BF" w14:textId="61BDA5F6" w:rsidR="00BC16D1" w:rsidRDefault="00BC16D1" w:rsidP="006F3D08">
      <w:pPr>
        <w:pStyle w:val="ListParagraph"/>
        <w:numPr>
          <w:ilvl w:val="0"/>
          <w:numId w:val="10"/>
        </w:numPr>
        <w:jc w:val="both"/>
      </w:pPr>
      <w:r>
        <w:t>The following screen will automatically appear after a few moments:</w:t>
      </w:r>
    </w:p>
    <w:p w14:paraId="05331847" w14:textId="28FE26C1" w:rsidR="00BC16D1" w:rsidRDefault="00BC16D1" w:rsidP="006F3D08">
      <w:pPr>
        <w:pStyle w:val="ListParagraph"/>
        <w:jc w:val="both"/>
      </w:pPr>
      <w:r>
        <w:rPr>
          <w:noProof/>
        </w:rPr>
        <w:drawing>
          <wp:inline distT="0" distB="0" distL="0" distR="0" wp14:anchorId="392174C8" wp14:editId="308C954F">
            <wp:extent cx="5389016" cy="2400300"/>
            <wp:effectExtent l="0" t="0" r="2540" b="0"/>
            <wp:docPr id="2" name="Picture 2"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15499" cy="2412096"/>
                    </a:xfrm>
                    <a:prstGeom prst="rect">
                      <a:avLst/>
                    </a:prstGeom>
                  </pic:spPr>
                </pic:pic>
              </a:graphicData>
            </a:graphic>
          </wp:inline>
        </w:drawing>
      </w:r>
    </w:p>
    <w:p w14:paraId="403F295B" w14:textId="3B07A4DF" w:rsidR="009952F6" w:rsidRDefault="00BC16D1" w:rsidP="006F3D08">
      <w:pPr>
        <w:pStyle w:val="ListParagraph"/>
        <w:numPr>
          <w:ilvl w:val="1"/>
          <w:numId w:val="10"/>
        </w:numPr>
        <w:jc w:val="both"/>
      </w:pPr>
      <w:r>
        <w:t>Click the dropdown menu “Send PRO to” and select “transfer to paper”</w:t>
      </w:r>
    </w:p>
    <w:p w14:paraId="21E27DE9" w14:textId="74B4FB67" w:rsidR="001F463C" w:rsidRPr="001F463C" w:rsidRDefault="001F463C" w:rsidP="006F3D08">
      <w:pPr>
        <w:pStyle w:val="ListParagraph"/>
        <w:ind w:left="1440"/>
        <w:jc w:val="both"/>
      </w:pPr>
      <w:r>
        <w:rPr>
          <w:noProof/>
        </w:rPr>
        <w:drawing>
          <wp:inline distT="0" distB="0" distL="0" distR="0" wp14:anchorId="5E1DA357" wp14:editId="6165FCD9">
            <wp:extent cx="3305175" cy="2138246"/>
            <wp:effectExtent l="0" t="0" r="0" b="0"/>
            <wp:docPr id="3" name="Picture 3"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337047" cy="2158865"/>
                    </a:xfrm>
                    <a:prstGeom prst="rect">
                      <a:avLst/>
                    </a:prstGeom>
                  </pic:spPr>
                </pic:pic>
              </a:graphicData>
            </a:graphic>
          </wp:inline>
        </w:drawing>
      </w:r>
    </w:p>
    <w:p w14:paraId="5346BDB4" w14:textId="77777777" w:rsidR="001F463C" w:rsidRDefault="001F463C" w:rsidP="006F3D08">
      <w:pPr>
        <w:pStyle w:val="ListParagraph"/>
        <w:ind w:left="1440"/>
        <w:jc w:val="both"/>
      </w:pPr>
    </w:p>
    <w:p w14:paraId="568251F4" w14:textId="6CF1ACF1" w:rsidR="001F463C" w:rsidRDefault="001F463C" w:rsidP="006F3D08">
      <w:pPr>
        <w:pStyle w:val="ListParagraph"/>
        <w:numPr>
          <w:ilvl w:val="1"/>
          <w:numId w:val="10"/>
        </w:numPr>
        <w:jc w:val="both"/>
      </w:pPr>
      <w:r>
        <w:t>Enter the patient’s birth date and today’s date to open the module</w:t>
      </w:r>
    </w:p>
    <w:p w14:paraId="549D6605" w14:textId="14428202" w:rsidR="001F463C" w:rsidRPr="001F463C" w:rsidRDefault="001F463C" w:rsidP="006F3D08">
      <w:pPr>
        <w:pStyle w:val="ListParagraph"/>
        <w:numPr>
          <w:ilvl w:val="1"/>
          <w:numId w:val="10"/>
        </w:numPr>
        <w:jc w:val="both"/>
      </w:pPr>
      <w:r>
        <w:t>The educational module will automatically appear, and the researcher will then hand the iPad to the patient for them to navigate through at their own speed. Researchers will use the following script:</w:t>
      </w:r>
    </w:p>
    <w:p w14:paraId="1A8C6AE8" w14:textId="0BB203B0" w:rsidR="001F463C" w:rsidRDefault="001F463C" w:rsidP="006F3D08">
      <w:pPr>
        <w:pStyle w:val="ListParagraph"/>
        <w:numPr>
          <w:ilvl w:val="2"/>
          <w:numId w:val="10"/>
        </w:numPr>
        <w:jc w:val="both"/>
      </w:pPr>
      <w:r>
        <w:rPr>
          <w:i/>
          <w:iCs/>
        </w:rPr>
        <w:t xml:space="preserve">FULL TOOL: </w:t>
      </w:r>
      <w:r>
        <w:t>“</w:t>
      </w:r>
      <w:r>
        <w:rPr>
          <w:i/>
          <w:iCs/>
        </w:rPr>
        <w:t xml:space="preserve">This educational module should take about 5-10 minutes to read through, depending on your pace. When you are ready to move on to the next section, simply press “next” in the lower right-hand corner. When you reach the end of the education there will be a short quiz but do not worry, it is not graded. It is simply to help you test your own knowledge of what you learned. There will also be a few questions about your treatment </w:t>
      </w:r>
      <w:r>
        <w:rPr>
          <w:i/>
          <w:iCs/>
        </w:rPr>
        <w:lastRenderedPageBreak/>
        <w:t xml:space="preserve">preferences. Again, those are only for your benefit to help you think about the treatment options. There is no “right” answer. Finally, you will reach a set of survey questions identical to the ones you already answered in the lobby where you checked in. You may stop there, and I will fill out the survey using the information you have already given us. I will be back in 5-10 minutes and would be happy to answer any questions you have at that time.” </w:t>
      </w:r>
    </w:p>
    <w:p w14:paraId="71DA97F9" w14:textId="268AE013" w:rsidR="001F463C" w:rsidRDefault="001F463C" w:rsidP="006F3D08">
      <w:pPr>
        <w:pStyle w:val="ListParagraph"/>
        <w:numPr>
          <w:ilvl w:val="2"/>
          <w:numId w:val="10"/>
        </w:numPr>
        <w:jc w:val="both"/>
      </w:pPr>
      <w:r w:rsidRPr="001F463C">
        <w:rPr>
          <w:i/>
          <w:iCs/>
        </w:rPr>
        <w:t>EDUCATION</w:t>
      </w:r>
      <w:r w:rsidR="00702DC9">
        <w:rPr>
          <w:i/>
          <w:iCs/>
        </w:rPr>
        <w:t xml:space="preserve"> </w:t>
      </w:r>
      <w:r w:rsidRPr="001F463C">
        <w:rPr>
          <w:i/>
          <w:iCs/>
        </w:rPr>
        <w:t xml:space="preserve">ONLY: </w:t>
      </w:r>
      <w:r>
        <w:t>“</w:t>
      </w:r>
      <w:r>
        <w:rPr>
          <w:i/>
          <w:iCs/>
        </w:rPr>
        <w:t>This educational module should take about 5-10 minutes to read through, depending on your pace. When you are ready to move on to the next section, simply press “next” in the lower right-hand corner. When you reach the end of the education there will be a short quiz but do not worry, it is not graded. It is simply to help you test your own knowledge of what you learned. I will be back in 5-10 minutes and would be happy to answer any questions you have at that time.”</w:t>
      </w:r>
    </w:p>
    <w:p w14:paraId="1275C2C0" w14:textId="52CAC7B2" w:rsidR="001F463C" w:rsidRPr="00231CD9" w:rsidRDefault="001F463C" w:rsidP="006F3D08">
      <w:pPr>
        <w:pStyle w:val="ListParagraph"/>
        <w:numPr>
          <w:ilvl w:val="0"/>
          <w:numId w:val="10"/>
        </w:numPr>
        <w:jc w:val="both"/>
      </w:pPr>
      <w:r>
        <w:t xml:space="preserve">Leave </w:t>
      </w:r>
      <w:r w:rsidRPr="00231CD9">
        <w:t>the room for 5-10 minutes</w:t>
      </w:r>
    </w:p>
    <w:p w14:paraId="485BE3C9" w14:textId="07B5AD9F" w:rsidR="00231CD9" w:rsidRDefault="00231CD9" w:rsidP="006F3D08">
      <w:pPr>
        <w:pStyle w:val="ListParagraph"/>
        <w:numPr>
          <w:ilvl w:val="1"/>
          <w:numId w:val="10"/>
        </w:numPr>
        <w:jc w:val="both"/>
      </w:pPr>
      <w:r>
        <w:rPr>
          <w:i/>
          <w:iCs/>
        </w:rPr>
        <w:t xml:space="preserve">Optional: </w:t>
      </w:r>
      <w:r>
        <w:t>w</w:t>
      </w:r>
      <w:r w:rsidRPr="00231CD9">
        <w:t xml:space="preserve">hile patient is reading over the iPad materials, the RA completes the patient’s OM1 profile utilizing individual patient-reported outcome measure question responses to the KOOS, JR and PROMIS-10 Global as viewable in </w:t>
      </w:r>
      <w:proofErr w:type="spellStart"/>
      <w:r w:rsidRPr="00231CD9">
        <w:t>AthenaHealth</w:t>
      </w:r>
      <w:proofErr w:type="spellEnd"/>
      <w:r w:rsidRPr="00231CD9">
        <w:t>.</w:t>
      </w:r>
    </w:p>
    <w:p w14:paraId="5FD25E70" w14:textId="65302B67" w:rsidR="00231CD9" w:rsidRPr="00231CD9" w:rsidRDefault="00231CD9" w:rsidP="006F3D08">
      <w:pPr>
        <w:pStyle w:val="ListParagraph"/>
        <w:numPr>
          <w:ilvl w:val="1"/>
          <w:numId w:val="10"/>
        </w:numPr>
        <w:jc w:val="both"/>
      </w:pPr>
      <w:r>
        <w:t>The RA may also create a second module for patients reporting bilateral knee pain who are randomized to the full tool, so that the patient can get individualized scores for each side</w:t>
      </w:r>
    </w:p>
    <w:p w14:paraId="2F5563B2" w14:textId="315C5657" w:rsidR="001F463C" w:rsidRPr="00231CD9" w:rsidRDefault="001F463C" w:rsidP="006F3D08">
      <w:pPr>
        <w:pStyle w:val="ListParagraph"/>
        <w:numPr>
          <w:ilvl w:val="0"/>
          <w:numId w:val="10"/>
        </w:numPr>
        <w:jc w:val="both"/>
      </w:pPr>
      <w:r w:rsidRPr="00231CD9">
        <w:t xml:space="preserve">Return when time is up, and check if the patient has completed the educational module </w:t>
      </w:r>
    </w:p>
    <w:p w14:paraId="3E691502" w14:textId="2CCAC234" w:rsidR="001F463C" w:rsidRDefault="001F463C" w:rsidP="006F3D08">
      <w:pPr>
        <w:pStyle w:val="ListParagraph"/>
        <w:numPr>
          <w:ilvl w:val="1"/>
          <w:numId w:val="10"/>
        </w:numPr>
        <w:jc w:val="both"/>
      </w:pPr>
      <w:r w:rsidRPr="00231CD9">
        <w:t xml:space="preserve">If the </w:t>
      </w:r>
      <w:r>
        <w:t>patient is not done, politely offer more time</w:t>
      </w:r>
    </w:p>
    <w:p w14:paraId="79890EB1" w14:textId="05F4A40D" w:rsidR="001F463C" w:rsidRDefault="001F463C" w:rsidP="006F3D08">
      <w:pPr>
        <w:pStyle w:val="ListParagraph"/>
        <w:numPr>
          <w:ilvl w:val="1"/>
          <w:numId w:val="10"/>
        </w:numPr>
        <w:jc w:val="both"/>
      </w:pPr>
      <w:r>
        <w:t>If the patient is done:</w:t>
      </w:r>
    </w:p>
    <w:p w14:paraId="154627D8" w14:textId="06624479" w:rsidR="001F463C" w:rsidRDefault="001F463C" w:rsidP="006F3D08">
      <w:pPr>
        <w:pStyle w:val="ListParagraph"/>
        <w:numPr>
          <w:ilvl w:val="2"/>
          <w:numId w:val="10"/>
        </w:numPr>
        <w:jc w:val="both"/>
      </w:pPr>
      <w:r>
        <w:t>Close the tab with the educational module</w:t>
      </w:r>
    </w:p>
    <w:p w14:paraId="164073E0" w14:textId="108A9307" w:rsidR="003B4A19" w:rsidRPr="003B4A19" w:rsidRDefault="003B4A19" w:rsidP="006F3D08">
      <w:pPr>
        <w:pStyle w:val="ListParagraph"/>
        <w:numPr>
          <w:ilvl w:val="2"/>
          <w:numId w:val="10"/>
        </w:numPr>
        <w:jc w:val="both"/>
      </w:pPr>
      <w:r>
        <w:rPr>
          <w:i/>
          <w:iCs/>
        </w:rPr>
        <w:t>For education</w:t>
      </w:r>
      <w:r w:rsidR="00702DC9">
        <w:rPr>
          <w:i/>
          <w:iCs/>
        </w:rPr>
        <w:t xml:space="preserve"> + preferences</w:t>
      </w:r>
      <w:r>
        <w:rPr>
          <w:i/>
          <w:iCs/>
        </w:rPr>
        <w:t xml:space="preserve"> only patients: </w:t>
      </w:r>
    </w:p>
    <w:p w14:paraId="62C54A30" w14:textId="6F322BF7" w:rsidR="003B4A19" w:rsidRDefault="003B4A19" w:rsidP="006F3D08">
      <w:pPr>
        <w:pStyle w:val="ListParagraph"/>
        <w:numPr>
          <w:ilvl w:val="3"/>
          <w:numId w:val="10"/>
        </w:numPr>
        <w:jc w:val="both"/>
      </w:pPr>
      <w:r>
        <w:t>Thank them and leave the room</w:t>
      </w:r>
    </w:p>
    <w:p w14:paraId="72CD87FE" w14:textId="439AFDBD" w:rsidR="003B4A19" w:rsidRDefault="003B4A19" w:rsidP="006F3D08">
      <w:pPr>
        <w:pStyle w:val="ListParagraph"/>
        <w:numPr>
          <w:ilvl w:val="3"/>
          <w:numId w:val="10"/>
        </w:numPr>
        <w:jc w:val="both"/>
      </w:pPr>
      <w:r>
        <w:t>Inform the provider the patient is ready to be seen</w:t>
      </w:r>
    </w:p>
    <w:p w14:paraId="2C051CD8" w14:textId="04DCB96F" w:rsidR="003B4A19" w:rsidRDefault="003B4A19" w:rsidP="006F3D08">
      <w:pPr>
        <w:pStyle w:val="ListParagraph"/>
        <w:numPr>
          <w:ilvl w:val="2"/>
          <w:numId w:val="10"/>
        </w:numPr>
        <w:jc w:val="both"/>
      </w:pPr>
      <w:r>
        <w:rPr>
          <w:i/>
          <w:iCs/>
        </w:rPr>
        <w:t xml:space="preserve">For full tool patients: </w:t>
      </w:r>
    </w:p>
    <w:p w14:paraId="02E98D7C" w14:textId="752D37DF" w:rsidR="001F463C" w:rsidRDefault="001F463C" w:rsidP="006F3D08">
      <w:pPr>
        <w:pStyle w:val="ListParagraph"/>
        <w:numPr>
          <w:ilvl w:val="3"/>
          <w:numId w:val="10"/>
        </w:numPr>
        <w:jc w:val="both"/>
      </w:pPr>
      <w:r>
        <w:t>Return to the OM1 enrollment tab and click “View Surgery Benefit &amp; Risk Report”</w:t>
      </w:r>
    </w:p>
    <w:p w14:paraId="43BB260E" w14:textId="4109C4D8" w:rsidR="001F463C" w:rsidRPr="001F463C" w:rsidRDefault="001F463C" w:rsidP="006F3D08">
      <w:pPr>
        <w:pStyle w:val="ListParagraph"/>
        <w:ind w:left="2160"/>
        <w:jc w:val="both"/>
      </w:pPr>
      <w:r>
        <w:rPr>
          <w:noProof/>
        </w:rPr>
        <w:drawing>
          <wp:inline distT="0" distB="0" distL="0" distR="0" wp14:anchorId="2ED1791F" wp14:editId="7DDD5756">
            <wp:extent cx="3467100" cy="1840230"/>
            <wp:effectExtent l="0" t="0" r="0" b="7620"/>
            <wp:docPr id="4" name="Picture 4" descr="Graphical user interface,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485097" cy="1849782"/>
                    </a:xfrm>
                    <a:prstGeom prst="rect">
                      <a:avLst/>
                    </a:prstGeom>
                  </pic:spPr>
                </pic:pic>
              </a:graphicData>
            </a:graphic>
          </wp:inline>
        </w:drawing>
      </w:r>
    </w:p>
    <w:p w14:paraId="24EB2A9C" w14:textId="77777777" w:rsidR="003B4A19" w:rsidRDefault="003B4A19" w:rsidP="006F3D08">
      <w:pPr>
        <w:pStyle w:val="ListParagraph"/>
        <w:ind w:left="2160"/>
        <w:jc w:val="both"/>
      </w:pPr>
    </w:p>
    <w:p w14:paraId="37497B47" w14:textId="77156E9F" w:rsidR="003B4A19" w:rsidRDefault="003B4A19" w:rsidP="006F3D08">
      <w:pPr>
        <w:pStyle w:val="ListParagraph"/>
        <w:numPr>
          <w:ilvl w:val="3"/>
          <w:numId w:val="10"/>
        </w:numPr>
        <w:jc w:val="both"/>
      </w:pPr>
      <w:r>
        <w:t>This will open a new tab with the Joint Insights report</w:t>
      </w:r>
    </w:p>
    <w:p w14:paraId="0C41BF2E" w14:textId="23746869" w:rsidR="003B4A19" w:rsidRDefault="003B4A19" w:rsidP="006F3D08">
      <w:pPr>
        <w:pStyle w:val="ListParagraph"/>
        <w:numPr>
          <w:ilvl w:val="3"/>
          <w:numId w:val="10"/>
        </w:numPr>
        <w:jc w:val="both"/>
      </w:pPr>
      <w:r>
        <w:t>Click on the “Select OA severity” dropdown menu to select the radiographic severity (KL 3 or 4)</w:t>
      </w:r>
    </w:p>
    <w:p w14:paraId="43D65571" w14:textId="31881460" w:rsidR="003B4A19" w:rsidRDefault="003B4A19" w:rsidP="006F3D08">
      <w:pPr>
        <w:pStyle w:val="ListParagraph"/>
        <w:numPr>
          <w:ilvl w:val="3"/>
          <w:numId w:val="10"/>
        </w:numPr>
        <w:jc w:val="both"/>
      </w:pPr>
      <w:r>
        <w:lastRenderedPageBreak/>
        <w:t>Show the results with the patient and explain that they will receive a printed-out version for discussion with their provider</w:t>
      </w:r>
    </w:p>
    <w:p w14:paraId="24F18229" w14:textId="3189EB47" w:rsidR="003B4A19" w:rsidRDefault="003B4A19" w:rsidP="006F3D08">
      <w:pPr>
        <w:pStyle w:val="ListParagraph"/>
        <w:numPr>
          <w:ilvl w:val="3"/>
          <w:numId w:val="10"/>
        </w:numPr>
        <w:jc w:val="both"/>
      </w:pPr>
      <w:r>
        <w:t xml:space="preserve">Leave the room </w:t>
      </w:r>
    </w:p>
    <w:p w14:paraId="1313E241" w14:textId="34B0C33C" w:rsidR="003B4A19" w:rsidRDefault="003B4A19" w:rsidP="006F3D08">
      <w:pPr>
        <w:pStyle w:val="ListParagraph"/>
        <w:numPr>
          <w:ilvl w:val="3"/>
          <w:numId w:val="10"/>
        </w:numPr>
        <w:jc w:val="both"/>
      </w:pPr>
      <w:r>
        <w:t>Print out the score report</w:t>
      </w:r>
      <w:r w:rsidR="00231CD9">
        <w:t>(s)</w:t>
      </w:r>
      <w:r>
        <w:t xml:space="preserve"> and hand to the provider</w:t>
      </w:r>
      <w:r w:rsidR="00231CD9">
        <w:t xml:space="preserve"> or hang in the basket on the exam room door</w:t>
      </w:r>
    </w:p>
    <w:p w14:paraId="4C826EF5" w14:textId="3F7ACB2C" w:rsidR="003B4A19" w:rsidRDefault="003B4A19" w:rsidP="006F3D08">
      <w:pPr>
        <w:pStyle w:val="ListParagraph"/>
        <w:numPr>
          <w:ilvl w:val="3"/>
          <w:numId w:val="10"/>
        </w:numPr>
        <w:jc w:val="both"/>
      </w:pPr>
      <w:r>
        <w:t>Inform the provider the patient is ready to be seen</w:t>
      </w:r>
    </w:p>
    <w:p w14:paraId="64D136E4" w14:textId="478A07FB" w:rsidR="003B4A19" w:rsidRDefault="003B4A19" w:rsidP="006F3D08">
      <w:pPr>
        <w:pStyle w:val="ListParagraph"/>
        <w:numPr>
          <w:ilvl w:val="3"/>
          <w:numId w:val="10"/>
        </w:numPr>
        <w:jc w:val="both"/>
      </w:pPr>
      <w:r>
        <w:t>Write the patient’s “Benefit” percentage under “notes” on the clinic whiteboard</w:t>
      </w:r>
    </w:p>
    <w:p w14:paraId="156103D3" w14:textId="0AE7D0D0" w:rsidR="00231CD9" w:rsidRDefault="00231CD9" w:rsidP="006F3D08">
      <w:pPr>
        <w:pStyle w:val="ListParagraph"/>
        <w:numPr>
          <w:ilvl w:val="0"/>
          <w:numId w:val="10"/>
        </w:numPr>
        <w:jc w:val="both"/>
      </w:pPr>
      <w:r>
        <w:t>During the provider consultation</w:t>
      </w:r>
    </w:p>
    <w:p w14:paraId="03054DAF" w14:textId="3E390253" w:rsidR="00231CD9" w:rsidRDefault="00231CD9" w:rsidP="006F3D08">
      <w:pPr>
        <w:pStyle w:val="ListParagraph"/>
        <w:numPr>
          <w:ilvl w:val="1"/>
          <w:numId w:val="10"/>
        </w:numPr>
        <w:jc w:val="both"/>
      </w:pPr>
      <w:r>
        <w:t>R</w:t>
      </w:r>
      <w:r w:rsidR="007D3076">
        <w:t>esearch assistant</w:t>
      </w:r>
      <w:r>
        <w:t xml:space="preserve"> must record</w:t>
      </w:r>
      <w:r w:rsidR="007D3076">
        <w:t xml:space="preserve"> for REDCap</w:t>
      </w:r>
      <w:r>
        <w:t>:</w:t>
      </w:r>
    </w:p>
    <w:p w14:paraId="7A42722F" w14:textId="0C7618EB" w:rsidR="00231CD9" w:rsidRDefault="00231CD9" w:rsidP="006F3D08">
      <w:pPr>
        <w:pStyle w:val="ListParagraph"/>
        <w:numPr>
          <w:ilvl w:val="2"/>
          <w:numId w:val="10"/>
        </w:numPr>
        <w:jc w:val="both"/>
      </w:pPr>
      <w:r>
        <w:t xml:space="preserve">The number of minutes </w:t>
      </w:r>
      <w:r w:rsidR="007D3076">
        <w:t xml:space="preserve">the counseling </w:t>
      </w:r>
      <w:r>
        <w:t>provider was in the room</w:t>
      </w:r>
    </w:p>
    <w:p w14:paraId="06F04163" w14:textId="38C2F60B" w:rsidR="007D3076" w:rsidRDefault="007D3076" w:rsidP="006F3D08">
      <w:pPr>
        <w:pStyle w:val="ListParagraph"/>
        <w:numPr>
          <w:ilvl w:val="3"/>
          <w:numId w:val="10"/>
        </w:numPr>
        <w:jc w:val="both"/>
      </w:pPr>
      <w:r>
        <w:t xml:space="preserve">This includes Dr. Bozic, Dr. Koenig, the Arthroplasty Fellow, </w:t>
      </w:r>
      <w:r w:rsidR="00104A86">
        <w:t>Advanced Practice Providers (APPs).</w:t>
      </w:r>
    </w:p>
    <w:p w14:paraId="10CBECB9" w14:textId="77777777" w:rsidR="00AE19E4" w:rsidRDefault="007D3076" w:rsidP="006F3D08">
      <w:pPr>
        <w:pStyle w:val="ListParagraph"/>
        <w:numPr>
          <w:ilvl w:val="3"/>
          <w:numId w:val="10"/>
        </w:numPr>
        <w:jc w:val="both"/>
      </w:pPr>
      <w:r>
        <w:t xml:space="preserve">As much as possible, the amount of time should only reflect time spent on the shared </w:t>
      </w:r>
      <w:proofErr w:type="gramStart"/>
      <w:r>
        <w:t>decision making</w:t>
      </w:r>
      <w:proofErr w:type="gramEnd"/>
      <w:r>
        <w:t xml:space="preserve"> conversation; this means that time spent on injections does not count,</w:t>
      </w:r>
      <w:r w:rsidR="00AE19E4">
        <w:t xml:space="preserve"> and time spent collecting medical history should not contribute either</w:t>
      </w:r>
    </w:p>
    <w:p w14:paraId="6092A2CF" w14:textId="2A65E63B" w:rsidR="00AE19E4" w:rsidRDefault="00AE19E4" w:rsidP="006F3D08">
      <w:pPr>
        <w:pStyle w:val="ListParagraph"/>
        <w:numPr>
          <w:ilvl w:val="3"/>
          <w:numId w:val="10"/>
        </w:numPr>
        <w:jc w:val="both"/>
      </w:pPr>
      <w:r>
        <w:t xml:space="preserve">However, we recognize there is variation in which provider or learner contributes to each part of the visit – for instance a learner (medical student or resident) might collect history for some patients which will </w:t>
      </w:r>
      <w:r>
        <w:rPr>
          <w:i/>
          <w:iCs/>
        </w:rPr>
        <w:t>not</w:t>
      </w:r>
      <w:r>
        <w:t xml:space="preserve"> be included in the final time calculation, while </w:t>
      </w:r>
      <w:r w:rsidR="00104A86">
        <w:t>the APPs</w:t>
      </w:r>
      <w:r>
        <w:t xml:space="preserve"> might collect history for others and this </w:t>
      </w:r>
      <w:r>
        <w:rPr>
          <w:i/>
          <w:iCs/>
        </w:rPr>
        <w:t xml:space="preserve">will </w:t>
      </w:r>
      <w:r>
        <w:t>be included</w:t>
      </w:r>
    </w:p>
    <w:p w14:paraId="29A6B3A2" w14:textId="57DE5D58" w:rsidR="007D3076" w:rsidRDefault="00AE19E4" w:rsidP="006F3D08">
      <w:pPr>
        <w:pStyle w:val="ListParagraph"/>
        <w:numPr>
          <w:ilvl w:val="3"/>
          <w:numId w:val="10"/>
        </w:numPr>
        <w:jc w:val="both"/>
      </w:pPr>
      <w:r>
        <w:t xml:space="preserve">Ultimately, we just record the exact number of minutes any of the above providers who are listed specifically by name spend in the room </w:t>
      </w:r>
      <w:r>
        <w:rPr>
          <w:i/>
          <w:iCs/>
        </w:rPr>
        <w:t xml:space="preserve">except </w:t>
      </w:r>
      <w:r>
        <w:t>after they come out to grab an injection and go back in to perform the injection</w:t>
      </w:r>
      <w:r w:rsidR="007D3076">
        <w:t xml:space="preserve"> </w:t>
      </w:r>
    </w:p>
    <w:p w14:paraId="13A509FE" w14:textId="2D650C0C" w:rsidR="00231CD9" w:rsidRDefault="00231CD9" w:rsidP="006F3D08">
      <w:pPr>
        <w:pStyle w:val="ListParagraph"/>
        <w:numPr>
          <w:ilvl w:val="2"/>
          <w:numId w:val="10"/>
        </w:numPr>
        <w:jc w:val="both"/>
      </w:pPr>
      <w:r>
        <w:t>Enter the total consultation minutes into the appropriate field in REDCap</w:t>
      </w:r>
    </w:p>
    <w:p w14:paraId="40CA36CD" w14:textId="689A456F" w:rsidR="00231CD9" w:rsidRDefault="00231CD9" w:rsidP="006F3D08">
      <w:pPr>
        <w:pStyle w:val="ListParagraph"/>
        <w:numPr>
          <w:ilvl w:val="1"/>
          <w:numId w:val="10"/>
        </w:numPr>
        <w:jc w:val="both"/>
      </w:pPr>
      <w:r>
        <w:t>If the exact timing is missed, RA will confirm an estimate with the provider</w:t>
      </w:r>
    </w:p>
    <w:p w14:paraId="333DECC1" w14:textId="5602DE10" w:rsidR="003B4A19" w:rsidRDefault="003B4A19" w:rsidP="006F3D08">
      <w:pPr>
        <w:jc w:val="both"/>
      </w:pPr>
    </w:p>
    <w:p w14:paraId="470DE128" w14:textId="2D2E4114" w:rsidR="003B4A19" w:rsidRDefault="003B4A19" w:rsidP="006F3D08">
      <w:pPr>
        <w:jc w:val="both"/>
      </w:pPr>
      <w:r>
        <w:rPr>
          <w:b/>
          <w:bCs/>
          <w:i/>
          <w:iCs/>
        </w:rPr>
        <w:t>Recruitment Methods: Baseline Visit Questionnaires</w:t>
      </w:r>
    </w:p>
    <w:p w14:paraId="6283580E" w14:textId="7C4A6CC9" w:rsidR="003B4A19" w:rsidRDefault="003B4A19" w:rsidP="006F3D08">
      <w:pPr>
        <w:jc w:val="both"/>
      </w:pPr>
      <w:r>
        <w:t xml:space="preserve">Patients from both randomization arms will </w:t>
      </w:r>
      <w:r w:rsidR="00C53488">
        <w:t>be asked to complete the baseline surveys in REDCap at the end of their visit as soon as the consultation with their provider is complete:</w:t>
      </w:r>
    </w:p>
    <w:p w14:paraId="4E3C58E6" w14:textId="272677F9" w:rsidR="00C53488" w:rsidRDefault="00C53488" w:rsidP="006F3D08">
      <w:pPr>
        <w:pStyle w:val="ListParagraph"/>
        <w:numPr>
          <w:ilvl w:val="0"/>
          <w:numId w:val="11"/>
        </w:numPr>
        <w:jc w:val="both"/>
      </w:pPr>
      <w:r>
        <w:t>Patient Questions: Demographics</w:t>
      </w:r>
    </w:p>
    <w:p w14:paraId="09D552B8" w14:textId="49D19284" w:rsidR="00C53488" w:rsidRDefault="00C53488" w:rsidP="006F3D08">
      <w:pPr>
        <w:pStyle w:val="ListParagraph"/>
        <w:numPr>
          <w:ilvl w:val="0"/>
          <w:numId w:val="11"/>
        </w:numPr>
        <w:jc w:val="both"/>
      </w:pPr>
      <w:r>
        <w:t>Patient Questions: DQI</w:t>
      </w:r>
    </w:p>
    <w:p w14:paraId="07EEBE01" w14:textId="7F66998A" w:rsidR="00C53488" w:rsidRDefault="00C53488" w:rsidP="006F3D08">
      <w:pPr>
        <w:pStyle w:val="ListParagraph"/>
        <w:numPr>
          <w:ilvl w:val="0"/>
          <w:numId w:val="11"/>
        </w:numPr>
        <w:jc w:val="both"/>
      </w:pPr>
      <w:r>
        <w:t xml:space="preserve">Patient Questions: </w:t>
      </w:r>
      <w:proofErr w:type="spellStart"/>
      <w:r>
        <w:t>CollaboRATE</w:t>
      </w:r>
      <w:proofErr w:type="spellEnd"/>
    </w:p>
    <w:p w14:paraId="3D69565D" w14:textId="65E08CC5" w:rsidR="00C53488" w:rsidRDefault="00C53488" w:rsidP="006F3D08">
      <w:pPr>
        <w:pStyle w:val="ListParagraph"/>
        <w:numPr>
          <w:ilvl w:val="0"/>
          <w:numId w:val="11"/>
        </w:numPr>
        <w:jc w:val="both"/>
      </w:pPr>
      <w:r>
        <w:t>Patient Questions: DCS10</w:t>
      </w:r>
    </w:p>
    <w:p w14:paraId="558C8E1D" w14:textId="1D037AA3" w:rsidR="00C53488" w:rsidRDefault="00C53488" w:rsidP="006F3D08">
      <w:pPr>
        <w:pStyle w:val="ListParagraph"/>
        <w:numPr>
          <w:ilvl w:val="0"/>
          <w:numId w:val="11"/>
        </w:numPr>
        <w:jc w:val="both"/>
      </w:pPr>
      <w:r>
        <w:t>Patient Question: Satisfaction</w:t>
      </w:r>
    </w:p>
    <w:p w14:paraId="29848400" w14:textId="09D52E80" w:rsidR="00C53488" w:rsidRPr="003B4A19" w:rsidRDefault="00C53488" w:rsidP="006F3D08">
      <w:pPr>
        <w:pStyle w:val="ListParagraph"/>
        <w:numPr>
          <w:ilvl w:val="0"/>
          <w:numId w:val="11"/>
        </w:numPr>
        <w:jc w:val="both"/>
      </w:pPr>
      <w:r>
        <w:t>Patient-Facing Done Page (ask for patient preference of phone vs email for follow-up)</w:t>
      </w:r>
    </w:p>
    <w:p w14:paraId="71ADB9FC" w14:textId="6358FB3D" w:rsidR="00A927C2" w:rsidRDefault="00A927C2" w:rsidP="006F3D08">
      <w:pPr>
        <w:jc w:val="both"/>
      </w:pPr>
    </w:p>
    <w:p w14:paraId="67AB443A" w14:textId="3CE5DC5F" w:rsidR="00C53488" w:rsidRDefault="00C53488" w:rsidP="006F3D08">
      <w:pPr>
        <w:jc w:val="both"/>
      </w:pPr>
      <w:r>
        <w:t xml:space="preserve">Researchers will then ask the relevant provider for the visit to complete the baseline survey in REDCap: </w:t>
      </w:r>
    </w:p>
    <w:p w14:paraId="59440BA4" w14:textId="534E1CA9" w:rsidR="00C53488" w:rsidRDefault="00C53488" w:rsidP="006F3D08">
      <w:pPr>
        <w:pStyle w:val="ListParagraph"/>
        <w:numPr>
          <w:ilvl w:val="0"/>
          <w:numId w:val="12"/>
        </w:numPr>
        <w:jc w:val="both"/>
      </w:pPr>
      <w:r>
        <w:t>Provider Question: Satisfaction</w:t>
      </w:r>
    </w:p>
    <w:p w14:paraId="76AE65F8" w14:textId="74157726" w:rsidR="00C53488" w:rsidRDefault="00C53488" w:rsidP="006F3D08">
      <w:pPr>
        <w:jc w:val="both"/>
      </w:pPr>
    </w:p>
    <w:p w14:paraId="67743936" w14:textId="547C1AAB" w:rsidR="00C53488" w:rsidRDefault="00C53488" w:rsidP="006F3D08">
      <w:pPr>
        <w:jc w:val="both"/>
      </w:pPr>
    </w:p>
    <w:p w14:paraId="3817E8F7" w14:textId="6990BBBF" w:rsidR="00C53488" w:rsidRPr="00C53488" w:rsidRDefault="00C53488" w:rsidP="006F3D08">
      <w:pPr>
        <w:jc w:val="both"/>
        <w:rPr>
          <w:b/>
          <w:bCs/>
          <w:i/>
          <w:iCs/>
        </w:rPr>
      </w:pPr>
      <w:r>
        <w:rPr>
          <w:b/>
          <w:bCs/>
          <w:i/>
          <w:iCs/>
        </w:rPr>
        <w:t xml:space="preserve">Study Methods: </w:t>
      </w:r>
      <w:r w:rsidR="001B6234">
        <w:rPr>
          <w:b/>
          <w:bCs/>
          <w:i/>
          <w:iCs/>
        </w:rPr>
        <w:t xml:space="preserve">Baseline </w:t>
      </w:r>
      <w:r>
        <w:rPr>
          <w:b/>
          <w:bCs/>
          <w:i/>
          <w:iCs/>
        </w:rPr>
        <w:t>Documentation</w:t>
      </w:r>
    </w:p>
    <w:p w14:paraId="7688EBF4" w14:textId="593A38AF" w:rsidR="00C53488" w:rsidRDefault="00C53488" w:rsidP="006F3D08">
      <w:pPr>
        <w:jc w:val="both"/>
      </w:pPr>
      <w:r>
        <w:lastRenderedPageBreak/>
        <w:t>The following steps must be completed by the researcher at the baseline visit to ensure proper documentation:</w:t>
      </w:r>
    </w:p>
    <w:p w14:paraId="6173441B" w14:textId="78BB8968" w:rsidR="00C53488" w:rsidRDefault="00C53488" w:rsidP="006F3D08">
      <w:pPr>
        <w:pStyle w:val="ListParagraph"/>
        <w:numPr>
          <w:ilvl w:val="0"/>
          <w:numId w:val="12"/>
        </w:numPr>
        <w:jc w:val="both"/>
      </w:pPr>
      <w:r>
        <w:t>On Box</w:t>
      </w:r>
    </w:p>
    <w:p w14:paraId="299D75E8" w14:textId="723474D7" w:rsidR="00C53488" w:rsidRDefault="00C53488" w:rsidP="006F3D08">
      <w:pPr>
        <w:pStyle w:val="ListParagraph"/>
        <w:numPr>
          <w:ilvl w:val="1"/>
          <w:numId w:val="12"/>
        </w:numPr>
        <w:jc w:val="both"/>
      </w:pPr>
      <w:r>
        <w:t>Completion of the “Joint Insights Eligibility Tracker” as above</w:t>
      </w:r>
    </w:p>
    <w:p w14:paraId="66A55565" w14:textId="572E4D86" w:rsidR="00C53488" w:rsidRDefault="00C53488" w:rsidP="006F3D08">
      <w:pPr>
        <w:pStyle w:val="ListParagraph"/>
        <w:numPr>
          <w:ilvl w:val="1"/>
          <w:numId w:val="12"/>
        </w:numPr>
        <w:jc w:val="both"/>
      </w:pPr>
      <w:r>
        <w:t>Completion of the “Joint Insights Follow-Up Tracker” for all enrolled patients</w:t>
      </w:r>
    </w:p>
    <w:p w14:paraId="2660F77B" w14:textId="45DE3670" w:rsidR="001B6234" w:rsidRDefault="001B6234" w:rsidP="006F3D08">
      <w:pPr>
        <w:pStyle w:val="ListParagraph"/>
        <w:numPr>
          <w:ilvl w:val="1"/>
          <w:numId w:val="12"/>
        </w:numPr>
        <w:jc w:val="both"/>
      </w:pPr>
      <w:r>
        <w:t>Completion of the “Joint Insights Dashboard” with total number of patients enrolled</w:t>
      </w:r>
    </w:p>
    <w:p w14:paraId="27B1D755" w14:textId="1200905D" w:rsidR="00C53488" w:rsidRDefault="00C53488" w:rsidP="006F3D08">
      <w:pPr>
        <w:pStyle w:val="ListParagraph"/>
        <w:numPr>
          <w:ilvl w:val="0"/>
          <w:numId w:val="12"/>
        </w:numPr>
        <w:jc w:val="both"/>
      </w:pPr>
      <w:r>
        <w:t>On REDCap</w:t>
      </w:r>
    </w:p>
    <w:p w14:paraId="3AAEFE80" w14:textId="0E5CDBBA" w:rsidR="00C53488" w:rsidRDefault="00C53488" w:rsidP="006F3D08">
      <w:pPr>
        <w:pStyle w:val="ListParagraph"/>
        <w:numPr>
          <w:ilvl w:val="1"/>
          <w:numId w:val="12"/>
        </w:numPr>
        <w:jc w:val="both"/>
      </w:pPr>
      <w:r>
        <w:t>Completion of all baseline surveys (in “Event 1” column</w:t>
      </w:r>
      <w:r w:rsidR="001B6234">
        <w:t>)</w:t>
      </w:r>
    </w:p>
    <w:p w14:paraId="1B661E27" w14:textId="52DD63D2" w:rsidR="001B6234" w:rsidRDefault="001B6234" w:rsidP="006F3D08">
      <w:pPr>
        <w:pStyle w:val="ListParagraph"/>
        <w:numPr>
          <w:ilvl w:val="2"/>
          <w:numId w:val="12"/>
        </w:numPr>
        <w:jc w:val="both"/>
      </w:pPr>
      <w:r>
        <w:t>Complete “KOOS, JR” using Athena</w:t>
      </w:r>
    </w:p>
    <w:p w14:paraId="124B4A54" w14:textId="71F5EC1E" w:rsidR="001B6234" w:rsidRDefault="001B6234" w:rsidP="006F3D08">
      <w:pPr>
        <w:pStyle w:val="ListParagraph"/>
        <w:numPr>
          <w:ilvl w:val="2"/>
          <w:numId w:val="12"/>
        </w:numPr>
        <w:jc w:val="both"/>
      </w:pPr>
      <w:r>
        <w:t>Complete “PROMIS-10” using Athena</w:t>
      </w:r>
    </w:p>
    <w:p w14:paraId="02703410" w14:textId="6B24CE13" w:rsidR="001B6234" w:rsidRDefault="001B6234" w:rsidP="006F3D08">
      <w:pPr>
        <w:pStyle w:val="ListParagraph"/>
        <w:numPr>
          <w:ilvl w:val="1"/>
          <w:numId w:val="12"/>
        </w:numPr>
        <w:jc w:val="both"/>
      </w:pPr>
      <w:r>
        <w:t>Mark which knee is primary in the 3-month “Follow-Up KOOS, JR” field</w:t>
      </w:r>
    </w:p>
    <w:p w14:paraId="7E02AA9B" w14:textId="514CB590" w:rsidR="001B6234" w:rsidRDefault="001B6234" w:rsidP="006F3D08">
      <w:pPr>
        <w:pStyle w:val="ListParagraph"/>
        <w:numPr>
          <w:ilvl w:val="1"/>
          <w:numId w:val="12"/>
        </w:numPr>
        <w:jc w:val="both"/>
      </w:pPr>
      <w:r>
        <w:t>Mark which knee is primary in the 6-</w:t>
      </w:r>
      <w:r w:rsidR="00104A86">
        <w:t xml:space="preserve">9 </w:t>
      </w:r>
      <w:r>
        <w:t>month “Follow-Up KOOS, JR” field</w:t>
      </w:r>
    </w:p>
    <w:p w14:paraId="7DD0D632" w14:textId="44D7943D" w:rsidR="001B6234" w:rsidRDefault="001B6234" w:rsidP="006F3D08">
      <w:pPr>
        <w:pStyle w:val="ListParagraph"/>
        <w:numPr>
          <w:ilvl w:val="1"/>
          <w:numId w:val="12"/>
        </w:numPr>
        <w:jc w:val="both"/>
      </w:pPr>
      <w:r>
        <w:t xml:space="preserve">Schedule emails for the 3- and </w:t>
      </w:r>
      <w:proofErr w:type="gramStart"/>
      <w:r>
        <w:t>6-</w:t>
      </w:r>
      <w:r w:rsidR="00104A86">
        <w:t xml:space="preserve">9 </w:t>
      </w:r>
      <w:r>
        <w:t>month</w:t>
      </w:r>
      <w:proofErr w:type="gramEnd"/>
      <w:r>
        <w:t xml:space="preserve"> follow-up visits for patients preferring emails rather than phone calls</w:t>
      </w:r>
    </w:p>
    <w:p w14:paraId="0BBDA9F2" w14:textId="29F68B5E" w:rsidR="001B6234" w:rsidRDefault="001B6234" w:rsidP="006F3D08">
      <w:pPr>
        <w:pStyle w:val="ListParagraph"/>
        <w:numPr>
          <w:ilvl w:val="2"/>
          <w:numId w:val="12"/>
        </w:numPr>
        <w:jc w:val="both"/>
      </w:pPr>
      <w:r>
        <w:t>Schedule for a date 7 days before the 3-month follow-up date</w:t>
      </w:r>
    </w:p>
    <w:p w14:paraId="724D63E5" w14:textId="777AD147" w:rsidR="001B6234" w:rsidRDefault="001B6234" w:rsidP="006F3D08">
      <w:pPr>
        <w:pStyle w:val="ListParagraph"/>
        <w:numPr>
          <w:ilvl w:val="2"/>
          <w:numId w:val="12"/>
        </w:numPr>
        <w:jc w:val="both"/>
      </w:pPr>
      <w:r>
        <w:t>Set up to 2 recurring reminders, each 7 days apart</w:t>
      </w:r>
    </w:p>
    <w:p w14:paraId="3DBB93FE" w14:textId="775CC8AE" w:rsidR="001B6234" w:rsidRDefault="001B6234" w:rsidP="006F3D08">
      <w:pPr>
        <w:pStyle w:val="ListParagraph"/>
        <w:numPr>
          <w:ilvl w:val="2"/>
          <w:numId w:val="12"/>
        </w:numPr>
        <w:jc w:val="both"/>
      </w:pPr>
      <w:r>
        <w:t xml:space="preserve">Use the </w:t>
      </w:r>
      <w:hyperlink r:id="rId13" w:history="1">
        <w:r w:rsidRPr="00BE0F6E">
          <w:rPr>
            <w:rStyle w:val="Hyperlink"/>
          </w:rPr>
          <w:t>dellmedsurgery@gmail.com</w:t>
        </w:r>
      </w:hyperlink>
      <w:r>
        <w:t xml:space="preserve"> email as the sender</w:t>
      </w:r>
    </w:p>
    <w:p w14:paraId="3D8BA8C2" w14:textId="35370A1E" w:rsidR="001B6234" w:rsidRDefault="001B6234" w:rsidP="006F3D08">
      <w:pPr>
        <w:pStyle w:val="ListParagraph"/>
        <w:numPr>
          <w:ilvl w:val="2"/>
          <w:numId w:val="12"/>
        </w:numPr>
        <w:jc w:val="both"/>
      </w:pPr>
      <w:r>
        <w:t>Use the “Email Template” found on Box for the body of the email</w:t>
      </w:r>
    </w:p>
    <w:p w14:paraId="1B8BF08D" w14:textId="77E0F0BF" w:rsidR="001B6234" w:rsidRDefault="001B6234" w:rsidP="006F3D08">
      <w:pPr>
        <w:pStyle w:val="ListParagraph"/>
        <w:numPr>
          <w:ilvl w:val="3"/>
          <w:numId w:val="12"/>
        </w:numPr>
        <w:jc w:val="both"/>
      </w:pPr>
      <w:r>
        <w:t>Change [NAME] to the patient’s last name</w:t>
      </w:r>
    </w:p>
    <w:p w14:paraId="0B80D00B" w14:textId="00B6DE41" w:rsidR="001B6234" w:rsidRDefault="001B6234" w:rsidP="006F3D08">
      <w:pPr>
        <w:pStyle w:val="ListParagraph"/>
        <w:numPr>
          <w:ilvl w:val="3"/>
          <w:numId w:val="12"/>
        </w:numPr>
        <w:jc w:val="both"/>
      </w:pPr>
      <w:r>
        <w:t>Change [DATE] to the patient’s 3-month follow-up date</w:t>
      </w:r>
    </w:p>
    <w:p w14:paraId="027919F1" w14:textId="2B039C5B" w:rsidR="001B6234" w:rsidRDefault="001B6234" w:rsidP="006F3D08">
      <w:pPr>
        <w:jc w:val="both"/>
      </w:pPr>
    </w:p>
    <w:p w14:paraId="449219E9" w14:textId="5FB3344C" w:rsidR="001B6234" w:rsidRDefault="001B6234" w:rsidP="006F3D08">
      <w:pPr>
        <w:jc w:val="both"/>
        <w:rPr>
          <w:b/>
          <w:bCs/>
          <w:i/>
          <w:iCs/>
        </w:rPr>
      </w:pPr>
      <w:r>
        <w:rPr>
          <w:b/>
          <w:bCs/>
          <w:i/>
          <w:iCs/>
        </w:rPr>
        <w:t>Study Methods: Follow-Up</w:t>
      </w:r>
    </w:p>
    <w:p w14:paraId="567971A5" w14:textId="2A629B3D" w:rsidR="001B6234" w:rsidRDefault="001B6234" w:rsidP="006F3D08">
      <w:pPr>
        <w:jc w:val="both"/>
      </w:pPr>
      <w:r>
        <w:t xml:space="preserve">Emails from REDCap will be sent automatically at 3 and 6 months after the baseline visit. We will send up to 3 emails (approximately 7 days apart) with a link to complete follow-up PROMs. If there is not response by approximately 3 days after the third email, a researcher will call the patient up to 3 times to </w:t>
      </w:r>
      <w:r w:rsidRPr="00263F62">
        <w:t xml:space="preserve">complete </w:t>
      </w:r>
      <w:r>
        <w:t>the follow-up surveys via telephone.</w:t>
      </w:r>
    </w:p>
    <w:p w14:paraId="44B0F4A2" w14:textId="22D20E98" w:rsidR="007500DF" w:rsidRDefault="007500DF" w:rsidP="006F3D08">
      <w:pPr>
        <w:pStyle w:val="ListParagraph"/>
        <w:numPr>
          <w:ilvl w:val="0"/>
          <w:numId w:val="13"/>
        </w:numPr>
        <w:jc w:val="both"/>
      </w:pPr>
      <w:r>
        <w:t>Follow-Up Surveys to complete at 3 and 6 months</w:t>
      </w:r>
    </w:p>
    <w:p w14:paraId="65B8C72A" w14:textId="49216EA3" w:rsidR="007500DF" w:rsidRDefault="007500DF" w:rsidP="006F3D08">
      <w:pPr>
        <w:pStyle w:val="ListParagraph"/>
        <w:numPr>
          <w:ilvl w:val="1"/>
          <w:numId w:val="13"/>
        </w:numPr>
        <w:jc w:val="both"/>
      </w:pPr>
      <w:r>
        <w:t>KOOS JR</w:t>
      </w:r>
    </w:p>
    <w:p w14:paraId="229E4AFE" w14:textId="72C7625E" w:rsidR="007500DF" w:rsidRDefault="007500DF" w:rsidP="006F3D08">
      <w:pPr>
        <w:pStyle w:val="ListParagraph"/>
        <w:numPr>
          <w:ilvl w:val="1"/>
          <w:numId w:val="13"/>
        </w:numPr>
        <w:jc w:val="both"/>
      </w:pPr>
      <w:r>
        <w:t>PROMIS Global 10</w:t>
      </w:r>
    </w:p>
    <w:p w14:paraId="6615AB8E" w14:textId="444CE9AD" w:rsidR="007500DF" w:rsidRDefault="007500DF" w:rsidP="006F3D08">
      <w:pPr>
        <w:pStyle w:val="ListParagraph"/>
        <w:numPr>
          <w:ilvl w:val="1"/>
          <w:numId w:val="13"/>
        </w:numPr>
        <w:jc w:val="both"/>
      </w:pPr>
      <w:r>
        <w:t>DRS</w:t>
      </w:r>
    </w:p>
    <w:p w14:paraId="77DB6C0B" w14:textId="791C1079" w:rsidR="001B6234" w:rsidRDefault="001B6234" w:rsidP="006F3D08">
      <w:pPr>
        <w:pStyle w:val="ListParagraph"/>
        <w:numPr>
          <w:ilvl w:val="0"/>
          <w:numId w:val="13"/>
        </w:numPr>
        <w:jc w:val="both"/>
      </w:pPr>
      <w:r>
        <w:t>Time Windows</w:t>
      </w:r>
    </w:p>
    <w:p w14:paraId="37CCCAF9" w14:textId="77777777" w:rsidR="001B6234" w:rsidRDefault="001B6234" w:rsidP="006F3D08">
      <w:pPr>
        <w:pStyle w:val="ListParagraph"/>
        <w:numPr>
          <w:ilvl w:val="1"/>
          <w:numId w:val="13"/>
        </w:numPr>
        <w:jc w:val="both"/>
      </w:pPr>
      <w:proofErr w:type="gramStart"/>
      <w:r>
        <w:t>3 month</w:t>
      </w:r>
      <w:proofErr w:type="gramEnd"/>
      <w:r>
        <w:t xml:space="preserve"> follow-up window: 2.75 to 4 months after baseline visit.</w:t>
      </w:r>
    </w:p>
    <w:p w14:paraId="4693785D" w14:textId="223E1DEF" w:rsidR="001B6234" w:rsidRPr="00263F62" w:rsidRDefault="001B6234" w:rsidP="006F3D08">
      <w:pPr>
        <w:pStyle w:val="ListParagraph"/>
        <w:numPr>
          <w:ilvl w:val="1"/>
          <w:numId w:val="13"/>
        </w:numPr>
        <w:jc w:val="both"/>
      </w:pPr>
      <w:proofErr w:type="gramStart"/>
      <w:r>
        <w:t>6</w:t>
      </w:r>
      <w:r w:rsidR="00104A86">
        <w:t>-9</w:t>
      </w:r>
      <w:r>
        <w:t xml:space="preserve"> month</w:t>
      </w:r>
      <w:proofErr w:type="gramEnd"/>
      <w:r>
        <w:t xml:space="preserve"> follow-up window: 5.75 to </w:t>
      </w:r>
      <w:r w:rsidR="00104A86">
        <w:t>10</w:t>
      </w:r>
      <w:r>
        <w:t xml:space="preserve"> months after baseline visit.</w:t>
      </w:r>
    </w:p>
    <w:p w14:paraId="0225D296" w14:textId="573652B9" w:rsidR="001B6234" w:rsidRDefault="001B6234" w:rsidP="006F3D08">
      <w:pPr>
        <w:pStyle w:val="ListParagraph"/>
        <w:numPr>
          <w:ilvl w:val="0"/>
          <w:numId w:val="13"/>
        </w:numPr>
        <w:jc w:val="both"/>
      </w:pPr>
      <w:r>
        <w:t>For patients for whom Spanish is indicated as the preferred language, the research assistant will call using the interpreter service.</w:t>
      </w:r>
    </w:p>
    <w:p w14:paraId="5A10795E" w14:textId="4706B000" w:rsidR="00A70509" w:rsidRDefault="00A70509" w:rsidP="006F3D08">
      <w:pPr>
        <w:pStyle w:val="ListParagraph"/>
        <w:numPr>
          <w:ilvl w:val="1"/>
          <w:numId w:val="13"/>
        </w:numPr>
        <w:jc w:val="both"/>
      </w:pPr>
      <w:r>
        <w:t>To call the interpreter service</w:t>
      </w:r>
      <w:r w:rsidR="007500DF">
        <w:t xml:space="preserve">: </w:t>
      </w:r>
    </w:p>
    <w:p w14:paraId="669AB8C1" w14:textId="790E7476" w:rsidR="007500DF" w:rsidRDefault="007500DF" w:rsidP="006F3D08">
      <w:pPr>
        <w:pStyle w:val="ListParagraph"/>
        <w:numPr>
          <w:ilvl w:val="2"/>
          <w:numId w:val="13"/>
        </w:numPr>
        <w:jc w:val="both"/>
      </w:pPr>
      <w:r>
        <w:t>Dial 1-855-886-2901</w:t>
      </w:r>
    </w:p>
    <w:p w14:paraId="3A96D1CC" w14:textId="1EC3F2EF" w:rsidR="007500DF" w:rsidRDefault="007500DF" w:rsidP="006F3D08">
      <w:pPr>
        <w:pStyle w:val="ListParagraph"/>
        <w:numPr>
          <w:ilvl w:val="2"/>
          <w:numId w:val="13"/>
        </w:numPr>
        <w:jc w:val="both"/>
      </w:pPr>
      <w:r>
        <w:t>Enter 1755794</w:t>
      </w:r>
    </w:p>
    <w:p w14:paraId="5E4B6EE6" w14:textId="74B559D3" w:rsidR="007500DF" w:rsidRDefault="007500DF" w:rsidP="006F3D08">
      <w:pPr>
        <w:pStyle w:val="ListParagraph"/>
        <w:numPr>
          <w:ilvl w:val="2"/>
          <w:numId w:val="13"/>
        </w:numPr>
        <w:jc w:val="both"/>
      </w:pPr>
      <w:r>
        <w:t>Enter MSKI PIN: 1115</w:t>
      </w:r>
    </w:p>
    <w:p w14:paraId="6C43F3A1" w14:textId="416226B4" w:rsidR="007500DF" w:rsidRDefault="007500DF" w:rsidP="006F3D08">
      <w:pPr>
        <w:pStyle w:val="ListParagraph"/>
        <w:numPr>
          <w:ilvl w:val="2"/>
          <w:numId w:val="13"/>
        </w:numPr>
        <w:jc w:val="both"/>
      </w:pPr>
      <w:r>
        <w:t>Select Language: Spanish</w:t>
      </w:r>
    </w:p>
    <w:p w14:paraId="6D73A6D9" w14:textId="274858A5" w:rsidR="007500DF" w:rsidRDefault="007500DF" w:rsidP="006F3D08">
      <w:pPr>
        <w:pStyle w:val="ListParagraph"/>
        <w:numPr>
          <w:ilvl w:val="2"/>
          <w:numId w:val="13"/>
        </w:numPr>
        <w:jc w:val="both"/>
      </w:pPr>
      <w:r>
        <w:t>Connect &amp; conduct follow-up questionnaires using interpreting service</w:t>
      </w:r>
    </w:p>
    <w:p w14:paraId="15D57F31" w14:textId="77777777" w:rsidR="00231CD9" w:rsidRDefault="00231CD9" w:rsidP="006F3D08">
      <w:pPr>
        <w:jc w:val="both"/>
      </w:pPr>
    </w:p>
    <w:p w14:paraId="69BC22AB" w14:textId="3FCF7140" w:rsidR="001B6234" w:rsidRPr="00231CD9" w:rsidRDefault="00231CD9" w:rsidP="006F3D08">
      <w:pPr>
        <w:jc w:val="both"/>
        <w:rPr>
          <w:b/>
          <w:bCs/>
          <w:i/>
          <w:iCs/>
        </w:rPr>
      </w:pPr>
      <w:r>
        <w:rPr>
          <w:b/>
          <w:bCs/>
          <w:i/>
          <w:iCs/>
        </w:rPr>
        <w:t>Study Methods: Follow-Up Documentation</w:t>
      </w:r>
    </w:p>
    <w:p w14:paraId="3A4785B6" w14:textId="77777777" w:rsidR="00231CD9" w:rsidRDefault="00231CD9" w:rsidP="006F3D08">
      <w:pPr>
        <w:pStyle w:val="ListParagraph"/>
        <w:numPr>
          <w:ilvl w:val="0"/>
          <w:numId w:val="13"/>
        </w:numPr>
        <w:jc w:val="both"/>
      </w:pPr>
      <w:r>
        <w:t xml:space="preserve">On </w:t>
      </w:r>
      <w:r w:rsidR="001B6234">
        <w:t xml:space="preserve">Box </w:t>
      </w:r>
    </w:p>
    <w:p w14:paraId="0F10D585" w14:textId="0317DBB6" w:rsidR="00231CD9" w:rsidRDefault="00231CD9" w:rsidP="006F3D08">
      <w:pPr>
        <w:pStyle w:val="ListParagraph"/>
        <w:numPr>
          <w:ilvl w:val="1"/>
          <w:numId w:val="13"/>
        </w:numPr>
        <w:jc w:val="both"/>
      </w:pPr>
      <w:r>
        <w:lastRenderedPageBreak/>
        <w:t xml:space="preserve">Completion of </w:t>
      </w:r>
      <w:r w:rsidR="001B6234">
        <w:t>“Joint Insights Follow-Up Tracker”</w:t>
      </w:r>
      <w:r>
        <w:t xml:space="preserve"> with </w:t>
      </w:r>
      <w:r w:rsidR="001B6234">
        <w:t xml:space="preserve">the date of each follow-up </w:t>
      </w:r>
      <w:r>
        <w:t xml:space="preserve">email or </w:t>
      </w:r>
      <w:r w:rsidR="001B6234">
        <w:t xml:space="preserve">phone call attempt </w:t>
      </w:r>
    </w:p>
    <w:p w14:paraId="4554964E" w14:textId="0953CD3E" w:rsidR="00231CD9" w:rsidRDefault="00231CD9" w:rsidP="006F3D08">
      <w:pPr>
        <w:pStyle w:val="ListParagraph"/>
        <w:numPr>
          <w:ilvl w:val="0"/>
          <w:numId w:val="13"/>
        </w:numPr>
        <w:jc w:val="both"/>
      </w:pPr>
      <w:r>
        <w:t>On REDCap</w:t>
      </w:r>
    </w:p>
    <w:p w14:paraId="6EF57054" w14:textId="68138E0E" w:rsidR="00231CD9" w:rsidRDefault="00231CD9" w:rsidP="006F3D08">
      <w:pPr>
        <w:pStyle w:val="ListParagraph"/>
        <w:numPr>
          <w:ilvl w:val="1"/>
          <w:numId w:val="13"/>
        </w:numPr>
        <w:jc w:val="both"/>
      </w:pPr>
      <w:r>
        <w:t>Completion of relevant surveys for each patient at each appropriate time point</w:t>
      </w:r>
    </w:p>
    <w:p w14:paraId="416A15E1" w14:textId="2E0DD5BD" w:rsidR="00231CD9" w:rsidRDefault="00231CD9" w:rsidP="006F3D08">
      <w:pPr>
        <w:pStyle w:val="ListParagraph"/>
        <w:numPr>
          <w:ilvl w:val="2"/>
          <w:numId w:val="13"/>
        </w:numPr>
        <w:jc w:val="both"/>
      </w:pPr>
      <w:r>
        <w:t>Patients contacted by email or text will complete surveys themselves</w:t>
      </w:r>
    </w:p>
    <w:p w14:paraId="7F3673A3" w14:textId="6B0E08D0" w:rsidR="001B6234" w:rsidRDefault="00231CD9" w:rsidP="006F3D08">
      <w:pPr>
        <w:pStyle w:val="ListParagraph"/>
        <w:numPr>
          <w:ilvl w:val="2"/>
          <w:numId w:val="13"/>
        </w:numPr>
        <w:jc w:val="both"/>
      </w:pPr>
      <w:r>
        <w:t xml:space="preserve">For patients contacted </w:t>
      </w:r>
      <w:r w:rsidR="001B6234">
        <w:t>by phone, the researcher will enter the patient’s responses into REDCap</w:t>
      </w:r>
    </w:p>
    <w:p w14:paraId="147501B6" w14:textId="310A59A5" w:rsidR="00231CD9" w:rsidRDefault="00231CD9" w:rsidP="006F3D08">
      <w:pPr>
        <w:pStyle w:val="ListParagraph"/>
        <w:numPr>
          <w:ilvl w:val="1"/>
          <w:numId w:val="13"/>
        </w:numPr>
        <w:jc w:val="both"/>
      </w:pPr>
      <w:r>
        <w:t xml:space="preserve">If patients </w:t>
      </w:r>
      <w:r w:rsidR="007500DF">
        <w:t xml:space="preserve">decide to withdraw, </w:t>
      </w:r>
      <w:r>
        <w:t>they should be marked as “Withdrawn”</w:t>
      </w:r>
      <w:r w:rsidR="007500DF">
        <w:t xml:space="preserve"> in REDCap</w:t>
      </w:r>
    </w:p>
    <w:p w14:paraId="522F2CEC" w14:textId="749A3D6D" w:rsidR="007500DF" w:rsidRDefault="007500DF" w:rsidP="006F3D08">
      <w:pPr>
        <w:pStyle w:val="ListParagraph"/>
        <w:numPr>
          <w:ilvl w:val="1"/>
          <w:numId w:val="13"/>
        </w:numPr>
        <w:jc w:val="both"/>
      </w:pPr>
      <w:r>
        <w:t>If patients are lost to follow-up as indicated in the guidelines above, their follow-up surveys will be left blank in REDCap</w:t>
      </w:r>
    </w:p>
    <w:p w14:paraId="6C8F74C6" w14:textId="77777777" w:rsidR="008F4F32" w:rsidRPr="003B79A6" w:rsidRDefault="008F4F32" w:rsidP="006F3D08">
      <w:pPr>
        <w:jc w:val="both"/>
      </w:pPr>
    </w:p>
    <w:p w14:paraId="454F23ED" w14:textId="5B8D8F0A" w:rsidR="001C2396" w:rsidRPr="00263F62" w:rsidRDefault="00C53488" w:rsidP="006F3D08">
      <w:pPr>
        <w:jc w:val="both"/>
        <w:rPr>
          <w:b/>
          <w:i/>
        </w:rPr>
      </w:pPr>
      <w:r>
        <w:rPr>
          <w:b/>
          <w:i/>
        </w:rPr>
        <w:t>Reasons for Ineligibility or Withdrawal</w:t>
      </w:r>
    </w:p>
    <w:p w14:paraId="3F0AFE73" w14:textId="6AB41033" w:rsidR="009B0560" w:rsidRDefault="00C53488" w:rsidP="006F3D08">
      <w:pPr>
        <w:jc w:val="both"/>
      </w:pPr>
      <w:r>
        <w:t>P</w:t>
      </w:r>
      <w:r w:rsidR="00051FC3" w:rsidRPr="00263F62">
        <w:t>atient</w:t>
      </w:r>
      <w:r>
        <w:t>s</w:t>
      </w:r>
      <w:r w:rsidR="00051FC3" w:rsidRPr="00263F62">
        <w:t xml:space="preserve"> </w:t>
      </w:r>
      <w:r>
        <w:t>are</w:t>
      </w:r>
      <w:r w:rsidR="00051FC3" w:rsidRPr="00263F62">
        <w:t xml:space="preserve"> ineligible for the study if any of the following </w:t>
      </w:r>
      <w:r w:rsidR="009B0560">
        <w:t xml:space="preserve">comes to light at any point during the </w:t>
      </w:r>
      <w:r>
        <w:t>baseline visit or follow-up visits</w:t>
      </w:r>
      <w:r w:rsidR="009B0560">
        <w:t>:</w:t>
      </w:r>
    </w:p>
    <w:p w14:paraId="1566A656" w14:textId="368E2AD1" w:rsidR="007D0DF7" w:rsidRDefault="007D0DF7" w:rsidP="006F3D08">
      <w:pPr>
        <w:pStyle w:val="ListParagraph"/>
        <w:numPr>
          <w:ilvl w:val="0"/>
          <w:numId w:val="6"/>
        </w:numPr>
        <w:jc w:val="both"/>
      </w:pPr>
      <w:r>
        <w:t>Patient declined</w:t>
      </w:r>
    </w:p>
    <w:p w14:paraId="070D6706" w14:textId="2EE0AF42" w:rsidR="007D0DF7" w:rsidRDefault="007D0DF7" w:rsidP="006F3D08">
      <w:pPr>
        <w:pStyle w:val="ListParagraph"/>
        <w:numPr>
          <w:ilvl w:val="0"/>
          <w:numId w:val="6"/>
        </w:numPr>
        <w:jc w:val="both"/>
      </w:pPr>
      <w:r>
        <w:t xml:space="preserve">Screening failure </w:t>
      </w:r>
    </w:p>
    <w:p w14:paraId="1B7DA2C6" w14:textId="6E68730B" w:rsidR="007D0DF7" w:rsidRDefault="007D0DF7" w:rsidP="006F3D08">
      <w:pPr>
        <w:pStyle w:val="ListParagraph"/>
        <w:numPr>
          <w:ilvl w:val="0"/>
          <w:numId w:val="6"/>
        </w:numPr>
        <w:jc w:val="both"/>
      </w:pPr>
      <w:r>
        <w:t>Patient withdrawal</w:t>
      </w:r>
    </w:p>
    <w:p w14:paraId="38125094" w14:textId="29B5DB71" w:rsidR="007D0DF7" w:rsidRDefault="007D0DF7" w:rsidP="006F3D08">
      <w:pPr>
        <w:pStyle w:val="ListParagraph"/>
        <w:numPr>
          <w:ilvl w:val="0"/>
          <w:numId w:val="6"/>
        </w:numPr>
        <w:jc w:val="both"/>
      </w:pPr>
      <w:r>
        <w:t xml:space="preserve">PI withdrawal of patient </w:t>
      </w:r>
    </w:p>
    <w:p w14:paraId="40B04742" w14:textId="0CC278E8" w:rsidR="007D0DF7" w:rsidRDefault="007D0DF7" w:rsidP="006F3D08">
      <w:pPr>
        <w:pStyle w:val="ListParagraph"/>
        <w:numPr>
          <w:ilvl w:val="1"/>
          <w:numId w:val="6"/>
        </w:numPr>
        <w:jc w:val="both"/>
      </w:pPr>
      <w:r>
        <w:t xml:space="preserve">Reasons: </w:t>
      </w:r>
    </w:p>
    <w:p w14:paraId="10DED244" w14:textId="352012B8" w:rsidR="009B0560" w:rsidRDefault="001A4258" w:rsidP="006F3D08">
      <w:pPr>
        <w:pStyle w:val="ListParagraph"/>
        <w:numPr>
          <w:ilvl w:val="2"/>
          <w:numId w:val="2"/>
        </w:numPr>
        <w:jc w:val="both"/>
      </w:pPr>
      <w:r>
        <w:t>P</w:t>
      </w:r>
      <w:r w:rsidR="009B0560">
        <w:t xml:space="preserve">atient or provider </w:t>
      </w:r>
      <w:r w:rsidR="00C21582">
        <w:t>determination</w:t>
      </w:r>
      <w:r w:rsidR="007D0DF7">
        <w:t xml:space="preserve"> th</w:t>
      </w:r>
      <w:r>
        <w:t>at pt. does not</w:t>
      </w:r>
      <w:r w:rsidR="007D0DF7">
        <w:t xml:space="preserve"> have </w:t>
      </w:r>
      <w:r w:rsidR="009B0560">
        <w:t>OA</w:t>
      </w:r>
    </w:p>
    <w:p w14:paraId="2D762907" w14:textId="77777777" w:rsidR="00227FC3" w:rsidRPr="00227FC3" w:rsidRDefault="00227FC3" w:rsidP="006F3D08">
      <w:pPr>
        <w:pStyle w:val="ListParagraph"/>
        <w:numPr>
          <w:ilvl w:val="2"/>
          <w:numId w:val="2"/>
        </w:numPr>
        <w:jc w:val="both"/>
      </w:pPr>
      <w:r w:rsidRPr="00227FC3">
        <w:t xml:space="preserve">Patient had a prior TKA or prior discussion with orthopaedic surgeon about TKA </w:t>
      </w:r>
    </w:p>
    <w:p w14:paraId="473940DF" w14:textId="7BD23183" w:rsidR="009B0560" w:rsidRDefault="00C21582" w:rsidP="006F3D08">
      <w:pPr>
        <w:pStyle w:val="ListParagraph"/>
        <w:numPr>
          <w:ilvl w:val="2"/>
          <w:numId w:val="2"/>
        </w:numPr>
        <w:jc w:val="both"/>
      </w:pPr>
      <w:r>
        <w:t>P</w:t>
      </w:r>
      <w:r w:rsidR="009B0560">
        <w:t xml:space="preserve">atient was being </w:t>
      </w:r>
      <w:r w:rsidR="009B0560" w:rsidRPr="00887F60">
        <w:t>consider</w:t>
      </w:r>
      <w:r w:rsidR="009B0560">
        <w:t xml:space="preserve">ed </w:t>
      </w:r>
      <w:r w:rsidR="009B0560" w:rsidRPr="00887F60">
        <w:t xml:space="preserve">for revision joint replacement </w:t>
      </w:r>
    </w:p>
    <w:p w14:paraId="7A7A9542" w14:textId="42D676DB" w:rsidR="009B0560" w:rsidRDefault="00C21582" w:rsidP="006F3D08">
      <w:pPr>
        <w:pStyle w:val="ListParagraph"/>
        <w:numPr>
          <w:ilvl w:val="2"/>
          <w:numId w:val="2"/>
        </w:numPr>
        <w:jc w:val="both"/>
      </w:pPr>
      <w:r>
        <w:t>P</w:t>
      </w:r>
      <w:r w:rsidR="009B0560">
        <w:t>atient seeking care for trauma condition</w:t>
      </w:r>
    </w:p>
    <w:p w14:paraId="4BBCF48B" w14:textId="77777777" w:rsidR="009B0560" w:rsidRDefault="009B0560" w:rsidP="006F3D08">
      <w:pPr>
        <w:pStyle w:val="ListParagraph"/>
        <w:numPr>
          <w:ilvl w:val="2"/>
          <w:numId w:val="2"/>
        </w:numPr>
        <w:jc w:val="both"/>
      </w:pPr>
      <w:r w:rsidRPr="00263F62">
        <w:t>Non-English or Non-Spanish speakers</w:t>
      </w:r>
    </w:p>
    <w:p w14:paraId="2AFE642B" w14:textId="77777777" w:rsidR="009B0560" w:rsidRDefault="009B0560" w:rsidP="006F3D08">
      <w:pPr>
        <w:pStyle w:val="ListParagraph"/>
        <w:numPr>
          <w:ilvl w:val="2"/>
          <w:numId w:val="2"/>
        </w:numPr>
        <w:jc w:val="both"/>
      </w:pPr>
      <w:r w:rsidRPr="00263F62">
        <w:t xml:space="preserve">Patients with BMI below 20 or above 46 </w:t>
      </w:r>
    </w:p>
    <w:p w14:paraId="7C55A022" w14:textId="77777777" w:rsidR="009B0560" w:rsidRDefault="009B0560" w:rsidP="006F3D08">
      <w:pPr>
        <w:pStyle w:val="ListParagraph"/>
        <w:numPr>
          <w:ilvl w:val="2"/>
          <w:numId w:val="2"/>
        </w:numPr>
        <w:jc w:val="both"/>
      </w:pPr>
      <w:r>
        <w:t>Age under 45 or over 89</w:t>
      </w:r>
    </w:p>
    <w:p w14:paraId="7BED225F" w14:textId="3A17F5DD" w:rsidR="009B0560" w:rsidRDefault="009B0560" w:rsidP="006F3D08">
      <w:pPr>
        <w:pStyle w:val="ListParagraph"/>
        <w:numPr>
          <w:ilvl w:val="2"/>
          <w:numId w:val="2"/>
        </w:numPr>
        <w:jc w:val="both"/>
      </w:pPr>
      <w:r>
        <w:t>Participant unable to give informed consent / issue with cognitive status</w:t>
      </w:r>
    </w:p>
    <w:p w14:paraId="637C3FE6" w14:textId="3AE4E17F" w:rsidR="007D0DF7" w:rsidRDefault="007D0DF7" w:rsidP="006F3D08">
      <w:pPr>
        <w:pStyle w:val="ListParagraph"/>
        <w:numPr>
          <w:ilvl w:val="2"/>
          <w:numId w:val="2"/>
        </w:numPr>
        <w:jc w:val="both"/>
      </w:pPr>
      <w:r>
        <w:t>Other</w:t>
      </w:r>
    </w:p>
    <w:p w14:paraId="1F724993" w14:textId="77777777" w:rsidR="001B6234" w:rsidRDefault="001B6234" w:rsidP="006F3D08">
      <w:pPr>
        <w:jc w:val="both"/>
      </w:pPr>
    </w:p>
    <w:p w14:paraId="79AB953B" w14:textId="475B950F" w:rsidR="001B6234" w:rsidRDefault="001B6234" w:rsidP="006F3D08">
      <w:pPr>
        <w:jc w:val="both"/>
      </w:pPr>
      <w:r>
        <w:t>All patients withdrawing from the study must be marked as “Lost to Follow-Up” in REDCap.</w:t>
      </w:r>
    </w:p>
    <w:p w14:paraId="3128DA25" w14:textId="50C048B6" w:rsidR="000F2C2E" w:rsidRPr="00263F62" w:rsidRDefault="000F2C2E" w:rsidP="006F3D08">
      <w:pPr>
        <w:jc w:val="both"/>
      </w:pPr>
    </w:p>
    <w:p w14:paraId="41FE524A" w14:textId="13B81A8B" w:rsidR="00EC32DD" w:rsidRDefault="00EC32DD" w:rsidP="006F3D08">
      <w:pPr>
        <w:jc w:val="both"/>
        <w:rPr>
          <w:bCs/>
          <w:iCs/>
        </w:rPr>
      </w:pPr>
      <w:r>
        <w:rPr>
          <w:b/>
          <w:iCs/>
          <w:u w:val="single"/>
        </w:rPr>
        <w:t>Data Management &amp; Analysis</w:t>
      </w:r>
    </w:p>
    <w:p w14:paraId="18DF06CA" w14:textId="08CF571D" w:rsidR="00EC32DD" w:rsidRDefault="00EC32DD" w:rsidP="006F3D08">
      <w:pPr>
        <w:jc w:val="both"/>
        <w:rPr>
          <w:bCs/>
          <w:iCs/>
        </w:rPr>
      </w:pPr>
      <w:r>
        <w:rPr>
          <w:bCs/>
          <w:iCs/>
        </w:rPr>
        <w:t>Data collection at baseline and follow-up will be conducted as above in “Methods” section.</w:t>
      </w:r>
    </w:p>
    <w:p w14:paraId="615506F6" w14:textId="66BADD98" w:rsidR="00EC32DD" w:rsidRDefault="00EC32DD" w:rsidP="006F3D08">
      <w:pPr>
        <w:jc w:val="both"/>
        <w:rPr>
          <w:bCs/>
          <w:iCs/>
        </w:rPr>
      </w:pPr>
    </w:p>
    <w:p w14:paraId="29D3FCF1" w14:textId="1A728DF0" w:rsidR="00EC32DD" w:rsidRDefault="00EC32DD" w:rsidP="006F3D08">
      <w:pPr>
        <w:jc w:val="both"/>
        <w:rPr>
          <w:bCs/>
          <w:iCs/>
        </w:rPr>
      </w:pPr>
      <w:r>
        <w:rPr>
          <w:bCs/>
          <w:iCs/>
        </w:rPr>
        <w:t xml:space="preserve">Data management will be conducted using REDCap as detailed above. This is a confidential and secure database protected on UT servers. </w:t>
      </w:r>
    </w:p>
    <w:p w14:paraId="24806E95" w14:textId="057B306C" w:rsidR="00EC32DD" w:rsidRDefault="00EC32DD" w:rsidP="006F3D08">
      <w:pPr>
        <w:jc w:val="both"/>
        <w:rPr>
          <w:bCs/>
          <w:iCs/>
        </w:rPr>
      </w:pPr>
    </w:p>
    <w:p w14:paraId="5BB798C0" w14:textId="458F4664" w:rsidR="007500DF" w:rsidRPr="007500DF" w:rsidRDefault="007500DF" w:rsidP="006F3D08">
      <w:pPr>
        <w:jc w:val="both"/>
        <w:rPr>
          <w:bCs/>
          <w:iCs/>
        </w:rPr>
      </w:pPr>
      <w:r w:rsidRPr="007500DF">
        <w:rPr>
          <w:bCs/>
          <w:iCs/>
        </w:rPr>
        <w:t xml:space="preserve">Formal comparative analysis will follow the intent-to-treat principle. Primary analysis will compare the intervention and control groups by using multiple linear regression analysis. The model will include DQI score as the response variable and, as explanatory variables, a binary indicator for the intervention group and 7 binary indicator variables representing the 8 strata </w:t>
      </w:r>
      <w:proofErr w:type="gramStart"/>
      <w:r w:rsidRPr="007500DF">
        <w:rPr>
          <w:bCs/>
          <w:iCs/>
        </w:rPr>
        <w:t>in order to</w:t>
      </w:r>
      <w:proofErr w:type="gramEnd"/>
      <w:r w:rsidRPr="007500DF">
        <w:rPr>
          <w:bCs/>
          <w:iCs/>
        </w:rPr>
        <w:t xml:space="preserve"> reflect the stratified randomization design. Additionally, as a secondary analysis, we will compare treatment decisions between the intervention and control groups by using multiple logistic regression. The model will include the treatment decision as the binary response variable and the same explanatory variables as in the linear regression model. Depending on the uptake of </w:t>
      </w:r>
      <w:r w:rsidRPr="007500DF">
        <w:rPr>
          <w:bCs/>
          <w:iCs/>
        </w:rPr>
        <w:lastRenderedPageBreak/>
        <w:t>the intervention, additional analyses will follow the “per-protocol” principle wherein the main treatment variable will be whether the Joint Insights tool was used.</w:t>
      </w:r>
    </w:p>
    <w:p w14:paraId="2D6BE6A7" w14:textId="77777777" w:rsidR="007500DF" w:rsidRPr="007500DF" w:rsidRDefault="007500DF" w:rsidP="006F3D08">
      <w:pPr>
        <w:jc w:val="both"/>
        <w:rPr>
          <w:bCs/>
          <w:iCs/>
        </w:rPr>
      </w:pPr>
    </w:p>
    <w:p w14:paraId="7FC64997" w14:textId="32FD67B8" w:rsidR="007500DF" w:rsidRDefault="007500DF" w:rsidP="006F3D08">
      <w:pPr>
        <w:jc w:val="both"/>
        <w:rPr>
          <w:bCs/>
          <w:iCs/>
        </w:rPr>
      </w:pPr>
      <w:r w:rsidRPr="007500DF">
        <w:rPr>
          <w:bCs/>
          <w:iCs/>
        </w:rPr>
        <w:t xml:space="preserve">For analysis of the 3- and </w:t>
      </w:r>
      <w:proofErr w:type="gramStart"/>
      <w:r w:rsidRPr="007500DF">
        <w:rPr>
          <w:bCs/>
          <w:iCs/>
        </w:rPr>
        <w:t>6-</w:t>
      </w:r>
      <w:r w:rsidR="00104A86">
        <w:rPr>
          <w:bCs/>
          <w:iCs/>
        </w:rPr>
        <w:t xml:space="preserve">9 </w:t>
      </w:r>
      <w:r w:rsidRPr="007500DF">
        <w:rPr>
          <w:bCs/>
          <w:iCs/>
        </w:rPr>
        <w:t>month</w:t>
      </w:r>
      <w:proofErr w:type="gramEnd"/>
      <w:r w:rsidRPr="007500DF">
        <w:rPr>
          <w:bCs/>
          <w:iCs/>
        </w:rPr>
        <w:t xml:space="preserve"> data, we will fit linear mixed models for continuous outcomes35 and generalized estimating equations logistic regression models for binary outcomes36, including indicator variables for time point, for treatment group, and for the interaction between the two (yielding treatment effects at 3 months and at 6</w:t>
      </w:r>
      <w:r w:rsidR="00104A86">
        <w:rPr>
          <w:bCs/>
          <w:iCs/>
        </w:rPr>
        <w:t>-9</w:t>
      </w:r>
      <w:r w:rsidRPr="007500DF">
        <w:rPr>
          <w:bCs/>
          <w:iCs/>
        </w:rPr>
        <w:t xml:space="preserve"> months). Owing to the balanced design, it will be possible to fit an unstructured correlation model to eliminate any sensitivity to correlation model misspecification.</w:t>
      </w:r>
    </w:p>
    <w:p w14:paraId="1D1B186B" w14:textId="4BFB475B" w:rsidR="00EC32DD" w:rsidRDefault="00EC32DD" w:rsidP="006F3D08">
      <w:pPr>
        <w:jc w:val="both"/>
        <w:rPr>
          <w:bCs/>
          <w:iCs/>
        </w:rPr>
      </w:pPr>
    </w:p>
    <w:p w14:paraId="01ED4042" w14:textId="60818176" w:rsidR="00EC32DD" w:rsidRDefault="00EC32DD" w:rsidP="006F3D08">
      <w:pPr>
        <w:jc w:val="both"/>
        <w:rPr>
          <w:bCs/>
          <w:iCs/>
        </w:rPr>
      </w:pPr>
      <w:r>
        <w:rPr>
          <w:bCs/>
          <w:iCs/>
        </w:rPr>
        <w:t xml:space="preserve">Data monitoring </w:t>
      </w:r>
      <w:r w:rsidR="007500DF">
        <w:rPr>
          <w:bCs/>
          <w:iCs/>
        </w:rPr>
        <w:t xml:space="preserve">is not required for this study. No </w:t>
      </w:r>
      <w:r>
        <w:rPr>
          <w:bCs/>
          <w:iCs/>
        </w:rPr>
        <w:t>interim analysis</w:t>
      </w:r>
      <w:r w:rsidR="007500DF">
        <w:rPr>
          <w:bCs/>
          <w:iCs/>
        </w:rPr>
        <w:t xml:space="preserve"> is planned.</w:t>
      </w:r>
    </w:p>
    <w:p w14:paraId="4FA0B4F1" w14:textId="6ACEE5EC" w:rsidR="00EC32DD" w:rsidRDefault="00EC32DD" w:rsidP="006F3D08">
      <w:pPr>
        <w:jc w:val="both"/>
        <w:rPr>
          <w:bCs/>
          <w:iCs/>
        </w:rPr>
      </w:pPr>
    </w:p>
    <w:p w14:paraId="70503DE0" w14:textId="2EE736C3" w:rsidR="00EC32DD" w:rsidRDefault="00EC32DD" w:rsidP="006F3D08">
      <w:pPr>
        <w:jc w:val="both"/>
        <w:rPr>
          <w:bCs/>
          <w:iCs/>
        </w:rPr>
      </w:pPr>
      <w:r>
        <w:rPr>
          <w:bCs/>
          <w:iCs/>
        </w:rPr>
        <w:t xml:space="preserve">This is a minimal-risk study. </w:t>
      </w:r>
      <w:r w:rsidR="007500DF" w:rsidRPr="007500DF">
        <w:rPr>
          <w:bCs/>
          <w:iCs/>
        </w:rPr>
        <w:t>Although we don’t anticipate any adverse events, any adverse events will be reported to the local IRB</w:t>
      </w:r>
      <w:r w:rsidR="007500DF">
        <w:rPr>
          <w:bCs/>
          <w:iCs/>
        </w:rPr>
        <w:t>.</w:t>
      </w:r>
    </w:p>
    <w:p w14:paraId="74429C64" w14:textId="49BB0909" w:rsidR="00EC32DD" w:rsidRDefault="00EC32DD" w:rsidP="006F3D08">
      <w:pPr>
        <w:jc w:val="both"/>
        <w:rPr>
          <w:bCs/>
          <w:iCs/>
        </w:rPr>
      </w:pPr>
    </w:p>
    <w:p w14:paraId="13B267BF" w14:textId="4DC9CE0D" w:rsidR="007500DF" w:rsidRPr="006426E6" w:rsidRDefault="007500DF" w:rsidP="006F3D08">
      <w:pPr>
        <w:jc w:val="both"/>
        <w:rPr>
          <w:bCs/>
          <w:iCs/>
        </w:rPr>
      </w:pPr>
      <w:r w:rsidRPr="007500DF">
        <w:rPr>
          <w:bCs/>
          <w:iCs/>
        </w:rPr>
        <w:t>The datasets used and/or analyzed during the current study are available from the corresponding author on reasonable request.</w:t>
      </w:r>
    </w:p>
    <w:p w14:paraId="340152E1" w14:textId="77777777" w:rsidR="00EC32DD" w:rsidRDefault="00EC32DD" w:rsidP="006F3D08">
      <w:pPr>
        <w:jc w:val="both"/>
        <w:rPr>
          <w:b/>
          <w:iCs/>
          <w:u w:val="single"/>
        </w:rPr>
      </w:pPr>
    </w:p>
    <w:p w14:paraId="25AFDBD2" w14:textId="69C3A9B1" w:rsidR="006426E6" w:rsidRDefault="006426E6" w:rsidP="006F3D08">
      <w:pPr>
        <w:jc w:val="both"/>
        <w:rPr>
          <w:bCs/>
          <w:iCs/>
        </w:rPr>
      </w:pPr>
      <w:r>
        <w:rPr>
          <w:b/>
          <w:iCs/>
          <w:u w:val="single"/>
        </w:rPr>
        <w:t>Dissemination</w:t>
      </w:r>
    </w:p>
    <w:p w14:paraId="1251DB52" w14:textId="7A06C3D0" w:rsidR="006426E6" w:rsidRDefault="006426E6" w:rsidP="006F3D08">
      <w:pPr>
        <w:jc w:val="both"/>
        <w:rPr>
          <w:bCs/>
          <w:iCs/>
        </w:rPr>
      </w:pPr>
      <w:r>
        <w:rPr>
          <w:bCs/>
          <w:iCs/>
        </w:rPr>
        <w:t>Planned publications</w:t>
      </w:r>
      <w:r w:rsidR="007500DF">
        <w:rPr>
          <w:bCs/>
          <w:iCs/>
        </w:rPr>
        <w:t xml:space="preserve">: </w:t>
      </w:r>
    </w:p>
    <w:p w14:paraId="050EF7DF" w14:textId="1903A011" w:rsidR="007500DF" w:rsidRDefault="007500DF" w:rsidP="006F3D08">
      <w:pPr>
        <w:pStyle w:val="ListParagraph"/>
        <w:numPr>
          <w:ilvl w:val="0"/>
          <w:numId w:val="14"/>
        </w:numPr>
        <w:jc w:val="both"/>
        <w:rPr>
          <w:bCs/>
          <w:iCs/>
        </w:rPr>
      </w:pPr>
      <w:r>
        <w:rPr>
          <w:bCs/>
          <w:iCs/>
        </w:rPr>
        <w:t>Protocol paper</w:t>
      </w:r>
    </w:p>
    <w:p w14:paraId="3B2075C2" w14:textId="434F0895" w:rsidR="007500DF" w:rsidRPr="0011187E" w:rsidRDefault="007500DF" w:rsidP="006F3D08">
      <w:pPr>
        <w:pStyle w:val="ListParagraph"/>
        <w:numPr>
          <w:ilvl w:val="0"/>
          <w:numId w:val="14"/>
        </w:numPr>
        <w:jc w:val="both"/>
        <w:rPr>
          <w:bCs/>
          <w:iCs/>
        </w:rPr>
      </w:pPr>
      <w:r>
        <w:rPr>
          <w:bCs/>
          <w:iCs/>
        </w:rPr>
        <w:t>Results paper</w:t>
      </w:r>
    </w:p>
    <w:p w14:paraId="0021D26F" w14:textId="68CAD5D6" w:rsidR="006426E6" w:rsidRDefault="006426E6" w:rsidP="006F3D08">
      <w:pPr>
        <w:jc w:val="both"/>
        <w:rPr>
          <w:bCs/>
          <w:iCs/>
        </w:rPr>
      </w:pPr>
    </w:p>
    <w:p w14:paraId="4162B497" w14:textId="6E484938" w:rsidR="006426E6" w:rsidRPr="006426E6" w:rsidRDefault="007500DF" w:rsidP="006F3D08">
      <w:pPr>
        <w:jc w:val="both"/>
        <w:rPr>
          <w:bCs/>
          <w:iCs/>
        </w:rPr>
      </w:pPr>
      <w:r>
        <w:rPr>
          <w:bCs/>
          <w:iCs/>
        </w:rPr>
        <w:t xml:space="preserve">Plan to follow ICMJE guidelines to determine authorship eligibility. </w:t>
      </w:r>
    </w:p>
    <w:p w14:paraId="3C617608" w14:textId="77777777" w:rsidR="006426E6" w:rsidRDefault="006426E6" w:rsidP="006F3D08">
      <w:pPr>
        <w:jc w:val="both"/>
        <w:rPr>
          <w:b/>
          <w:iCs/>
          <w:u w:val="single"/>
        </w:rPr>
      </w:pPr>
    </w:p>
    <w:p w14:paraId="5CD9A60F" w14:textId="199D2357" w:rsidR="00EC32DD" w:rsidRDefault="00EC32DD" w:rsidP="006F3D08">
      <w:pPr>
        <w:jc w:val="both"/>
        <w:rPr>
          <w:bCs/>
          <w:iCs/>
        </w:rPr>
      </w:pPr>
      <w:r>
        <w:rPr>
          <w:b/>
          <w:iCs/>
          <w:u w:val="single"/>
        </w:rPr>
        <w:t>Disclosures</w:t>
      </w:r>
    </w:p>
    <w:p w14:paraId="20552702" w14:textId="051C7188" w:rsidR="00EC32DD" w:rsidRDefault="007500DF" w:rsidP="006F3D08">
      <w:pPr>
        <w:jc w:val="both"/>
        <w:rPr>
          <w:b/>
          <w:iCs/>
          <w:u w:val="single"/>
        </w:rPr>
      </w:pPr>
      <w:r w:rsidRPr="007500DF">
        <w:rPr>
          <w:bCs/>
          <w:iCs/>
        </w:rPr>
        <w:t>Dr. Jayakumar has received personal fees from Johnson &amp; Johnson Medical Devices and the Purchaser Business Group on Health. Dr. Bozic has received personal fees from the CMS and Purchaser Business Group on Health; has stock options from Carrum Health; and has a leadership role with AAOS. Dr. Bozic has royalty agreements with Wolters Kluwer and Slack Incorporated. Dr. Bozic and Dr. Jayakumar are co-developers of the Joint Insights tool; they have no personal financial interest in the tool. The University of Texas at Austin has a royalty agreement with OM1, Inc. Dr. Tsevat receives royalties from Wolters Kluwer.</w:t>
      </w:r>
    </w:p>
    <w:p w14:paraId="73D4FA72" w14:textId="77777777" w:rsidR="007500DF" w:rsidRDefault="007500DF" w:rsidP="006F3D08">
      <w:pPr>
        <w:jc w:val="both"/>
        <w:rPr>
          <w:b/>
          <w:iCs/>
          <w:u w:val="single"/>
        </w:rPr>
      </w:pPr>
    </w:p>
    <w:p w14:paraId="54EE4576" w14:textId="6F06D2E1" w:rsidR="00C53488" w:rsidRPr="00C53488" w:rsidRDefault="00C53488" w:rsidP="006F3D08">
      <w:pPr>
        <w:jc w:val="both"/>
        <w:rPr>
          <w:b/>
          <w:iCs/>
          <w:u w:val="single"/>
        </w:rPr>
      </w:pPr>
      <w:r>
        <w:rPr>
          <w:b/>
          <w:iCs/>
          <w:u w:val="single"/>
        </w:rPr>
        <w:t>Appendix</w:t>
      </w:r>
    </w:p>
    <w:p w14:paraId="11DB0D13" w14:textId="16E7C7F2" w:rsidR="000F2C2E" w:rsidRPr="00C53488" w:rsidRDefault="000F2C2E" w:rsidP="006F3D08">
      <w:pPr>
        <w:jc w:val="both"/>
        <w:rPr>
          <w:b/>
          <w:i/>
        </w:rPr>
      </w:pPr>
      <w:r w:rsidRPr="00263F62">
        <w:rPr>
          <w:b/>
          <w:i/>
        </w:rPr>
        <w:t xml:space="preserve">Patient FAQs </w:t>
      </w:r>
    </w:p>
    <w:p w14:paraId="31CB8D22" w14:textId="262308D5" w:rsidR="009E41FF" w:rsidRPr="00263F62" w:rsidRDefault="00B8515E" w:rsidP="006F3D08">
      <w:pPr>
        <w:jc w:val="both"/>
      </w:pPr>
      <w:r w:rsidRPr="00263F62">
        <w:t>A</w:t>
      </w:r>
      <w:r w:rsidR="009E41FF" w:rsidRPr="00263F62">
        <w:t xml:space="preserve">sk </w:t>
      </w:r>
      <w:r w:rsidR="00C53488">
        <w:t xml:space="preserve">at various points </w:t>
      </w:r>
      <w:r w:rsidR="009E41FF" w:rsidRPr="00263F62">
        <w:t>if there are any further questions.</w:t>
      </w:r>
      <w:r w:rsidR="00881E9D" w:rsidRPr="00263F62">
        <w:t xml:space="preserve"> Some FAQ from patients </w:t>
      </w:r>
      <w:proofErr w:type="gramStart"/>
      <w:r w:rsidR="00881E9D" w:rsidRPr="00263F62">
        <w:t>are</w:t>
      </w:r>
      <w:proofErr w:type="gramEnd"/>
      <w:r w:rsidR="00881E9D" w:rsidRPr="00263F62">
        <w:t>:</w:t>
      </w:r>
    </w:p>
    <w:p w14:paraId="68F21502" w14:textId="77777777" w:rsidR="007D7024" w:rsidRPr="00263F62" w:rsidRDefault="007D7024" w:rsidP="006F3D08">
      <w:pPr>
        <w:pStyle w:val="ListParagraph"/>
        <w:numPr>
          <w:ilvl w:val="0"/>
          <w:numId w:val="1"/>
        </w:numPr>
        <w:jc w:val="both"/>
      </w:pPr>
      <w:r w:rsidRPr="00263F62">
        <w:t>Will I have to make any additional trips for the purposes of this study?</w:t>
      </w:r>
    </w:p>
    <w:p w14:paraId="2A1CEEC1" w14:textId="77777777" w:rsidR="007D7024" w:rsidRPr="00263F62" w:rsidRDefault="007D7024" w:rsidP="006F3D08">
      <w:pPr>
        <w:pStyle w:val="ListParagraph"/>
        <w:numPr>
          <w:ilvl w:val="1"/>
          <w:numId w:val="1"/>
        </w:numPr>
        <w:jc w:val="both"/>
      </w:pPr>
      <w:r w:rsidRPr="00263F62">
        <w:t xml:space="preserve">No, everything </w:t>
      </w:r>
      <w:r w:rsidR="0074118A" w:rsidRPr="00263F62">
        <w:t>that is not conducted on the day of your appointment will be conducted either over the phone or via email.</w:t>
      </w:r>
    </w:p>
    <w:p w14:paraId="330033B6" w14:textId="77777777" w:rsidR="007D7024" w:rsidRPr="00263F62" w:rsidRDefault="007D7024" w:rsidP="006F3D08">
      <w:pPr>
        <w:pStyle w:val="ListParagraph"/>
        <w:numPr>
          <w:ilvl w:val="0"/>
          <w:numId w:val="1"/>
        </w:numPr>
        <w:jc w:val="both"/>
      </w:pPr>
      <w:r w:rsidRPr="00263F62">
        <w:t>Will this involve any experimental procedures or drugs?</w:t>
      </w:r>
    </w:p>
    <w:p w14:paraId="29CC9F8A" w14:textId="2C4D6323" w:rsidR="0074118A" w:rsidRPr="00263F62" w:rsidRDefault="0074118A" w:rsidP="006F3D08">
      <w:pPr>
        <w:pStyle w:val="ListParagraph"/>
        <w:numPr>
          <w:ilvl w:val="1"/>
          <w:numId w:val="1"/>
        </w:numPr>
        <w:jc w:val="both"/>
      </w:pPr>
      <w:r w:rsidRPr="00263F62">
        <w:t>No, the only experimental part of this study consists of wh</w:t>
      </w:r>
      <w:r w:rsidR="00167BA9">
        <w:t xml:space="preserve">ether you receive just </w:t>
      </w:r>
      <w:r w:rsidRPr="00263F62">
        <w:t xml:space="preserve">educational materials </w:t>
      </w:r>
      <w:r w:rsidR="00167BA9">
        <w:t xml:space="preserve">or educational materials plus a </w:t>
      </w:r>
      <w:proofErr w:type="spellStart"/>
      <w:proofErr w:type="gramStart"/>
      <w:r w:rsidR="00167BA9">
        <w:t>risk:benefit</w:t>
      </w:r>
      <w:proofErr w:type="spellEnd"/>
      <w:proofErr w:type="gramEnd"/>
      <w:r w:rsidR="00167BA9">
        <w:t xml:space="preserve"> report</w:t>
      </w:r>
      <w:r w:rsidRPr="00263F62">
        <w:t>.</w:t>
      </w:r>
    </w:p>
    <w:p w14:paraId="2A11437B" w14:textId="77777777" w:rsidR="00881E9D" w:rsidRPr="00263F62" w:rsidRDefault="00881E9D" w:rsidP="006F3D08">
      <w:pPr>
        <w:pStyle w:val="ListParagraph"/>
        <w:numPr>
          <w:ilvl w:val="0"/>
          <w:numId w:val="1"/>
        </w:numPr>
        <w:jc w:val="both"/>
      </w:pPr>
      <w:r w:rsidRPr="00263F62">
        <w:t>How long will this take?</w:t>
      </w:r>
    </w:p>
    <w:p w14:paraId="7356910F" w14:textId="3531EB99" w:rsidR="00881E9D" w:rsidRPr="00263F62" w:rsidRDefault="00881E9D" w:rsidP="006F3D08">
      <w:pPr>
        <w:pStyle w:val="ListParagraph"/>
        <w:numPr>
          <w:ilvl w:val="1"/>
          <w:numId w:val="1"/>
        </w:numPr>
        <w:jc w:val="both"/>
      </w:pPr>
      <w:r w:rsidRPr="00263F62">
        <w:t>The total commitment time for the study will be approximately 1 hour</w:t>
      </w:r>
      <w:r w:rsidR="00051FC3" w:rsidRPr="00263F62">
        <w:t xml:space="preserve"> over</w:t>
      </w:r>
      <w:r w:rsidR="00154775" w:rsidRPr="00263F62">
        <w:t xml:space="preserve"> a period of</w:t>
      </w:r>
      <w:r w:rsidR="00051FC3" w:rsidRPr="00263F62">
        <w:t xml:space="preserve"> 6 </w:t>
      </w:r>
      <w:r w:rsidR="00167BA9">
        <w:t>months</w:t>
      </w:r>
      <w:r w:rsidR="00051FC3" w:rsidRPr="00263F62">
        <w:t>.</w:t>
      </w:r>
      <w:r w:rsidR="00D66356">
        <w:t xml:space="preserve"> In addition to the time spent reviewing the educational materials and </w:t>
      </w:r>
      <w:r w:rsidR="00D66356">
        <w:lastRenderedPageBreak/>
        <w:t xml:space="preserve">risk/benefit report today, we will contact you 3 months from now and 6 months from now to complete a few more surveys. Participation will only take about 10 minutes at each of those timepoints. </w:t>
      </w:r>
    </w:p>
    <w:p w14:paraId="5B07E24F" w14:textId="77777777" w:rsidR="00881E9D" w:rsidRPr="00263F62" w:rsidRDefault="00881E9D" w:rsidP="006F3D08">
      <w:pPr>
        <w:pStyle w:val="ListParagraph"/>
        <w:numPr>
          <w:ilvl w:val="0"/>
          <w:numId w:val="1"/>
        </w:numPr>
        <w:jc w:val="both"/>
      </w:pPr>
      <w:r w:rsidRPr="00263F62">
        <w:t>How will this affect my appointment?</w:t>
      </w:r>
    </w:p>
    <w:p w14:paraId="5881E643" w14:textId="77777777" w:rsidR="00881E9D" w:rsidRPr="00263F62" w:rsidRDefault="00881E9D" w:rsidP="006F3D08">
      <w:pPr>
        <w:pStyle w:val="ListParagraph"/>
        <w:numPr>
          <w:ilvl w:val="1"/>
          <w:numId w:val="1"/>
        </w:numPr>
        <w:jc w:val="both"/>
      </w:pPr>
      <w:r w:rsidRPr="00263F62">
        <w:t>Your appointment will be conducted in the usual manner. This study will not affect the doctor’s or medical team’s actions.</w:t>
      </w:r>
    </w:p>
    <w:p w14:paraId="0A6B71F5" w14:textId="77777777" w:rsidR="00881E9D" w:rsidRPr="00263F62" w:rsidRDefault="00881E9D" w:rsidP="006F3D08">
      <w:pPr>
        <w:pStyle w:val="ListParagraph"/>
        <w:numPr>
          <w:ilvl w:val="0"/>
          <w:numId w:val="1"/>
        </w:numPr>
        <w:jc w:val="both"/>
      </w:pPr>
      <w:r w:rsidRPr="00263F62">
        <w:t>Will my information be released to insurance companies?</w:t>
      </w:r>
    </w:p>
    <w:p w14:paraId="56FF80C5" w14:textId="572824FF" w:rsidR="00881E9D" w:rsidRDefault="00881E9D" w:rsidP="006F3D08">
      <w:pPr>
        <w:pStyle w:val="ListParagraph"/>
        <w:numPr>
          <w:ilvl w:val="1"/>
          <w:numId w:val="1"/>
        </w:numPr>
        <w:jc w:val="both"/>
      </w:pPr>
      <w:r w:rsidRPr="00263F62">
        <w:t>No, your information will remain private.</w:t>
      </w:r>
    </w:p>
    <w:p w14:paraId="3A20315D" w14:textId="6694079C" w:rsidR="00D66356" w:rsidRDefault="00D66356" w:rsidP="006F3D08">
      <w:pPr>
        <w:pStyle w:val="ListParagraph"/>
        <w:numPr>
          <w:ilvl w:val="0"/>
          <w:numId w:val="1"/>
        </w:numPr>
        <w:jc w:val="both"/>
      </w:pPr>
      <w:r>
        <w:t>Will I be compensated for my time and how so?</w:t>
      </w:r>
    </w:p>
    <w:p w14:paraId="22FBEB52" w14:textId="1B75C9A9" w:rsidR="002A0DD7" w:rsidRPr="001B6234" w:rsidRDefault="00D66356" w:rsidP="006F3D08">
      <w:pPr>
        <w:pStyle w:val="ListParagraph"/>
        <w:numPr>
          <w:ilvl w:val="1"/>
          <w:numId w:val="1"/>
        </w:numPr>
        <w:jc w:val="both"/>
      </w:pPr>
      <w:r>
        <w:t>If you complete all three study timepoints (today, 3 month survey and 6</w:t>
      </w:r>
      <w:r w:rsidR="00104A86">
        <w:t>-9</w:t>
      </w:r>
      <w:r>
        <w:t xml:space="preserve"> month survey), we will email or mail you a $25 gift card of your choice</w:t>
      </w:r>
      <w:r w:rsidR="001B6234">
        <w:t>.</w:t>
      </w:r>
    </w:p>
    <w:sectPr w:rsidR="002A0DD7" w:rsidRPr="001B6234" w:rsidSect="00EC32DD">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6C0FC3" w14:textId="77777777" w:rsidR="00140764" w:rsidRDefault="00140764" w:rsidP="009017FE">
      <w:r>
        <w:separator/>
      </w:r>
    </w:p>
  </w:endnote>
  <w:endnote w:type="continuationSeparator" w:id="0">
    <w:p w14:paraId="697A8CCA" w14:textId="77777777" w:rsidR="00140764" w:rsidRDefault="00140764" w:rsidP="009017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
    <w:altName w:val="Yu Gothic"/>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E04C61" w14:textId="72CF531F" w:rsidR="00A70509" w:rsidRDefault="00A70509" w:rsidP="00C00B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14:paraId="11DEE8E7" w14:textId="1AF1AC8A" w:rsidR="00A70509" w:rsidRDefault="00A70509" w:rsidP="00E74F9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6CB8F" w14:textId="77777777" w:rsidR="00140764" w:rsidRDefault="00140764" w:rsidP="009017FE">
      <w:r>
        <w:separator/>
      </w:r>
    </w:p>
  </w:footnote>
  <w:footnote w:type="continuationSeparator" w:id="0">
    <w:p w14:paraId="48805696" w14:textId="77777777" w:rsidR="00140764" w:rsidRDefault="00140764" w:rsidP="009017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56CA1"/>
    <w:multiLevelType w:val="hybridMultilevel"/>
    <w:tmpl w:val="31807E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8F5734"/>
    <w:multiLevelType w:val="hybridMultilevel"/>
    <w:tmpl w:val="CE94A330"/>
    <w:lvl w:ilvl="0" w:tplc="B528711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0B0327"/>
    <w:multiLevelType w:val="hybridMultilevel"/>
    <w:tmpl w:val="2C3424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3934AF"/>
    <w:multiLevelType w:val="hybridMultilevel"/>
    <w:tmpl w:val="5414FB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C33BD8"/>
    <w:multiLevelType w:val="hybridMultilevel"/>
    <w:tmpl w:val="442497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623C87"/>
    <w:multiLevelType w:val="hybridMultilevel"/>
    <w:tmpl w:val="90BE5E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DB4679"/>
    <w:multiLevelType w:val="hybridMultilevel"/>
    <w:tmpl w:val="B330AB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FA007B"/>
    <w:multiLevelType w:val="hybridMultilevel"/>
    <w:tmpl w:val="1550E0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AC4444"/>
    <w:multiLevelType w:val="hybridMultilevel"/>
    <w:tmpl w:val="501E085C"/>
    <w:lvl w:ilvl="0" w:tplc="8F16D1B2">
      <w:numFmt w:val="bullet"/>
      <w:lvlText w:val="-"/>
      <w:lvlJc w:val="left"/>
      <w:pPr>
        <w:ind w:left="720" w:hanging="360"/>
      </w:pPr>
      <w:rPr>
        <w:rFonts w:ascii="Times New Roman" w:eastAsia="MS ??"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747CC"/>
    <w:multiLevelType w:val="hybridMultilevel"/>
    <w:tmpl w:val="452ABF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8626FF"/>
    <w:multiLevelType w:val="hybridMultilevel"/>
    <w:tmpl w:val="82186D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C8F1EA5"/>
    <w:multiLevelType w:val="hybridMultilevel"/>
    <w:tmpl w:val="A9F8151E"/>
    <w:lvl w:ilvl="0" w:tplc="9342B6BA">
      <w:start w:val="2"/>
      <w:numFmt w:val="bullet"/>
      <w:lvlText w:val="-"/>
      <w:lvlJc w:val="left"/>
      <w:pPr>
        <w:ind w:left="720" w:hanging="360"/>
      </w:pPr>
      <w:rPr>
        <w:rFonts w:ascii="Times New Roman" w:eastAsia="MS ??"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AB43EB"/>
    <w:multiLevelType w:val="hybridMultilevel"/>
    <w:tmpl w:val="E2044820"/>
    <w:lvl w:ilvl="0" w:tplc="9948E38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7C2ADE"/>
    <w:multiLevelType w:val="hybridMultilevel"/>
    <w:tmpl w:val="A97ED0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1395025">
    <w:abstractNumId w:val="9"/>
  </w:num>
  <w:num w:numId="2" w16cid:durableId="92749687">
    <w:abstractNumId w:val="4"/>
  </w:num>
  <w:num w:numId="3" w16cid:durableId="510411435">
    <w:abstractNumId w:val="7"/>
  </w:num>
  <w:num w:numId="4" w16cid:durableId="2102749807">
    <w:abstractNumId w:val="1"/>
  </w:num>
  <w:num w:numId="5" w16cid:durableId="314380618">
    <w:abstractNumId w:val="12"/>
  </w:num>
  <w:num w:numId="6" w16cid:durableId="567960058">
    <w:abstractNumId w:val="8"/>
  </w:num>
  <w:num w:numId="7" w16cid:durableId="616525810">
    <w:abstractNumId w:val="11"/>
  </w:num>
  <w:num w:numId="8" w16cid:durableId="1018309002">
    <w:abstractNumId w:val="2"/>
  </w:num>
  <w:num w:numId="9" w16cid:durableId="1633367060">
    <w:abstractNumId w:val="6"/>
  </w:num>
  <w:num w:numId="10" w16cid:durableId="76170656">
    <w:abstractNumId w:val="10"/>
  </w:num>
  <w:num w:numId="11" w16cid:durableId="1743941119">
    <w:abstractNumId w:val="5"/>
  </w:num>
  <w:num w:numId="12" w16cid:durableId="124198038">
    <w:abstractNumId w:val="0"/>
  </w:num>
  <w:num w:numId="13" w16cid:durableId="1733196280">
    <w:abstractNumId w:val="13"/>
  </w:num>
  <w:num w:numId="14" w16cid:durableId="1999723873">
    <w:abstractNumId w:val="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4E16"/>
    <w:rsid w:val="0000242F"/>
    <w:rsid w:val="00005DD6"/>
    <w:rsid w:val="00006C3B"/>
    <w:rsid w:val="00006F4D"/>
    <w:rsid w:val="000157CD"/>
    <w:rsid w:val="00020B6F"/>
    <w:rsid w:val="000250B4"/>
    <w:rsid w:val="00026F50"/>
    <w:rsid w:val="0003045E"/>
    <w:rsid w:val="000315DE"/>
    <w:rsid w:val="0004140D"/>
    <w:rsid w:val="00042153"/>
    <w:rsid w:val="00043650"/>
    <w:rsid w:val="0004560D"/>
    <w:rsid w:val="00045EB9"/>
    <w:rsid w:val="0004689B"/>
    <w:rsid w:val="00047305"/>
    <w:rsid w:val="00051B0D"/>
    <w:rsid w:val="00051FC3"/>
    <w:rsid w:val="00055384"/>
    <w:rsid w:val="000642B0"/>
    <w:rsid w:val="00072635"/>
    <w:rsid w:val="00075855"/>
    <w:rsid w:val="0009081F"/>
    <w:rsid w:val="00096E0C"/>
    <w:rsid w:val="000B55FB"/>
    <w:rsid w:val="000B5855"/>
    <w:rsid w:val="000B651B"/>
    <w:rsid w:val="000C26E9"/>
    <w:rsid w:val="000D02F4"/>
    <w:rsid w:val="000D462C"/>
    <w:rsid w:val="000D496F"/>
    <w:rsid w:val="000D5DC1"/>
    <w:rsid w:val="000E4A7F"/>
    <w:rsid w:val="000E6B0A"/>
    <w:rsid w:val="000F2C2E"/>
    <w:rsid w:val="000F5C62"/>
    <w:rsid w:val="00104A86"/>
    <w:rsid w:val="0011187E"/>
    <w:rsid w:val="001146E6"/>
    <w:rsid w:val="0011627A"/>
    <w:rsid w:val="0012159C"/>
    <w:rsid w:val="00123DF5"/>
    <w:rsid w:val="001367B7"/>
    <w:rsid w:val="00140764"/>
    <w:rsid w:val="00147E76"/>
    <w:rsid w:val="001506C8"/>
    <w:rsid w:val="0015103E"/>
    <w:rsid w:val="00151D88"/>
    <w:rsid w:val="0015230A"/>
    <w:rsid w:val="00152A11"/>
    <w:rsid w:val="00154775"/>
    <w:rsid w:val="00155B5D"/>
    <w:rsid w:val="00165130"/>
    <w:rsid w:val="00167BA9"/>
    <w:rsid w:val="001831DF"/>
    <w:rsid w:val="00184A17"/>
    <w:rsid w:val="00184B20"/>
    <w:rsid w:val="001978A2"/>
    <w:rsid w:val="001A048E"/>
    <w:rsid w:val="001A3470"/>
    <w:rsid w:val="001A4258"/>
    <w:rsid w:val="001A5081"/>
    <w:rsid w:val="001A613E"/>
    <w:rsid w:val="001A76BA"/>
    <w:rsid w:val="001B6234"/>
    <w:rsid w:val="001B6F36"/>
    <w:rsid w:val="001C0C99"/>
    <w:rsid w:val="001C2396"/>
    <w:rsid w:val="001E344C"/>
    <w:rsid w:val="001E74DD"/>
    <w:rsid w:val="001F05A4"/>
    <w:rsid w:val="001F463C"/>
    <w:rsid w:val="002048DF"/>
    <w:rsid w:val="0020705A"/>
    <w:rsid w:val="0021047D"/>
    <w:rsid w:val="00211B13"/>
    <w:rsid w:val="00215917"/>
    <w:rsid w:val="002178A2"/>
    <w:rsid w:val="002178B2"/>
    <w:rsid w:val="002205BD"/>
    <w:rsid w:val="00224A1F"/>
    <w:rsid w:val="00227FC3"/>
    <w:rsid w:val="00231CD9"/>
    <w:rsid w:val="00232995"/>
    <w:rsid w:val="00236CA0"/>
    <w:rsid w:val="00240D83"/>
    <w:rsid w:val="002430EC"/>
    <w:rsid w:val="00243C2F"/>
    <w:rsid w:val="00251E89"/>
    <w:rsid w:val="002522EA"/>
    <w:rsid w:val="00252DF5"/>
    <w:rsid w:val="00263F62"/>
    <w:rsid w:val="00274207"/>
    <w:rsid w:val="00280496"/>
    <w:rsid w:val="00282E35"/>
    <w:rsid w:val="00285AFF"/>
    <w:rsid w:val="00287311"/>
    <w:rsid w:val="00293746"/>
    <w:rsid w:val="00296B7D"/>
    <w:rsid w:val="002A05E4"/>
    <w:rsid w:val="002A0DD7"/>
    <w:rsid w:val="002A5292"/>
    <w:rsid w:val="002C2F00"/>
    <w:rsid w:val="002D1B8F"/>
    <w:rsid w:val="002D4152"/>
    <w:rsid w:val="002D71CC"/>
    <w:rsid w:val="002D79E1"/>
    <w:rsid w:val="002D7B77"/>
    <w:rsid w:val="002E762F"/>
    <w:rsid w:val="002F0307"/>
    <w:rsid w:val="002F26CE"/>
    <w:rsid w:val="002F2B8A"/>
    <w:rsid w:val="002F32BD"/>
    <w:rsid w:val="002F4D97"/>
    <w:rsid w:val="002F6194"/>
    <w:rsid w:val="002F662E"/>
    <w:rsid w:val="003018C7"/>
    <w:rsid w:val="003032BD"/>
    <w:rsid w:val="00313813"/>
    <w:rsid w:val="00315CE9"/>
    <w:rsid w:val="003231EF"/>
    <w:rsid w:val="00324210"/>
    <w:rsid w:val="00340F2E"/>
    <w:rsid w:val="003414E3"/>
    <w:rsid w:val="00343EC4"/>
    <w:rsid w:val="00344933"/>
    <w:rsid w:val="00350EE0"/>
    <w:rsid w:val="0035662A"/>
    <w:rsid w:val="003628F6"/>
    <w:rsid w:val="00371016"/>
    <w:rsid w:val="0037213B"/>
    <w:rsid w:val="00380BA4"/>
    <w:rsid w:val="003907D6"/>
    <w:rsid w:val="003943F9"/>
    <w:rsid w:val="00395823"/>
    <w:rsid w:val="003B4A19"/>
    <w:rsid w:val="003B7084"/>
    <w:rsid w:val="003B79A6"/>
    <w:rsid w:val="003B7EE5"/>
    <w:rsid w:val="003C0041"/>
    <w:rsid w:val="003C02FE"/>
    <w:rsid w:val="003C0B90"/>
    <w:rsid w:val="003C1AB6"/>
    <w:rsid w:val="003C2F32"/>
    <w:rsid w:val="003C577B"/>
    <w:rsid w:val="003C5F24"/>
    <w:rsid w:val="003D0399"/>
    <w:rsid w:val="003D439B"/>
    <w:rsid w:val="003E1A3B"/>
    <w:rsid w:val="003E74BD"/>
    <w:rsid w:val="003F009E"/>
    <w:rsid w:val="00401C75"/>
    <w:rsid w:val="00405F30"/>
    <w:rsid w:val="00410640"/>
    <w:rsid w:val="0041160F"/>
    <w:rsid w:val="00416917"/>
    <w:rsid w:val="0042289B"/>
    <w:rsid w:val="004243DF"/>
    <w:rsid w:val="004308D0"/>
    <w:rsid w:val="00440350"/>
    <w:rsid w:val="00441611"/>
    <w:rsid w:val="00444733"/>
    <w:rsid w:val="00455EB7"/>
    <w:rsid w:val="004601DF"/>
    <w:rsid w:val="00460764"/>
    <w:rsid w:val="00470969"/>
    <w:rsid w:val="00477E24"/>
    <w:rsid w:val="00483B27"/>
    <w:rsid w:val="0048479D"/>
    <w:rsid w:val="00485870"/>
    <w:rsid w:val="00487E96"/>
    <w:rsid w:val="004925BD"/>
    <w:rsid w:val="0049383B"/>
    <w:rsid w:val="0049401E"/>
    <w:rsid w:val="00497E58"/>
    <w:rsid w:val="004B22AB"/>
    <w:rsid w:val="004B380A"/>
    <w:rsid w:val="004B40AA"/>
    <w:rsid w:val="004B6D7A"/>
    <w:rsid w:val="004C1A2C"/>
    <w:rsid w:val="004D00C5"/>
    <w:rsid w:val="004D2C5C"/>
    <w:rsid w:val="004E1BCB"/>
    <w:rsid w:val="004E4B6A"/>
    <w:rsid w:val="004F438F"/>
    <w:rsid w:val="004F47B7"/>
    <w:rsid w:val="004F4CB7"/>
    <w:rsid w:val="004F5BEC"/>
    <w:rsid w:val="004F72A8"/>
    <w:rsid w:val="004F763D"/>
    <w:rsid w:val="00517182"/>
    <w:rsid w:val="00523EDB"/>
    <w:rsid w:val="005240DA"/>
    <w:rsid w:val="00524207"/>
    <w:rsid w:val="0054215F"/>
    <w:rsid w:val="0054527B"/>
    <w:rsid w:val="00554C50"/>
    <w:rsid w:val="0055693A"/>
    <w:rsid w:val="005636B6"/>
    <w:rsid w:val="00571ED7"/>
    <w:rsid w:val="00573235"/>
    <w:rsid w:val="00582F18"/>
    <w:rsid w:val="00584CEE"/>
    <w:rsid w:val="00592950"/>
    <w:rsid w:val="00592D31"/>
    <w:rsid w:val="005A30DA"/>
    <w:rsid w:val="005A42FE"/>
    <w:rsid w:val="005B1478"/>
    <w:rsid w:val="005B3E0C"/>
    <w:rsid w:val="005C1C09"/>
    <w:rsid w:val="005C4E16"/>
    <w:rsid w:val="005D0E81"/>
    <w:rsid w:val="005D2EF6"/>
    <w:rsid w:val="005E0ACB"/>
    <w:rsid w:val="005E1B39"/>
    <w:rsid w:val="005E379D"/>
    <w:rsid w:val="005E3DE5"/>
    <w:rsid w:val="005E63D6"/>
    <w:rsid w:val="0060086F"/>
    <w:rsid w:val="00604DF3"/>
    <w:rsid w:val="006052F6"/>
    <w:rsid w:val="00605D5C"/>
    <w:rsid w:val="0060769C"/>
    <w:rsid w:val="00610CEB"/>
    <w:rsid w:val="0061191C"/>
    <w:rsid w:val="00615461"/>
    <w:rsid w:val="006171CB"/>
    <w:rsid w:val="006217E9"/>
    <w:rsid w:val="006222E9"/>
    <w:rsid w:val="00622CE7"/>
    <w:rsid w:val="006258C1"/>
    <w:rsid w:val="00631633"/>
    <w:rsid w:val="0063202E"/>
    <w:rsid w:val="00633019"/>
    <w:rsid w:val="006426E6"/>
    <w:rsid w:val="00644DC4"/>
    <w:rsid w:val="0065753A"/>
    <w:rsid w:val="00661F9D"/>
    <w:rsid w:val="00663D48"/>
    <w:rsid w:val="00674C3F"/>
    <w:rsid w:val="006765B3"/>
    <w:rsid w:val="006827F6"/>
    <w:rsid w:val="006917F5"/>
    <w:rsid w:val="00697B13"/>
    <w:rsid w:val="006A0904"/>
    <w:rsid w:val="006A261A"/>
    <w:rsid w:val="006A5A10"/>
    <w:rsid w:val="006B5584"/>
    <w:rsid w:val="006C4B1A"/>
    <w:rsid w:val="006D62DD"/>
    <w:rsid w:val="006E1904"/>
    <w:rsid w:val="006E1935"/>
    <w:rsid w:val="006F3AE7"/>
    <w:rsid w:val="006F3D08"/>
    <w:rsid w:val="006F51A4"/>
    <w:rsid w:val="006F559D"/>
    <w:rsid w:val="0070124A"/>
    <w:rsid w:val="00702DC9"/>
    <w:rsid w:val="00704390"/>
    <w:rsid w:val="00716166"/>
    <w:rsid w:val="00717F65"/>
    <w:rsid w:val="007204BB"/>
    <w:rsid w:val="00720CD6"/>
    <w:rsid w:val="00721F20"/>
    <w:rsid w:val="00724020"/>
    <w:rsid w:val="00727375"/>
    <w:rsid w:val="007305C7"/>
    <w:rsid w:val="0073367E"/>
    <w:rsid w:val="00734B77"/>
    <w:rsid w:val="00734D8A"/>
    <w:rsid w:val="0073669D"/>
    <w:rsid w:val="007368C0"/>
    <w:rsid w:val="00737F2C"/>
    <w:rsid w:val="00740366"/>
    <w:rsid w:val="0074118A"/>
    <w:rsid w:val="00745870"/>
    <w:rsid w:val="007500DF"/>
    <w:rsid w:val="00754AC9"/>
    <w:rsid w:val="00754E07"/>
    <w:rsid w:val="007614CC"/>
    <w:rsid w:val="007622E6"/>
    <w:rsid w:val="00764796"/>
    <w:rsid w:val="00770BA3"/>
    <w:rsid w:val="007726BE"/>
    <w:rsid w:val="007728F4"/>
    <w:rsid w:val="00774756"/>
    <w:rsid w:val="007865B1"/>
    <w:rsid w:val="0079386C"/>
    <w:rsid w:val="0079568D"/>
    <w:rsid w:val="007A0F8A"/>
    <w:rsid w:val="007A5DDA"/>
    <w:rsid w:val="007A5E4E"/>
    <w:rsid w:val="007A7A6D"/>
    <w:rsid w:val="007B2BBA"/>
    <w:rsid w:val="007B5360"/>
    <w:rsid w:val="007C3677"/>
    <w:rsid w:val="007C3A9A"/>
    <w:rsid w:val="007C3E26"/>
    <w:rsid w:val="007D0DF7"/>
    <w:rsid w:val="007D3076"/>
    <w:rsid w:val="007D4134"/>
    <w:rsid w:val="007D7024"/>
    <w:rsid w:val="007E0BA3"/>
    <w:rsid w:val="007E0E7E"/>
    <w:rsid w:val="007E7989"/>
    <w:rsid w:val="007F2D61"/>
    <w:rsid w:val="007F4158"/>
    <w:rsid w:val="007F62F3"/>
    <w:rsid w:val="007F7A5C"/>
    <w:rsid w:val="008076EB"/>
    <w:rsid w:val="00810612"/>
    <w:rsid w:val="00825317"/>
    <w:rsid w:val="00835980"/>
    <w:rsid w:val="00854CA3"/>
    <w:rsid w:val="008551D1"/>
    <w:rsid w:val="0085633E"/>
    <w:rsid w:val="008609E2"/>
    <w:rsid w:val="00862F42"/>
    <w:rsid w:val="00864173"/>
    <w:rsid w:val="00864B8F"/>
    <w:rsid w:val="00871DB4"/>
    <w:rsid w:val="0087325C"/>
    <w:rsid w:val="00881E9D"/>
    <w:rsid w:val="008847C8"/>
    <w:rsid w:val="00886DEC"/>
    <w:rsid w:val="00893AE2"/>
    <w:rsid w:val="00894126"/>
    <w:rsid w:val="00894955"/>
    <w:rsid w:val="008A0775"/>
    <w:rsid w:val="008A430A"/>
    <w:rsid w:val="008A4753"/>
    <w:rsid w:val="008B09A4"/>
    <w:rsid w:val="008B0EF6"/>
    <w:rsid w:val="008B12A8"/>
    <w:rsid w:val="008B39B4"/>
    <w:rsid w:val="008B4509"/>
    <w:rsid w:val="008B63B6"/>
    <w:rsid w:val="008C61C6"/>
    <w:rsid w:val="008C6582"/>
    <w:rsid w:val="008D2DA2"/>
    <w:rsid w:val="008D51A6"/>
    <w:rsid w:val="008F161D"/>
    <w:rsid w:val="008F4F32"/>
    <w:rsid w:val="009017FE"/>
    <w:rsid w:val="009036E2"/>
    <w:rsid w:val="00920123"/>
    <w:rsid w:val="00925228"/>
    <w:rsid w:val="009437AE"/>
    <w:rsid w:val="00943CE7"/>
    <w:rsid w:val="009448BD"/>
    <w:rsid w:val="00950386"/>
    <w:rsid w:val="00950568"/>
    <w:rsid w:val="00953B75"/>
    <w:rsid w:val="009573B8"/>
    <w:rsid w:val="00962E48"/>
    <w:rsid w:val="00963FC1"/>
    <w:rsid w:val="00972298"/>
    <w:rsid w:val="00975F31"/>
    <w:rsid w:val="0097720D"/>
    <w:rsid w:val="00977D88"/>
    <w:rsid w:val="009836B2"/>
    <w:rsid w:val="009863D7"/>
    <w:rsid w:val="00986ED5"/>
    <w:rsid w:val="009952F6"/>
    <w:rsid w:val="009A05EE"/>
    <w:rsid w:val="009A0DD9"/>
    <w:rsid w:val="009B0560"/>
    <w:rsid w:val="009B4A84"/>
    <w:rsid w:val="009B6072"/>
    <w:rsid w:val="009B7708"/>
    <w:rsid w:val="009B7F22"/>
    <w:rsid w:val="009C3C1E"/>
    <w:rsid w:val="009D240E"/>
    <w:rsid w:val="009D700E"/>
    <w:rsid w:val="009D73BF"/>
    <w:rsid w:val="009D7BC6"/>
    <w:rsid w:val="009E0113"/>
    <w:rsid w:val="009E41FF"/>
    <w:rsid w:val="009E4354"/>
    <w:rsid w:val="009E7D71"/>
    <w:rsid w:val="009F17B6"/>
    <w:rsid w:val="009F6011"/>
    <w:rsid w:val="009F6697"/>
    <w:rsid w:val="009F6974"/>
    <w:rsid w:val="009F7A4C"/>
    <w:rsid w:val="00A00AF7"/>
    <w:rsid w:val="00A02F3E"/>
    <w:rsid w:val="00A10AD7"/>
    <w:rsid w:val="00A11E84"/>
    <w:rsid w:val="00A145EA"/>
    <w:rsid w:val="00A21692"/>
    <w:rsid w:val="00A3144B"/>
    <w:rsid w:val="00A352E0"/>
    <w:rsid w:val="00A35F69"/>
    <w:rsid w:val="00A36892"/>
    <w:rsid w:val="00A36EDB"/>
    <w:rsid w:val="00A37012"/>
    <w:rsid w:val="00A376DC"/>
    <w:rsid w:val="00A472C6"/>
    <w:rsid w:val="00A51DAD"/>
    <w:rsid w:val="00A635E8"/>
    <w:rsid w:val="00A63701"/>
    <w:rsid w:val="00A70509"/>
    <w:rsid w:val="00A8508F"/>
    <w:rsid w:val="00A85BAD"/>
    <w:rsid w:val="00A927C2"/>
    <w:rsid w:val="00A965EB"/>
    <w:rsid w:val="00A96648"/>
    <w:rsid w:val="00AA0BC8"/>
    <w:rsid w:val="00AA2A9C"/>
    <w:rsid w:val="00AA2F64"/>
    <w:rsid w:val="00AA5E48"/>
    <w:rsid w:val="00AA6C0B"/>
    <w:rsid w:val="00AB436F"/>
    <w:rsid w:val="00AB480F"/>
    <w:rsid w:val="00AC3330"/>
    <w:rsid w:val="00AC3366"/>
    <w:rsid w:val="00AE19E4"/>
    <w:rsid w:val="00AE25FD"/>
    <w:rsid w:val="00AE6D18"/>
    <w:rsid w:val="00AF0286"/>
    <w:rsid w:val="00AF3D31"/>
    <w:rsid w:val="00AF4353"/>
    <w:rsid w:val="00AF52F9"/>
    <w:rsid w:val="00B039BF"/>
    <w:rsid w:val="00B03B80"/>
    <w:rsid w:val="00B151B3"/>
    <w:rsid w:val="00B17ECB"/>
    <w:rsid w:val="00B2572B"/>
    <w:rsid w:val="00B26D2D"/>
    <w:rsid w:val="00B27AC9"/>
    <w:rsid w:val="00B30660"/>
    <w:rsid w:val="00B30693"/>
    <w:rsid w:val="00B57AE6"/>
    <w:rsid w:val="00B6288E"/>
    <w:rsid w:val="00B6368E"/>
    <w:rsid w:val="00B64C30"/>
    <w:rsid w:val="00B65A01"/>
    <w:rsid w:val="00B725B8"/>
    <w:rsid w:val="00B80894"/>
    <w:rsid w:val="00B83E05"/>
    <w:rsid w:val="00B84B63"/>
    <w:rsid w:val="00B8515E"/>
    <w:rsid w:val="00B91194"/>
    <w:rsid w:val="00B9164D"/>
    <w:rsid w:val="00B91E67"/>
    <w:rsid w:val="00B93BAF"/>
    <w:rsid w:val="00B94C9B"/>
    <w:rsid w:val="00B973FF"/>
    <w:rsid w:val="00BA34C5"/>
    <w:rsid w:val="00BA7357"/>
    <w:rsid w:val="00BB2A20"/>
    <w:rsid w:val="00BB303E"/>
    <w:rsid w:val="00BB3721"/>
    <w:rsid w:val="00BB690C"/>
    <w:rsid w:val="00BB765F"/>
    <w:rsid w:val="00BC16D1"/>
    <w:rsid w:val="00BC3FDB"/>
    <w:rsid w:val="00BD046C"/>
    <w:rsid w:val="00BD32F9"/>
    <w:rsid w:val="00BD3FA1"/>
    <w:rsid w:val="00BD5D46"/>
    <w:rsid w:val="00BD7C8C"/>
    <w:rsid w:val="00BE0844"/>
    <w:rsid w:val="00BE2992"/>
    <w:rsid w:val="00BE79B6"/>
    <w:rsid w:val="00BF1468"/>
    <w:rsid w:val="00BF349B"/>
    <w:rsid w:val="00BF3EF9"/>
    <w:rsid w:val="00BF516A"/>
    <w:rsid w:val="00BF66B6"/>
    <w:rsid w:val="00C00BA8"/>
    <w:rsid w:val="00C00BF4"/>
    <w:rsid w:val="00C12A50"/>
    <w:rsid w:val="00C163C3"/>
    <w:rsid w:val="00C167C8"/>
    <w:rsid w:val="00C21582"/>
    <w:rsid w:val="00C21D81"/>
    <w:rsid w:val="00C23E08"/>
    <w:rsid w:val="00C253DD"/>
    <w:rsid w:val="00C31477"/>
    <w:rsid w:val="00C35362"/>
    <w:rsid w:val="00C43FF0"/>
    <w:rsid w:val="00C5100D"/>
    <w:rsid w:val="00C511D4"/>
    <w:rsid w:val="00C53488"/>
    <w:rsid w:val="00C5598A"/>
    <w:rsid w:val="00C6352F"/>
    <w:rsid w:val="00C6475D"/>
    <w:rsid w:val="00C82ECF"/>
    <w:rsid w:val="00C91068"/>
    <w:rsid w:val="00CA3734"/>
    <w:rsid w:val="00CA4B2F"/>
    <w:rsid w:val="00CA6930"/>
    <w:rsid w:val="00CB24A8"/>
    <w:rsid w:val="00CC10CE"/>
    <w:rsid w:val="00CC2035"/>
    <w:rsid w:val="00CD4C1B"/>
    <w:rsid w:val="00CD5124"/>
    <w:rsid w:val="00CE0575"/>
    <w:rsid w:val="00CE0E9C"/>
    <w:rsid w:val="00CE1C8A"/>
    <w:rsid w:val="00CE46C6"/>
    <w:rsid w:val="00CE70E6"/>
    <w:rsid w:val="00CF1E54"/>
    <w:rsid w:val="00CF7034"/>
    <w:rsid w:val="00D0742C"/>
    <w:rsid w:val="00D113F1"/>
    <w:rsid w:val="00D2420F"/>
    <w:rsid w:val="00D30E41"/>
    <w:rsid w:val="00D35543"/>
    <w:rsid w:val="00D36B2B"/>
    <w:rsid w:val="00D422F9"/>
    <w:rsid w:val="00D46718"/>
    <w:rsid w:val="00D4717C"/>
    <w:rsid w:val="00D51951"/>
    <w:rsid w:val="00D549E8"/>
    <w:rsid w:val="00D657A9"/>
    <w:rsid w:val="00D66356"/>
    <w:rsid w:val="00D665BC"/>
    <w:rsid w:val="00D7400B"/>
    <w:rsid w:val="00D76C49"/>
    <w:rsid w:val="00D8063C"/>
    <w:rsid w:val="00D854BB"/>
    <w:rsid w:val="00D910E1"/>
    <w:rsid w:val="00D96F31"/>
    <w:rsid w:val="00DA2576"/>
    <w:rsid w:val="00DB171D"/>
    <w:rsid w:val="00DB1C14"/>
    <w:rsid w:val="00DB41B6"/>
    <w:rsid w:val="00DB6EF9"/>
    <w:rsid w:val="00DB7C9A"/>
    <w:rsid w:val="00DC0834"/>
    <w:rsid w:val="00DC64FD"/>
    <w:rsid w:val="00DD06F4"/>
    <w:rsid w:val="00DD1B8E"/>
    <w:rsid w:val="00DD342F"/>
    <w:rsid w:val="00DD4AC3"/>
    <w:rsid w:val="00DD55D0"/>
    <w:rsid w:val="00DE0C5B"/>
    <w:rsid w:val="00DE2AE8"/>
    <w:rsid w:val="00DE544D"/>
    <w:rsid w:val="00DE6FD9"/>
    <w:rsid w:val="00DF3697"/>
    <w:rsid w:val="00DF5C67"/>
    <w:rsid w:val="00DF7794"/>
    <w:rsid w:val="00E02837"/>
    <w:rsid w:val="00E200CA"/>
    <w:rsid w:val="00E251DD"/>
    <w:rsid w:val="00E27B96"/>
    <w:rsid w:val="00E31797"/>
    <w:rsid w:val="00E3267B"/>
    <w:rsid w:val="00E33944"/>
    <w:rsid w:val="00E3537C"/>
    <w:rsid w:val="00E45FAD"/>
    <w:rsid w:val="00E46C8A"/>
    <w:rsid w:val="00E47472"/>
    <w:rsid w:val="00E51872"/>
    <w:rsid w:val="00E56F86"/>
    <w:rsid w:val="00E61471"/>
    <w:rsid w:val="00E63A01"/>
    <w:rsid w:val="00E666C0"/>
    <w:rsid w:val="00E67E95"/>
    <w:rsid w:val="00E736DA"/>
    <w:rsid w:val="00E74593"/>
    <w:rsid w:val="00E74F9D"/>
    <w:rsid w:val="00E81BC7"/>
    <w:rsid w:val="00E86770"/>
    <w:rsid w:val="00E96BAA"/>
    <w:rsid w:val="00EA0CE3"/>
    <w:rsid w:val="00EA6E8D"/>
    <w:rsid w:val="00EB3123"/>
    <w:rsid w:val="00EC32DD"/>
    <w:rsid w:val="00ED0347"/>
    <w:rsid w:val="00ED2E6D"/>
    <w:rsid w:val="00ED3ACB"/>
    <w:rsid w:val="00ED4877"/>
    <w:rsid w:val="00ED69FA"/>
    <w:rsid w:val="00ED6DE2"/>
    <w:rsid w:val="00EE0787"/>
    <w:rsid w:val="00EE3E33"/>
    <w:rsid w:val="00EF4D95"/>
    <w:rsid w:val="00EF6A57"/>
    <w:rsid w:val="00EF7160"/>
    <w:rsid w:val="00F0272A"/>
    <w:rsid w:val="00F03742"/>
    <w:rsid w:val="00F13657"/>
    <w:rsid w:val="00F155D3"/>
    <w:rsid w:val="00F1762C"/>
    <w:rsid w:val="00F237D5"/>
    <w:rsid w:val="00F256B0"/>
    <w:rsid w:val="00F25EE8"/>
    <w:rsid w:val="00F3083D"/>
    <w:rsid w:val="00F32DC1"/>
    <w:rsid w:val="00F35D43"/>
    <w:rsid w:val="00F36B0C"/>
    <w:rsid w:val="00F41705"/>
    <w:rsid w:val="00F421B7"/>
    <w:rsid w:val="00F518CF"/>
    <w:rsid w:val="00F5722A"/>
    <w:rsid w:val="00F67BF0"/>
    <w:rsid w:val="00F77395"/>
    <w:rsid w:val="00F82A88"/>
    <w:rsid w:val="00F83D1D"/>
    <w:rsid w:val="00F96151"/>
    <w:rsid w:val="00FA57C0"/>
    <w:rsid w:val="00FA6610"/>
    <w:rsid w:val="00FB35F3"/>
    <w:rsid w:val="00FB5E86"/>
    <w:rsid w:val="00FC13F0"/>
    <w:rsid w:val="00FC7C04"/>
    <w:rsid w:val="00FD07E4"/>
    <w:rsid w:val="00FD6C89"/>
    <w:rsid w:val="00FE0C12"/>
    <w:rsid w:val="00FE5BD9"/>
    <w:rsid w:val="00FE6A88"/>
    <w:rsid w:val="00FF6540"/>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28A94CE"/>
  <w15:docId w15:val="{7104C1EF-4FB8-4D02-8B6F-B8A9D045E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 w:hAnsi="Cambria" w:cs="Times New Roman"/>
        <w:sz w:val="22"/>
        <w:szCs w:val="22"/>
        <w:lang w:val="en-US" w:eastAsia="en-US" w:bidi="ar-SA"/>
      </w:rPr>
    </w:rPrDefault>
    <w:pPrDefault/>
  </w:docDefaults>
  <w:latentStyles w:defLockedState="0" w:defUIPriority="0" w:defSemiHidden="0" w:defUnhideWhenUsed="0" w:defQFormat="0" w:count="3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C4E16"/>
    <w:rPr>
      <w:rFonts w:ascii="Times New Roman" w:hAnsi="Times New Roman"/>
      <w:sz w:val="24"/>
      <w:szCs w:val="24"/>
    </w:rPr>
  </w:style>
  <w:style w:type="paragraph" w:styleId="Heading8">
    <w:name w:val="heading 8"/>
    <w:basedOn w:val="Normal"/>
    <w:next w:val="Normal"/>
    <w:link w:val="Heading8Char"/>
    <w:uiPriority w:val="99"/>
    <w:qFormat/>
    <w:locked/>
    <w:rsid w:val="003E1A3B"/>
    <w:pPr>
      <w:keepNext/>
      <w:ind w:left="720" w:hanging="720"/>
      <w:outlineLvl w:val="7"/>
    </w:pPr>
    <w:rPr>
      <w:rFonts w:ascii="Tahoma" w:hAnsi="Tahoma" w:cs="Tahoma"/>
      <w:b/>
      <w:bCs/>
      <w:sz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8Char">
    <w:name w:val="Heading 8 Char"/>
    <w:basedOn w:val="DefaultParagraphFont"/>
    <w:link w:val="Heading8"/>
    <w:uiPriority w:val="99"/>
    <w:locked/>
    <w:rsid w:val="003E1A3B"/>
    <w:rPr>
      <w:rFonts w:ascii="Tahoma" w:eastAsia="MS ??" w:hAnsi="Tahoma" w:cs="Tahoma"/>
      <w:b/>
      <w:bCs/>
      <w:sz w:val="24"/>
      <w:szCs w:val="24"/>
      <w:lang w:val="en-US" w:eastAsia="ja-JP" w:bidi="ar-SA"/>
    </w:rPr>
  </w:style>
  <w:style w:type="paragraph" w:styleId="BodyText">
    <w:name w:val="Body Text"/>
    <w:aliases w:val="1Body Text"/>
    <w:basedOn w:val="Normal"/>
    <w:link w:val="BodyTextChar"/>
    <w:uiPriority w:val="99"/>
    <w:rsid w:val="005C4E16"/>
    <w:rPr>
      <w:sz w:val="20"/>
    </w:rPr>
  </w:style>
  <w:style w:type="character" w:customStyle="1" w:styleId="BodyTextChar">
    <w:name w:val="Body Text Char"/>
    <w:aliases w:val="1Body Text Char"/>
    <w:basedOn w:val="DefaultParagraphFont"/>
    <w:link w:val="BodyText"/>
    <w:uiPriority w:val="99"/>
    <w:locked/>
    <w:rsid w:val="005C4E16"/>
    <w:rPr>
      <w:rFonts w:ascii="Times New Roman" w:hAnsi="Times New Roman" w:cs="Times New Roman"/>
      <w:sz w:val="24"/>
      <w:szCs w:val="24"/>
      <w:lang w:eastAsia="en-US"/>
    </w:rPr>
  </w:style>
  <w:style w:type="paragraph" w:styleId="ListParagraph">
    <w:name w:val="List Paragraph"/>
    <w:basedOn w:val="Normal"/>
    <w:uiPriority w:val="34"/>
    <w:qFormat/>
    <w:rsid w:val="005C4E16"/>
    <w:pPr>
      <w:ind w:left="720"/>
      <w:contextualSpacing/>
    </w:pPr>
  </w:style>
  <w:style w:type="paragraph" w:styleId="Header">
    <w:name w:val="header"/>
    <w:basedOn w:val="Normal"/>
    <w:link w:val="HeaderChar"/>
    <w:rsid w:val="009017FE"/>
    <w:pPr>
      <w:tabs>
        <w:tab w:val="center" w:pos="4320"/>
        <w:tab w:val="right" w:pos="8640"/>
      </w:tabs>
    </w:pPr>
  </w:style>
  <w:style w:type="character" w:customStyle="1" w:styleId="HeaderChar">
    <w:name w:val="Header Char"/>
    <w:basedOn w:val="DefaultParagraphFont"/>
    <w:link w:val="Header"/>
    <w:locked/>
    <w:rsid w:val="009017FE"/>
    <w:rPr>
      <w:rFonts w:ascii="Times New Roman" w:hAnsi="Times New Roman" w:cs="Times New Roman"/>
      <w:sz w:val="24"/>
      <w:szCs w:val="24"/>
      <w:lang w:eastAsia="en-US"/>
    </w:rPr>
  </w:style>
  <w:style w:type="paragraph" w:styleId="Footer">
    <w:name w:val="footer"/>
    <w:basedOn w:val="Normal"/>
    <w:link w:val="FooterChar"/>
    <w:uiPriority w:val="99"/>
    <w:rsid w:val="009017FE"/>
    <w:pPr>
      <w:tabs>
        <w:tab w:val="center" w:pos="4320"/>
        <w:tab w:val="right" w:pos="8640"/>
      </w:tabs>
    </w:pPr>
  </w:style>
  <w:style w:type="character" w:customStyle="1" w:styleId="FooterChar">
    <w:name w:val="Footer Char"/>
    <w:basedOn w:val="DefaultParagraphFont"/>
    <w:link w:val="Footer"/>
    <w:uiPriority w:val="99"/>
    <w:locked/>
    <w:rsid w:val="009017FE"/>
    <w:rPr>
      <w:rFonts w:ascii="Times New Roman" w:hAnsi="Times New Roman" w:cs="Times New Roman"/>
      <w:sz w:val="24"/>
      <w:szCs w:val="24"/>
      <w:lang w:eastAsia="en-US"/>
    </w:rPr>
  </w:style>
  <w:style w:type="character" w:customStyle="1" w:styleId="FootnoteTextChar">
    <w:name w:val="Footnote Text Char"/>
    <w:basedOn w:val="DefaultParagraphFont"/>
    <w:link w:val="FootnoteText"/>
    <w:uiPriority w:val="99"/>
    <w:locked/>
    <w:rsid w:val="003E1A3B"/>
    <w:rPr>
      <w:rFonts w:cs="Times New Roman"/>
      <w:lang w:bidi="ar-SA"/>
    </w:rPr>
  </w:style>
  <w:style w:type="paragraph" w:styleId="FootnoteText">
    <w:name w:val="footnote text"/>
    <w:basedOn w:val="Normal"/>
    <w:link w:val="FootnoteTextChar"/>
    <w:autoRedefine/>
    <w:uiPriority w:val="99"/>
    <w:rsid w:val="003E1A3B"/>
    <w:pPr>
      <w:autoSpaceDE w:val="0"/>
      <w:autoSpaceDN w:val="0"/>
      <w:jc w:val="both"/>
    </w:pPr>
    <w:rPr>
      <w:noProof/>
      <w:sz w:val="20"/>
      <w:szCs w:val="20"/>
    </w:rPr>
  </w:style>
  <w:style w:type="character" w:customStyle="1" w:styleId="FootnoteTextChar1">
    <w:name w:val="Footnote Text Char1"/>
    <w:basedOn w:val="DefaultParagraphFont"/>
    <w:uiPriority w:val="99"/>
    <w:rsid w:val="003E1A3B"/>
    <w:rPr>
      <w:rFonts w:cs="Times New Roman"/>
    </w:rPr>
  </w:style>
  <w:style w:type="paragraph" w:styleId="Date">
    <w:name w:val="Date"/>
    <w:basedOn w:val="Normal"/>
    <w:next w:val="Normal"/>
    <w:link w:val="DateChar"/>
    <w:uiPriority w:val="99"/>
    <w:rsid w:val="003E1A3B"/>
    <w:pPr>
      <w:ind w:left="180" w:hanging="180"/>
    </w:pPr>
    <w:rPr>
      <w:szCs w:val="20"/>
      <w:lang w:eastAsia="ja-JP"/>
    </w:rPr>
  </w:style>
  <w:style w:type="character" w:customStyle="1" w:styleId="DateChar">
    <w:name w:val="Date Char"/>
    <w:basedOn w:val="DefaultParagraphFont"/>
    <w:link w:val="Date"/>
    <w:uiPriority w:val="99"/>
    <w:locked/>
    <w:rsid w:val="003E1A3B"/>
    <w:rPr>
      <w:rFonts w:eastAsia="MS ??" w:cs="Times New Roman"/>
      <w:sz w:val="24"/>
      <w:lang w:val="en-US" w:eastAsia="ja-JP" w:bidi="ar-SA"/>
    </w:rPr>
  </w:style>
  <w:style w:type="paragraph" w:styleId="BalloonText">
    <w:name w:val="Balloon Text"/>
    <w:basedOn w:val="Normal"/>
    <w:link w:val="BalloonTextChar"/>
    <w:uiPriority w:val="99"/>
    <w:rsid w:val="003E1A3B"/>
    <w:rPr>
      <w:rFonts w:ascii="Lucida Grande" w:hAnsi="Lucida Grande"/>
      <w:sz w:val="18"/>
      <w:szCs w:val="18"/>
      <w:lang w:eastAsia="ja-JP"/>
    </w:rPr>
  </w:style>
  <w:style w:type="character" w:customStyle="1" w:styleId="BalloonTextChar">
    <w:name w:val="Balloon Text Char"/>
    <w:basedOn w:val="DefaultParagraphFont"/>
    <w:link w:val="BalloonText"/>
    <w:uiPriority w:val="99"/>
    <w:locked/>
    <w:rsid w:val="003E1A3B"/>
    <w:rPr>
      <w:rFonts w:ascii="Lucida Grande" w:eastAsia="MS ??" w:hAnsi="Lucida Grande" w:cs="Times New Roman"/>
      <w:sz w:val="18"/>
      <w:szCs w:val="18"/>
      <w:lang w:val="en-US" w:eastAsia="ja-JP" w:bidi="ar-SA"/>
    </w:rPr>
  </w:style>
  <w:style w:type="character" w:styleId="CommentReference">
    <w:name w:val="annotation reference"/>
    <w:basedOn w:val="DefaultParagraphFont"/>
    <w:rsid w:val="003E1A3B"/>
    <w:rPr>
      <w:rFonts w:cs="Times New Roman"/>
      <w:sz w:val="18"/>
    </w:rPr>
  </w:style>
  <w:style w:type="paragraph" w:styleId="CommentText">
    <w:name w:val="annotation text"/>
    <w:basedOn w:val="Normal"/>
    <w:link w:val="CommentTextChar"/>
    <w:rsid w:val="003E1A3B"/>
    <w:rPr>
      <w:lang w:eastAsia="ja-JP"/>
    </w:rPr>
  </w:style>
  <w:style w:type="character" w:customStyle="1" w:styleId="CommentTextChar">
    <w:name w:val="Comment Text Char"/>
    <w:basedOn w:val="DefaultParagraphFont"/>
    <w:link w:val="CommentText"/>
    <w:uiPriority w:val="99"/>
    <w:locked/>
    <w:rsid w:val="003E1A3B"/>
    <w:rPr>
      <w:rFonts w:eastAsia="MS ??" w:cs="Times New Roman"/>
      <w:sz w:val="24"/>
      <w:szCs w:val="24"/>
      <w:lang w:val="en-US" w:eastAsia="ja-JP" w:bidi="ar-SA"/>
    </w:rPr>
  </w:style>
  <w:style w:type="paragraph" w:styleId="CommentSubject">
    <w:name w:val="annotation subject"/>
    <w:basedOn w:val="CommentText"/>
    <w:next w:val="CommentText"/>
    <w:link w:val="CommentSubjectChar"/>
    <w:uiPriority w:val="99"/>
    <w:rsid w:val="003E1A3B"/>
    <w:rPr>
      <w:b/>
      <w:bCs/>
      <w:sz w:val="20"/>
      <w:szCs w:val="20"/>
    </w:rPr>
  </w:style>
  <w:style w:type="character" w:customStyle="1" w:styleId="CommentSubjectChar">
    <w:name w:val="Comment Subject Char"/>
    <w:basedOn w:val="CommentTextChar"/>
    <w:link w:val="CommentSubject"/>
    <w:uiPriority w:val="99"/>
    <w:locked/>
    <w:rsid w:val="003E1A3B"/>
    <w:rPr>
      <w:rFonts w:eastAsia="MS ??" w:cs="Times New Roman"/>
      <w:b/>
      <w:bCs/>
      <w:sz w:val="24"/>
      <w:szCs w:val="24"/>
      <w:lang w:val="en-US" w:eastAsia="ja-JP" w:bidi="ar-SA"/>
    </w:rPr>
  </w:style>
  <w:style w:type="table" w:styleId="TableGrid">
    <w:name w:val="Table Grid"/>
    <w:basedOn w:val="TableNormal"/>
    <w:uiPriority w:val="99"/>
    <w:locked/>
    <w:rsid w:val="003E1A3B"/>
    <w:rPr>
      <w:rFonts w:ascii="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Shading-Accent11">
    <w:name w:val="Colorful Shading - Accent 11"/>
    <w:hidden/>
    <w:uiPriority w:val="99"/>
    <w:semiHidden/>
    <w:rsid w:val="003E1A3B"/>
    <w:rPr>
      <w:rFonts w:ascii="Times New Roman" w:hAnsi="Times New Roman"/>
      <w:sz w:val="24"/>
      <w:szCs w:val="24"/>
      <w:lang w:eastAsia="ja-JP"/>
    </w:rPr>
  </w:style>
  <w:style w:type="character" w:styleId="PageNumber">
    <w:name w:val="page number"/>
    <w:basedOn w:val="DefaultParagraphFont"/>
    <w:uiPriority w:val="99"/>
    <w:semiHidden/>
    <w:unhideWhenUsed/>
    <w:rsid w:val="00E74F9D"/>
  </w:style>
  <w:style w:type="paragraph" w:customStyle="1" w:styleId="ColorfulList-Accent11">
    <w:name w:val="Colorful List - Accent 11"/>
    <w:basedOn w:val="Normal"/>
    <w:uiPriority w:val="99"/>
    <w:qFormat/>
    <w:rsid w:val="00D657A9"/>
    <w:pPr>
      <w:ind w:left="720"/>
      <w:contextualSpacing/>
    </w:pPr>
    <w:rPr>
      <w:rFonts w:ascii="Cambria" w:eastAsia="Cambria" w:hAnsi="Cambria"/>
    </w:rPr>
  </w:style>
  <w:style w:type="character" w:styleId="Hyperlink">
    <w:name w:val="Hyperlink"/>
    <w:basedOn w:val="DefaultParagraphFont"/>
    <w:uiPriority w:val="99"/>
    <w:unhideWhenUsed/>
    <w:rsid w:val="00B80894"/>
    <w:rPr>
      <w:color w:val="0000FF"/>
      <w:u w:val="single"/>
    </w:rPr>
  </w:style>
  <w:style w:type="character" w:styleId="FollowedHyperlink">
    <w:name w:val="FollowedHyperlink"/>
    <w:basedOn w:val="DefaultParagraphFont"/>
    <w:rsid w:val="009F6697"/>
    <w:rPr>
      <w:color w:val="800080" w:themeColor="followedHyperlink"/>
      <w:u w:val="single"/>
    </w:rPr>
  </w:style>
  <w:style w:type="paragraph" w:styleId="Revision">
    <w:name w:val="Revision"/>
    <w:hidden/>
    <w:semiHidden/>
    <w:rsid w:val="00A927C2"/>
    <w:rPr>
      <w:rFonts w:ascii="Times New Roman" w:hAnsi="Times New Roman"/>
      <w:sz w:val="24"/>
      <w:szCs w:val="24"/>
    </w:rPr>
  </w:style>
  <w:style w:type="character" w:styleId="LineNumber">
    <w:name w:val="line number"/>
    <w:basedOn w:val="DefaultParagraphFont"/>
    <w:semiHidden/>
    <w:unhideWhenUsed/>
    <w:rsid w:val="00524207"/>
  </w:style>
  <w:style w:type="character" w:styleId="UnresolvedMention">
    <w:name w:val="Unresolved Mention"/>
    <w:basedOn w:val="DefaultParagraphFont"/>
    <w:uiPriority w:val="99"/>
    <w:semiHidden/>
    <w:unhideWhenUsed/>
    <w:rsid w:val="001B6234"/>
    <w:rPr>
      <w:color w:val="605E5C"/>
      <w:shd w:val="clear" w:color="auto" w:fill="E1DFDD"/>
    </w:rPr>
  </w:style>
  <w:style w:type="paragraph" w:styleId="PlainText">
    <w:name w:val="Plain Text"/>
    <w:basedOn w:val="Normal"/>
    <w:link w:val="PlainTextChar"/>
    <w:uiPriority w:val="99"/>
    <w:unhideWhenUsed/>
    <w:rsid w:val="00BE79B6"/>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BE79B6"/>
    <w:rPr>
      <w:rFonts w:ascii="Calibri" w:eastAsiaTheme="minorHAnsi" w:hAnsi="Calibri" w:cstheme="minorBid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5931130">
      <w:bodyDiv w:val="1"/>
      <w:marLeft w:val="0"/>
      <w:marRight w:val="0"/>
      <w:marTop w:val="0"/>
      <w:marBottom w:val="0"/>
      <w:divBdr>
        <w:top w:val="none" w:sz="0" w:space="0" w:color="auto"/>
        <w:left w:val="none" w:sz="0" w:space="0" w:color="auto"/>
        <w:bottom w:val="none" w:sz="0" w:space="0" w:color="auto"/>
        <w:right w:val="none" w:sz="0" w:space="0" w:color="auto"/>
      </w:divBdr>
      <w:divsChild>
        <w:div w:id="953907645">
          <w:marLeft w:val="274"/>
          <w:marRight w:val="0"/>
          <w:marTop w:val="0"/>
          <w:marBottom w:val="0"/>
          <w:divBdr>
            <w:top w:val="none" w:sz="0" w:space="0" w:color="auto"/>
            <w:left w:val="none" w:sz="0" w:space="0" w:color="auto"/>
            <w:bottom w:val="none" w:sz="0" w:space="0" w:color="auto"/>
            <w:right w:val="none" w:sz="0" w:space="0" w:color="auto"/>
          </w:divBdr>
        </w:div>
        <w:div w:id="1356276081">
          <w:marLeft w:val="274"/>
          <w:marRight w:val="0"/>
          <w:marTop w:val="0"/>
          <w:marBottom w:val="0"/>
          <w:divBdr>
            <w:top w:val="none" w:sz="0" w:space="0" w:color="auto"/>
            <w:left w:val="none" w:sz="0" w:space="0" w:color="auto"/>
            <w:bottom w:val="none" w:sz="0" w:space="0" w:color="auto"/>
            <w:right w:val="none" w:sz="0" w:space="0" w:color="auto"/>
          </w:divBdr>
        </w:div>
        <w:div w:id="372383865">
          <w:marLeft w:val="274"/>
          <w:marRight w:val="0"/>
          <w:marTop w:val="0"/>
          <w:marBottom w:val="0"/>
          <w:divBdr>
            <w:top w:val="none" w:sz="0" w:space="0" w:color="auto"/>
            <w:left w:val="none" w:sz="0" w:space="0" w:color="auto"/>
            <w:bottom w:val="none" w:sz="0" w:space="0" w:color="auto"/>
            <w:right w:val="none" w:sz="0" w:space="0" w:color="auto"/>
          </w:divBdr>
        </w:div>
        <w:div w:id="1981960701">
          <w:marLeft w:val="274"/>
          <w:marRight w:val="0"/>
          <w:marTop w:val="0"/>
          <w:marBottom w:val="0"/>
          <w:divBdr>
            <w:top w:val="none" w:sz="0" w:space="0" w:color="auto"/>
            <w:left w:val="none" w:sz="0" w:space="0" w:color="auto"/>
            <w:bottom w:val="none" w:sz="0" w:space="0" w:color="auto"/>
            <w:right w:val="none" w:sz="0" w:space="0" w:color="auto"/>
          </w:divBdr>
        </w:div>
        <w:div w:id="52429899">
          <w:marLeft w:val="274"/>
          <w:marRight w:val="0"/>
          <w:marTop w:val="0"/>
          <w:marBottom w:val="0"/>
          <w:divBdr>
            <w:top w:val="none" w:sz="0" w:space="0" w:color="auto"/>
            <w:left w:val="none" w:sz="0" w:space="0" w:color="auto"/>
            <w:bottom w:val="none" w:sz="0" w:space="0" w:color="auto"/>
            <w:right w:val="none" w:sz="0" w:space="0" w:color="auto"/>
          </w:divBdr>
        </w:div>
      </w:divsChild>
    </w:div>
    <w:div w:id="848368290">
      <w:bodyDiv w:val="1"/>
      <w:marLeft w:val="0"/>
      <w:marRight w:val="0"/>
      <w:marTop w:val="0"/>
      <w:marBottom w:val="0"/>
      <w:divBdr>
        <w:top w:val="none" w:sz="0" w:space="0" w:color="auto"/>
        <w:left w:val="none" w:sz="0" w:space="0" w:color="auto"/>
        <w:bottom w:val="none" w:sz="0" w:space="0" w:color="auto"/>
        <w:right w:val="none" w:sz="0" w:space="0" w:color="auto"/>
      </w:divBdr>
    </w:div>
    <w:div w:id="1966110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dellmedsurgery@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CE5ED6-1E14-433D-B5D0-E13D6E455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4862</Words>
  <Characters>27718</Characters>
  <Application>Microsoft Office Word</Application>
  <DocSecurity>0</DocSecurity>
  <Lines>230</Lines>
  <Paragraphs>65</Paragraphs>
  <ScaleCrop>false</ScaleCrop>
  <HeadingPairs>
    <vt:vector size="2" baseType="variant">
      <vt:variant>
        <vt:lpstr>Title</vt:lpstr>
      </vt:variant>
      <vt:variant>
        <vt:i4>1</vt:i4>
      </vt:variant>
    </vt:vector>
  </HeadingPairs>
  <TitlesOfParts>
    <vt:vector size="1" baseType="lpstr">
      <vt:lpstr>Protocol for Shared Decision Making in Patients with Osteoarthritis of the Hip and Knee</vt:lpstr>
    </vt:vector>
  </TitlesOfParts>
  <Company/>
  <LinksUpToDate>false</LinksUpToDate>
  <CharactersWithSpaces>3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or Shared Decision Making in Patients with Osteoarthritis of the Hip and Knee</dc:title>
  <dc:subject/>
  <dc:creator>MGM, PJ, LU</dc:creator>
  <cp:keywords/>
  <dc:description/>
  <cp:lastModifiedBy>Uhler, Lauren</cp:lastModifiedBy>
  <cp:revision>3</cp:revision>
  <dcterms:created xsi:type="dcterms:W3CDTF">2025-03-02T14:27:00Z</dcterms:created>
  <dcterms:modified xsi:type="dcterms:W3CDTF">2025-03-26T18:38:00Z</dcterms:modified>
</cp:coreProperties>
</file>